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1CB15" w14:textId="77777777" w:rsidR="00F941ED" w:rsidRPr="00F941ED" w:rsidRDefault="00F941ED" w:rsidP="00F941ED">
      <w:pPr>
        <w:pStyle w:val="1"/>
        <w:rPr>
          <w:rFonts w:ascii="Times New Roman" w:eastAsiaTheme="minorHAnsi" w:hAnsi="Times New Roman" w:cstheme="minorBidi"/>
          <w:color w:val="auto"/>
          <w:sz w:val="22"/>
          <w:szCs w:val="21"/>
        </w:rPr>
      </w:pPr>
      <w:r w:rsidRPr="00F941ED">
        <w:rPr>
          <w:rFonts w:ascii="Times New Roman" w:eastAsiaTheme="minorHAnsi" w:hAnsi="Times New Roman" w:cstheme="minorBidi"/>
          <w:color w:val="auto"/>
          <w:sz w:val="22"/>
          <w:szCs w:val="21"/>
        </w:rPr>
        <w:t>Appendix A</w:t>
      </w:r>
      <w:r w:rsidRPr="00F941ED">
        <w:rPr>
          <w:rFonts w:ascii="Times New Roman" w:eastAsiaTheme="minorHAnsi" w:hAnsi="Times New Roman" w:cstheme="minorBidi" w:hint="eastAsia"/>
          <w:color w:val="auto"/>
          <w:sz w:val="22"/>
          <w:szCs w:val="21"/>
        </w:rPr>
        <w:t>. Measurement</w:t>
      </w:r>
    </w:p>
    <w:tbl>
      <w:tblPr>
        <w:tblStyle w:val="af2"/>
        <w:tblW w:w="9776" w:type="dxa"/>
        <w:tblLook w:val="04A0" w:firstRow="1" w:lastRow="0" w:firstColumn="1" w:lastColumn="0" w:noHBand="0" w:noVBand="1"/>
      </w:tblPr>
      <w:tblGrid>
        <w:gridCol w:w="1768"/>
        <w:gridCol w:w="779"/>
        <w:gridCol w:w="4066"/>
        <w:gridCol w:w="1462"/>
        <w:gridCol w:w="1701"/>
      </w:tblGrid>
      <w:tr w:rsidR="00F941ED" w14:paraId="2A410E5A" w14:textId="77777777" w:rsidTr="00CC41CE">
        <w:tc>
          <w:tcPr>
            <w:tcW w:w="1768" w:type="dxa"/>
            <w:tcBorders>
              <w:top w:val="single" w:sz="4" w:space="0" w:color="auto"/>
              <w:left w:val="single" w:sz="4" w:space="0" w:color="auto"/>
              <w:bottom w:val="single" w:sz="4" w:space="0" w:color="auto"/>
              <w:right w:val="single" w:sz="4" w:space="0" w:color="auto"/>
            </w:tcBorders>
          </w:tcPr>
          <w:p w14:paraId="5148B95F" w14:textId="77777777" w:rsidR="00F941ED" w:rsidRPr="00B83A13" w:rsidRDefault="00F941ED" w:rsidP="00CC41CE">
            <w:pPr>
              <w:jc w:val="center"/>
              <w:rPr>
                <w:rFonts w:eastAsiaTheme="minorEastAsia"/>
                <w:b/>
                <w:bCs/>
              </w:rPr>
            </w:pPr>
            <w:bookmarkStart w:id="0" w:name="_Hlk211968831"/>
            <w:r w:rsidRPr="00B83A13">
              <w:rPr>
                <w:rFonts w:eastAsiaTheme="minorEastAsia"/>
                <w:b/>
                <w:bCs/>
              </w:rPr>
              <w:t>Constructs</w:t>
            </w:r>
          </w:p>
        </w:tc>
        <w:tc>
          <w:tcPr>
            <w:tcW w:w="779" w:type="dxa"/>
            <w:tcBorders>
              <w:top w:val="single" w:sz="4" w:space="0" w:color="auto"/>
              <w:left w:val="single" w:sz="4" w:space="0" w:color="auto"/>
              <w:bottom w:val="single" w:sz="4" w:space="0" w:color="auto"/>
              <w:right w:val="single" w:sz="4" w:space="0" w:color="auto"/>
            </w:tcBorders>
          </w:tcPr>
          <w:p w14:paraId="6DFC5C0F" w14:textId="77777777" w:rsidR="00F941ED" w:rsidRPr="00B83A13" w:rsidRDefault="00F941ED" w:rsidP="00CC41CE">
            <w:pPr>
              <w:jc w:val="center"/>
              <w:rPr>
                <w:rFonts w:eastAsiaTheme="minorEastAsia"/>
                <w:b/>
                <w:bCs/>
              </w:rPr>
            </w:pPr>
            <w:r w:rsidRPr="00B83A13">
              <w:rPr>
                <w:rFonts w:eastAsiaTheme="minorEastAsia"/>
                <w:b/>
                <w:bCs/>
              </w:rPr>
              <w:t>Item</w:t>
            </w:r>
          </w:p>
        </w:tc>
        <w:tc>
          <w:tcPr>
            <w:tcW w:w="4066" w:type="dxa"/>
            <w:tcBorders>
              <w:top w:val="single" w:sz="4" w:space="0" w:color="auto"/>
              <w:left w:val="single" w:sz="4" w:space="0" w:color="auto"/>
              <w:bottom w:val="single" w:sz="4" w:space="0" w:color="auto"/>
              <w:right w:val="single" w:sz="4" w:space="0" w:color="auto"/>
            </w:tcBorders>
          </w:tcPr>
          <w:p w14:paraId="05649088" w14:textId="77777777" w:rsidR="00F941ED" w:rsidRPr="00B83A13" w:rsidRDefault="00F941ED" w:rsidP="00CC41CE">
            <w:pPr>
              <w:jc w:val="center"/>
              <w:rPr>
                <w:rFonts w:eastAsiaTheme="minorEastAsia"/>
                <w:b/>
                <w:bCs/>
              </w:rPr>
            </w:pPr>
            <w:r w:rsidRPr="00B83A13">
              <w:rPr>
                <w:rFonts w:eastAsiaTheme="minorEastAsia"/>
                <w:b/>
                <w:bCs/>
              </w:rPr>
              <w:t>Measurement Item</w:t>
            </w:r>
          </w:p>
        </w:tc>
        <w:tc>
          <w:tcPr>
            <w:tcW w:w="1462" w:type="dxa"/>
            <w:tcBorders>
              <w:top w:val="single" w:sz="4" w:space="0" w:color="auto"/>
              <w:left w:val="single" w:sz="4" w:space="0" w:color="auto"/>
              <w:bottom w:val="single" w:sz="4" w:space="0" w:color="auto"/>
              <w:right w:val="single" w:sz="4" w:space="0" w:color="auto"/>
            </w:tcBorders>
          </w:tcPr>
          <w:p w14:paraId="7E09663A" w14:textId="77777777" w:rsidR="00F941ED" w:rsidRPr="00B83A13" w:rsidRDefault="00F941ED" w:rsidP="00CC41CE">
            <w:pPr>
              <w:jc w:val="center"/>
              <w:rPr>
                <w:rFonts w:eastAsiaTheme="minorEastAsia"/>
                <w:b/>
                <w:bCs/>
                <w:lang w:eastAsia="zh-CN"/>
              </w:rPr>
            </w:pPr>
            <w:r w:rsidRPr="00B83A13">
              <w:rPr>
                <w:rFonts w:eastAsiaTheme="minorEastAsia"/>
                <w:b/>
                <w:bCs/>
              </w:rPr>
              <w:t>Source</w:t>
            </w:r>
          </w:p>
        </w:tc>
        <w:tc>
          <w:tcPr>
            <w:tcW w:w="1701" w:type="dxa"/>
            <w:tcBorders>
              <w:top w:val="single" w:sz="4" w:space="0" w:color="auto"/>
              <w:left w:val="single" w:sz="4" w:space="0" w:color="auto"/>
              <w:bottom w:val="single" w:sz="4" w:space="0" w:color="auto"/>
              <w:right w:val="single" w:sz="4" w:space="0" w:color="auto"/>
            </w:tcBorders>
          </w:tcPr>
          <w:p w14:paraId="49A3C172" w14:textId="77777777" w:rsidR="00F941ED" w:rsidRPr="00B83A13" w:rsidRDefault="00F941ED" w:rsidP="00CC41CE">
            <w:pPr>
              <w:jc w:val="center"/>
              <w:rPr>
                <w:rFonts w:eastAsiaTheme="minorEastAsia"/>
                <w:b/>
                <w:bCs/>
                <w:lang w:eastAsia="zh-CN"/>
              </w:rPr>
            </w:pPr>
            <w:r w:rsidRPr="00B83A13">
              <w:rPr>
                <w:rFonts w:eastAsiaTheme="minorEastAsia"/>
                <w:b/>
                <w:bCs/>
              </w:rPr>
              <w:t>Adaptation</w:t>
            </w:r>
          </w:p>
        </w:tc>
      </w:tr>
      <w:tr w:rsidR="00F941ED" w14:paraId="61B62405"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1CD067AB" w14:textId="77777777" w:rsidR="00F941ED" w:rsidRPr="00B83A13" w:rsidRDefault="00F941ED" w:rsidP="00CC41CE">
            <w:pPr>
              <w:jc w:val="center"/>
              <w:rPr>
                <w:sz w:val="22"/>
                <w:szCs w:val="21"/>
              </w:rPr>
            </w:pPr>
            <w:bookmarkStart w:id="1" w:name="OLE_LINK4"/>
            <w:r w:rsidRPr="00B83A13">
              <w:rPr>
                <w:rFonts w:eastAsiaTheme="minorEastAsia"/>
                <w:sz w:val="22"/>
                <w:szCs w:val="21"/>
              </w:rPr>
              <w:t>Visual Realism</w:t>
            </w:r>
            <w:bookmarkEnd w:id="1"/>
            <w:r w:rsidRPr="00B83A13">
              <w:rPr>
                <w:rFonts w:eastAsiaTheme="minorEastAsia"/>
                <w:sz w:val="22"/>
                <w:szCs w:val="21"/>
              </w:rPr>
              <w:t xml:space="preserve"> (VR)</w:t>
            </w:r>
          </w:p>
          <w:p w14:paraId="0225BDDA" w14:textId="77777777" w:rsidR="00F941ED" w:rsidRPr="00B83A13" w:rsidRDefault="00F941ED" w:rsidP="00CC41CE">
            <w:pPr>
              <w:jc w:val="center"/>
              <w:rPr>
                <w:sz w:val="22"/>
                <w:szCs w:val="21"/>
              </w:rPr>
            </w:pPr>
          </w:p>
        </w:tc>
        <w:tc>
          <w:tcPr>
            <w:tcW w:w="779" w:type="dxa"/>
            <w:tcBorders>
              <w:top w:val="single" w:sz="4" w:space="0" w:color="auto"/>
              <w:left w:val="single" w:sz="4" w:space="0" w:color="auto"/>
              <w:bottom w:val="single" w:sz="4" w:space="0" w:color="auto"/>
              <w:right w:val="single" w:sz="4" w:space="0" w:color="auto"/>
            </w:tcBorders>
          </w:tcPr>
          <w:p w14:paraId="7CF1068B" w14:textId="77777777" w:rsidR="00F941ED" w:rsidRPr="00B83A13" w:rsidRDefault="00F941ED" w:rsidP="00CC41CE">
            <w:pPr>
              <w:jc w:val="center"/>
              <w:rPr>
                <w:sz w:val="22"/>
                <w:szCs w:val="21"/>
              </w:rPr>
            </w:pPr>
            <w:r w:rsidRPr="00B83A13">
              <w:rPr>
                <w:rFonts w:eastAsiaTheme="minorEastAsia"/>
                <w:sz w:val="22"/>
                <w:szCs w:val="21"/>
                <w:lang w:eastAsia="zh-CN"/>
              </w:rPr>
              <w:t>V</w:t>
            </w:r>
            <w:r w:rsidRPr="00B83A13">
              <w:rPr>
                <w:rFonts w:eastAsiaTheme="minorEastAsia"/>
                <w:sz w:val="22"/>
                <w:szCs w:val="21"/>
              </w:rPr>
              <w:t>R</w:t>
            </w:r>
            <w:r w:rsidRPr="00B83A13">
              <w:rPr>
                <w:rFonts w:eastAsiaTheme="minorEastAsia"/>
                <w:sz w:val="22"/>
                <w:szCs w:val="21"/>
                <w:lang w:eastAsia="zh-CN"/>
              </w:rPr>
              <w:t>1</w:t>
            </w:r>
          </w:p>
        </w:tc>
        <w:tc>
          <w:tcPr>
            <w:tcW w:w="4066" w:type="dxa"/>
            <w:tcBorders>
              <w:top w:val="single" w:sz="4" w:space="0" w:color="auto"/>
              <w:left w:val="single" w:sz="4" w:space="0" w:color="auto"/>
              <w:bottom w:val="single" w:sz="4" w:space="0" w:color="auto"/>
              <w:right w:val="single" w:sz="4" w:space="0" w:color="auto"/>
            </w:tcBorders>
          </w:tcPr>
          <w:p w14:paraId="45950519" w14:textId="77777777" w:rsidR="00F941ED" w:rsidRPr="00B83A13" w:rsidRDefault="00F941ED" w:rsidP="00CC41CE">
            <w:pPr>
              <w:rPr>
                <w:rFonts w:eastAsiaTheme="minorEastAsia"/>
                <w:sz w:val="22"/>
                <w:szCs w:val="21"/>
              </w:rPr>
            </w:pPr>
            <w:r w:rsidRPr="00B83A13">
              <w:rPr>
                <w:sz w:val="22"/>
                <w:szCs w:val="21"/>
              </w:rPr>
              <w:t xml:space="preserve">I find the garments presented through </w:t>
            </w:r>
            <w:r>
              <w:rPr>
                <w:sz w:val="22"/>
                <w:szCs w:val="21"/>
              </w:rPr>
              <w:t>VTO</w:t>
            </w:r>
            <w:r w:rsidRPr="00B83A13">
              <w:rPr>
                <w:sz w:val="22"/>
                <w:szCs w:val="21"/>
              </w:rPr>
              <w:t xml:space="preserve"> be highly vivid.</w:t>
            </w:r>
          </w:p>
        </w:tc>
        <w:bookmarkStart w:id="2" w:name="OLE_LINK15"/>
        <w:tc>
          <w:tcPr>
            <w:tcW w:w="1462" w:type="dxa"/>
            <w:tcBorders>
              <w:top w:val="single" w:sz="4" w:space="0" w:color="auto"/>
              <w:left w:val="single" w:sz="4" w:space="0" w:color="auto"/>
              <w:bottom w:val="single" w:sz="4" w:space="0" w:color="auto"/>
              <w:right w:val="single" w:sz="4" w:space="0" w:color="auto"/>
            </w:tcBorders>
          </w:tcPr>
          <w:p w14:paraId="00F17191" w14:textId="77777777" w:rsidR="00F941ED" w:rsidRPr="00B83A13" w:rsidRDefault="00F941ED" w:rsidP="00CC41CE">
            <w:pPr>
              <w:rPr>
                <w:rFonts w:eastAsiaTheme="minorEastAsia"/>
                <w:sz w:val="22"/>
                <w:szCs w:val="21"/>
              </w:rPr>
            </w:pPr>
            <w:r>
              <w:rPr>
                <w:rFonts w:eastAsiaTheme="minorEastAsia"/>
                <w:sz w:val="22"/>
                <w:szCs w:val="21"/>
              </w:rPr>
              <w:fldChar w:fldCharType="begin"/>
            </w:r>
            <w:r>
              <w:rPr>
                <w:rFonts w:eastAsiaTheme="minorEastAsia"/>
                <w:sz w:val="22"/>
                <w:szCs w:val="21"/>
              </w:rPr>
              <w:instrText xml:space="preserve"> ADDIN ZOTERO_ITEM CSL_CITATION {"citationID":"t6EwYfOv","properties":{"formattedCitation":"(McLean and Wilson 2019a)","plainCitation":"(McLean and Wilson 2019a)","dontUpdate":true,"noteIndex":0},"citationItems":[{"id":30,"uris":["http://zotero.org/users/19235322/items/BZ79XFXK"],"itemData":{"id":30,"type":"article-journal","abstract":"This paper furthers our understanding of customer brand engagement through augmented reality (AR) features on retailers' mobile applications. Due to the ubiquitous smartphone device, augmented reality has emerged as a new technology available to retailers to engage with customers. While AR in consumer markets is in its infancy, some innovative retailers have implemented AR technology within their mobile application. Through a web-based survey of 441 consumers, the research establishes the variables influencing brand engagement through retailers' mobile apps and the consequent outcomes of AR related brand engagement. The research introduces a new set of augmented reality attributes, namely, AR novelty, AR interactivity and AR vividness and establishes their influence on technology acceptance attributes of perceived ease of use, usefulness, enjoyment and subjective norms. Positive perceptions of the AR attributes and technology acceptance attributes positively influence brand engagement through the retailer's AR mobile application. The findings also indicate that AR enabled brand engagement results in increased satisfaction with the app experience and future brand usage intent. The research provides retailers important practical implications on the use of AR technology.","container-title":"Computers in Human Behavior","DOI":"10.1016/j.chb.2019.07.002","ISSN":"0747-5632","journalAbbreviation":"Computers in Human Behavior","pag</w:instrText>
            </w:r>
            <w:r>
              <w:rPr>
                <w:rFonts w:eastAsiaTheme="minorEastAsia" w:hint="eastAsia"/>
                <w:sz w:val="22"/>
                <w:szCs w:val="21"/>
              </w:rPr>
              <w:instrText>e":"210-224","source":"ScienceDirect","title":"Shopping in the digital world: Examining customer engagement through augmented reality mobile applications</w:instrText>
            </w:r>
            <w:r>
              <w:rPr>
                <w:rFonts w:eastAsiaTheme="minorEastAsia" w:hint="eastAsia"/>
                <w:sz w:val="22"/>
                <w:szCs w:val="21"/>
              </w:rPr>
              <w:instrText>数字世界的购物：通过增强现实移动应用程序考察顾客参与度</w:instrText>
            </w:r>
            <w:r>
              <w:rPr>
                <w:rFonts w:eastAsiaTheme="minorEastAsia" w:hint="eastAsia"/>
                <w:sz w:val="22"/>
                <w:szCs w:val="21"/>
              </w:rPr>
              <w:instrText>","title-short":"Shopping in the digital world","volume":"101","author":[{"</w:instrText>
            </w:r>
            <w:r>
              <w:rPr>
                <w:rFonts w:eastAsiaTheme="minorEastAsia"/>
                <w:sz w:val="22"/>
                <w:szCs w:val="21"/>
              </w:rPr>
              <w:instrText xml:space="preserve">family":"McLean","given":"Graeme"},{"family":"Wilson","given":"Alan"}],"issued":{"date-parts":[["2019",12,1]]}}}],"schema":"https://github.com/citation-style-language/schema/raw/master/csl-citation.json"} </w:instrText>
            </w:r>
            <w:r>
              <w:rPr>
                <w:rFonts w:eastAsiaTheme="minorEastAsia"/>
                <w:sz w:val="22"/>
                <w:szCs w:val="21"/>
              </w:rPr>
              <w:fldChar w:fldCharType="separate"/>
            </w:r>
            <w:r w:rsidRPr="00FE6136">
              <w:rPr>
                <w:rFonts w:cs="Times New Roman"/>
                <w:sz w:val="22"/>
              </w:rPr>
              <w:t>(McLean and Wilson 2019)</w:t>
            </w:r>
            <w:r>
              <w:rPr>
                <w:rFonts w:eastAsiaTheme="minorEastAsia"/>
                <w:sz w:val="22"/>
                <w:szCs w:val="21"/>
              </w:rPr>
              <w:fldChar w:fldCharType="end"/>
            </w:r>
            <w:bookmarkEnd w:id="2"/>
            <w:r w:rsidRPr="00B83A13">
              <w:rPr>
                <w:rFonts w:eastAsiaTheme="minorEastAsia"/>
                <w:sz w:val="22"/>
                <w:szCs w:val="21"/>
              </w:rPr>
              <w:t xml:space="preserve"> </w:t>
            </w:r>
          </w:p>
        </w:tc>
        <w:tc>
          <w:tcPr>
            <w:tcW w:w="1701" w:type="dxa"/>
            <w:tcBorders>
              <w:top w:val="single" w:sz="4" w:space="0" w:color="auto"/>
              <w:left w:val="single" w:sz="4" w:space="0" w:color="auto"/>
              <w:bottom w:val="single" w:sz="4" w:space="0" w:color="auto"/>
              <w:right w:val="single" w:sz="4" w:space="0" w:color="auto"/>
            </w:tcBorders>
          </w:tcPr>
          <w:p w14:paraId="499E8737"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1A92F515"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2390AD5C"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00575839" w14:textId="77777777" w:rsidR="00F941ED" w:rsidRPr="00B83A13" w:rsidRDefault="00F941ED" w:rsidP="00CC41CE">
            <w:pPr>
              <w:jc w:val="center"/>
              <w:rPr>
                <w:rFonts w:eastAsiaTheme="minorEastAsia"/>
                <w:sz w:val="22"/>
                <w:szCs w:val="21"/>
              </w:rPr>
            </w:pPr>
            <w:r w:rsidRPr="00B83A13">
              <w:rPr>
                <w:rFonts w:eastAsiaTheme="minorEastAsia"/>
                <w:sz w:val="22"/>
                <w:szCs w:val="21"/>
                <w:lang w:eastAsia="zh-CN"/>
              </w:rPr>
              <w:t>V</w:t>
            </w:r>
            <w:r w:rsidRPr="00B83A13">
              <w:rPr>
                <w:rFonts w:eastAsiaTheme="minorEastAsia"/>
                <w:sz w:val="22"/>
                <w:szCs w:val="21"/>
              </w:rPr>
              <w:t>R</w:t>
            </w:r>
            <w:r w:rsidRPr="00B83A13">
              <w:rPr>
                <w:rFonts w:eastAsiaTheme="minorEastAsia"/>
                <w:sz w:val="22"/>
                <w:szCs w:val="21"/>
                <w:lang w:eastAsia="zh-CN"/>
              </w:rPr>
              <w:t>2</w:t>
            </w:r>
          </w:p>
        </w:tc>
        <w:tc>
          <w:tcPr>
            <w:tcW w:w="4066" w:type="dxa"/>
            <w:tcBorders>
              <w:top w:val="single" w:sz="4" w:space="0" w:color="auto"/>
              <w:left w:val="single" w:sz="4" w:space="0" w:color="auto"/>
              <w:bottom w:val="single" w:sz="4" w:space="0" w:color="auto"/>
              <w:right w:val="single" w:sz="4" w:space="0" w:color="auto"/>
            </w:tcBorders>
          </w:tcPr>
          <w:p w14:paraId="31E04638" w14:textId="77777777" w:rsidR="00F941ED" w:rsidRPr="00B83A13" w:rsidRDefault="00F941ED" w:rsidP="00CC41CE">
            <w:pPr>
              <w:rPr>
                <w:rFonts w:eastAsiaTheme="minorEastAsia"/>
                <w:sz w:val="22"/>
                <w:szCs w:val="21"/>
              </w:rPr>
            </w:pPr>
            <w:r w:rsidRPr="00B83A13">
              <w:rPr>
                <w:sz w:val="22"/>
                <w:szCs w:val="21"/>
              </w:rPr>
              <w:t>The texture and color of the virtual garments closely resemble those of real clothing.</w:t>
            </w:r>
          </w:p>
        </w:tc>
        <w:tc>
          <w:tcPr>
            <w:tcW w:w="1462" w:type="dxa"/>
            <w:tcBorders>
              <w:top w:val="single" w:sz="4" w:space="0" w:color="auto"/>
              <w:left w:val="single" w:sz="4" w:space="0" w:color="auto"/>
              <w:bottom w:val="single" w:sz="4" w:space="0" w:color="auto"/>
              <w:right w:val="single" w:sz="4" w:space="0" w:color="auto"/>
            </w:tcBorders>
          </w:tcPr>
          <w:p w14:paraId="03F29F13"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qe5vS1W9","properties":{"formattedCitation":"(Gao and Liang 2025b)","plainCitation":"(Gao and Liang 2025b)","dontUpdate":true,"noteIndex":0},"citationItems":[{"id":"crJBoCbB/7CV0iUvf","uris":["http://zotero.org/users/local/JdX0sR6n/items/4NC47FNR"],"itemData":{"id":851,"type":"article-journal","abstract":"Within the global wave of manufacturing intelligence, AI technologies are revolutionizing industrial frameworks through deep integration. As a resource-intensive sector, fashion has become a pivotal arena for assessing AI’s role in sustainable development. China, the world’s largest apparel producer, faces unique AI integration challenges, highlighting the intersection of innovation and sustainability. To further explore the impact of AI-powered try-on technology on the impulsive buying intentions of young Chinese consumers, this research utilizes a modified version of the stimulus–organism–response (SOR) model. From the lens of online shopping, the research investigates how key features of AI-powered try-on technology, such as visual vividness, interactive control, personalized configuration, and ease of use, affect impulsive buying intentions. Additionally, the study examines the mediating roles of perceived utilitarian value, perceived hedonic value, and perceived immersion, alongside the moderating role of brand trust. A structured online survey was conducted with 366 participants, and the data were analyzed using the partial least squares (PLS) method. The findings reveal that the four core attributes of AI-powered try-on technology have a positive effect on impulsive buying intentions. Furthermore, the mediating roles of perceived utilitarian value, perceived hedonic value, and perceived immersion, along with the moderating influence of brand trust, were substantiated. In the realm of online apparel shopping, AI-powered try-on technology effectively stimulates impulsive buying behavior and drives online purchases. These results offer valuable theoretical insights for enhancing AI-powered try-on applications, while also providing strategic guidance for fashion brands and e-commerce platforms in developing AI-driven sustainable marketing approaches.","container-title":"Sustainability","DOI":"10.3390/su17072789","ISSN":"2071-1050","issue":"7","language":"en","license":"http://creativecommons.org/licenses/by/3.0/","note":"publisher: Multidisciplinary Digital Publishing Institute","page":"2789","source":"www.mdpi.com","title":"The impact of AI-powered try-on technology on online consumers’ impulsive buying intention: The moderating role of brand trust","title-short":"The Impact of AI-Powered Try-On Technology on Online Consumers’ Impulsive Buying Intention","volume":"17","author":[{"family":"Gao","given":"Yanlei"},{"family":"Liang","given":"Jingwen"}],"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Gao and Liang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0DCD5DC5" w14:textId="77777777" w:rsidR="00F941ED" w:rsidRPr="00B83A13" w:rsidRDefault="00F941ED" w:rsidP="00CC41CE">
            <w:pPr>
              <w:jc w:val="center"/>
              <w:rPr>
                <w:rFonts w:eastAsiaTheme="minorEastAsia"/>
                <w:sz w:val="22"/>
                <w:szCs w:val="21"/>
              </w:rPr>
            </w:pPr>
            <w:bookmarkStart w:id="3" w:name="OLE_LINK10"/>
            <w:r w:rsidRPr="00B83A13">
              <w:rPr>
                <w:rFonts w:eastAsiaTheme="minorEastAsia"/>
                <w:sz w:val="22"/>
                <w:szCs w:val="21"/>
              </w:rPr>
              <w:t>Minor wording adaptation</w:t>
            </w:r>
            <w:bookmarkEnd w:id="3"/>
          </w:p>
        </w:tc>
      </w:tr>
      <w:tr w:rsidR="00F941ED" w14:paraId="4ACEBA7D"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12D0E80B"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7362B76C" w14:textId="77777777" w:rsidR="00F941ED" w:rsidRPr="00B83A13" w:rsidRDefault="00F941ED" w:rsidP="00CC41CE">
            <w:pPr>
              <w:jc w:val="center"/>
              <w:rPr>
                <w:rFonts w:eastAsiaTheme="minorEastAsia"/>
                <w:sz w:val="22"/>
                <w:szCs w:val="21"/>
              </w:rPr>
            </w:pPr>
            <w:r w:rsidRPr="00B83A13">
              <w:rPr>
                <w:rFonts w:eastAsiaTheme="minorEastAsia"/>
                <w:sz w:val="22"/>
                <w:szCs w:val="21"/>
                <w:lang w:eastAsia="zh-CN"/>
              </w:rPr>
              <w:t>V</w:t>
            </w:r>
            <w:r w:rsidRPr="00B83A13">
              <w:rPr>
                <w:rFonts w:eastAsiaTheme="minorEastAsia"/>
                <w:sz w:val="22"/>
                <w:szCs w:val="21"/>
              </w:rPr>
              <w:t>R</w:t>
            </w:r>
            <w:r w:rsidRPr="00B83A13">
              <w:rPr>
                <w:rFonts w:eastAsiaTheme="minorEastAsia"/>
                <w:sz w:val="22"/>
                <w:szCs w:val="21"/>
                <w:lang w:eastAsia="zh-CN"/>
              </w:rPr>
              <w:t>3</w:t>
            </w:r>
          </w:p>
        </w:tc>
        <w:tc>
          <w:tcPr>
            <w:tcW w:w="4066" w:type="dxa"/>
            <w:tcBorders>
              <w:top w:val="single" w:sz="4" w:space="0" w:color="auto"/>
              <w:left w:val="single" w:sz="4" w:space="0" w:color="auto"/>
              <w:bottom w:val="single" w:sz="4" w:space="0" w:color="auto"/>
              <w:right w:val="single" w:sz="4" w:space="0" w:color="auto"/>
            </w:tcBorders>
          </w:tcPr>
          <w:p w14:paraId="2D23AABD" w14:textId="77777777" w:rsidR="00F941ED" w:rsidRPr="00B83A13" w:rsidRDefault="00F941ED" w:rsidP="00CC41CE">
            <w:pPr>
              <w:rPr>
                <w:rFonts w:eastAsiaTheme="minorEastAsia"/>
                <w:sz w:val="22"/>
                <w:szCs w:val="21"/>
              </w:rPr>
            </w:pPr>
            <w:r w:rsidRPr="00B83A13">
              <w:rPr>
                <w:sz w:val="22"/>
                <w:szCs w:val="21"/>
              </w:rPr>
              <w:t>The virtual model’s body features and overall proportions closely resemble my own.</w:t>
            </w:r>
          </w:p>
        </w:tc>
        <w:tc>
          <w:tcPr>
            <w:tcW w:w="1462" w:type="dxa"/>
            <w:tcBorders>
              <w:top w:val="single" w:sz="4" w:space="0" w:color="auto"/>
              <w:left w:val="single" w:sz="4" w:space="0" w:color="auto"/>
              <w:bottom w:val="single" w:sz="4" w:space="0" w:color="auto"/>
              <w:right w:val="single" w:sz="4" w:space="0" w:color="auto"/>
            </w:tcBorders>
          </w:tcPr>
          <w:p w14:paraId="4C59DBEB" w14:textId="77777777" w:rsidR="00F941ED" w:rsidRPr="00B83A13" w:rsidRDefault="00F941ED" w:rsidP="00CC41CE">
            <w:pPr>
              <w:rPr>
                <w:rFonts w:eastAsiaTheme="minorEastAsia"/>
                <w:sz w:val="22"/>
                <w:szCs w:val="21"/>
                <w:lang w:eastAsia="zh-CN"/>
              </w:rPr>
            </w:pPr>
            <w:r w:rsidRPr="00B83A13">
              <w:rPr>
                <w:rFonts w:eastAsiaTheme="minorEastAsia"/>
                <w:sz w:val="22"/>
                <w:szCs w:val="21"/>
              </w:rPr>
              <w:fldChar w:fldCharType="begin"/>
            </w:r>
            <w:r>
              <w:rPr>
                <w:rFonts w:eastAsiaTheme="minorEastAsia"/>
                <w:sz w:val="22"/>
                <w:szCs w:val="21"/>
              </w:rPr>
              <w:instrText xml:space="preserve"> ADDIN ZOTERO_ITEM CSL_CITATION {"citationID":"9uX4ts5z","properties":{"formattedCitation":"(Gao and Liang 2025b)","plainCitation":"(Gao and Liang 2025b)","dontUpdate":true,"noteIndex":0},"citationItems":[{"id":"crJBoCbB/7CV0iUvf","uris":["http://zotero.org/users/local/JdX0sR6n/items/4NC47FNR"],"itemData":{"id":851,"type":"article-journal","abstract":"Within the global wave of manufacturing intelligence, AI technologies are revolutionizing industrial frameworks through deep integration. As a resource-intensive sector, fashion has become a pivotal arena for assessing AI’s role in sustainable development. China, the world’s largest apparel producer, faces unique AI integration challenges, highlighting the intersection of innovation and sustainability. To further explore the impact of AI-powered try-on technology on the impulsive buying intentions of young Chinese consumers, this research utilizes a modified version of the stimulus–organism–response (SOR) model. From the lens of online shopping, the research investigates how key features of AI-powered try-on technology, such as visual vividness, interactive control, personalized configuration, and ease of use, affect impulsive buying intentions. Additionally, the study examines the mediating roles of perceived utilitarian value, perceived hedonic value, and perceived immersion, alongside the moderating role of brand trust. A structured online survey was conducted with 366 participants, and the data were analyzed using the partial least squares (PLS) method. The findings reveal that the four core attributes of AI-powered try-on technology have a positive effect on impulsive buying intentions. Furthermore, the mediating roles of perceived utilitarian value, perceived hedonic value, and perceived immersion, along with the moderating influence of brand trust, were substantiated. In the realm of online apparel shopping, AI-powered try-on technology effectively stimulates impulsive buying behavior and drives online purchases. These results offer valuable theoretical insights for enhancing AI-powered try-on applications, while also providing strategic guidance for fashion brands and e-commerce platforms in developing AI-driven sustainable marketing approaches.","container-title":"Sustainability","DOI":"10.3390/su17072789","ISSN":"2071-1050","issue":"7","language":"en","license":"http://creativecommons.org/licenses/by/3.0/","note":"publisher: Multidisciplinary Digital Publishing Institute","page":"2789","source":"www.mdpi.com","title":"The impact of AI-powered try-on technology on online consumers’ impulsive buying intention: The moderating role of brand trust","title-short":"The Impact of AI-Powered Try-On Technology on Online Consumers’ Impulsive Buying Intention","volume":"17","author":[{"family":"Gao","given":"Yanlei"},{"family":"Liang","given":"Jingwen"}],"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Gao and Liang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2E56963F" w14:textId="77777777" w:rsidR="00F941ED" w:rsidRPr="00B83A13" w:rsidRDefault="00F941ED" w:rsidP="00CC41CE">
            <w:pPr>
              <w:jc w:val="center"/>
              <w:rPr>
                <w:rFonts w:eastAsiaTheme="minorEastAsia"/>
                <w:sz w:val="22"/>
                <w:szCs w:val="21"/>
                <w:lang w:eastAsia="zh-CN"/>
              </w:rPr>
            </w:pPr>
            <w:r w:rsidRPr="00B83A13">
              <w:rPr>
                <w:rFonts w:eastAsiaTheme="minorEastAsia"/>
                <w:sz w:val="22"/>
                <w:szCs w:val="21"/>
              </w:rPr>
              <w:t>Minor wording adaptation</w:t>
            </w:r>
          </w:p>
        </w:tc>
      </w:tr>
      <w:tr w:rsidR="00F941ED" w14:paraId="27A37544"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77D531D0"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48E4E1B0" w14:textId="77777777" w:rsidR="00F941ED" w:rsidRPr="00B83A13" w:rsidRDefault="00F941ED" w:rsidP="00CC41CE">
            <w:pPr>
              <w:jc w:val="center"/>
              <w:rPr>
                <w:rFonts w:eastAsiaTheme="minorEastAsia"/>
                <w:sz w:val="22"/>
                <w:szCs w:val="21"/>
              </w:rPr>
            </w:pPr>
            <w:r w:rsidRPr="00B83A13">
              <w:rPr>
                <w:rFonts w:eastAsiaTheme="minorEastAsia"/>
                <w:sz w:val="22"/>
                <w:szCs w:val="21"/>
                <w:lang w:eastAsia="zh-CN"/>
              </w:rPr>
              <w:t>V</w:t>
            </w:r>
            <w:r w:rsidRPr="00B83A13">
              <w:rPr>
                <w:rFonts w:eastAsiaTheme="minorEastAsia"/>
                <w:sz w:val="22"/>
                <w:szCs w:val="21"/>
              </w:rPr>
              <w:t>R</w:t>
            </w:r>
            <w:r w:rsidRPr="00B83A13">
              <w:rPr>
                <w:rFonts w:eastAsiaTheme="minorEastAsia"/>
                <w:sz w:val="22"/>
                <w:szCs w:val="21"/>
                <w:lang w:eastAsia="zh-CN"/>
              </w:rPr>
              <w:t>4</w:t>
            </w:r>
          </w:p>
        </w:tc>
        <w:tc>
          <w:tcPr>
            <w:tcW w:w="4066" w:type="dxa"/>
            <w:tcBorders>
              <w:top w:val="single" w:sz="4" w:space="0" w:color="auto"/>
              <w:left w:val="single" w:sz="4" w:space="0" w:color="auto"/>
              <w:bottom w:val="single" w:sz="4" w:space="0" w:color="auto"/>
              <w:right w:val="single" w:sz="4" w:space="0" w:color="auto"/>
            </w:tcBorders>
          </w:tcPr>
          <w:p w14:paraId="0FB2F0C9" w14:textId="77777777" w:rsidR="00F941ED" w:rsidRPr="00B83A13" w:rsidRDefault="00F941ED" w:rsidP="00CC41CE">
            <w:pPr>
              <w:rPr>
                <w:rFonts w:eastAsiaTheme="minorEastAsia"/>
                <w:sz w:val="22"/>
                <w:szCs w:val="21"/>
              </w:rPr>
            </w:pPr>
            <w:r w:rsidRPr="00B83A13">
              <w:rPr>
                <w:sz w:val="22"/>
                <w:szCs w:val="21"/>
              </w:rPr>
              <w:t>The virtual model’s body features and overall proportions closely resemble my own.</w:t>
            </w:r>
          </w:p>
        </w:tc>
        <w:tc>
          <w:tcPr>
            <w:tcW w:w="1462" w:type="dxa"/>
            <w:tcBorders>
              <w:top w:val="single" w:sz="4" w:space="0" w:color="auto"/>
              <w:left w:val="single" w:sz="4" w:space="0" w:color="auto"/>
              <w:bottom w:val="single" w:sz="4" w:space="0" w:color="auto"/>
              <w:right w:val="single" w:sz="4" w:space="0" w:color="auto"/>
            </w:tcBorders>
          </w:tcPr>
          <w:p w14:paraId="5ECC0C4F"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rETOHEd7","properties":{"formattedCitation":"(Kang et al. 2020)","plainCitation":"(Kang et al. 2020)","noteIndex":0},"citationItems":[{"id":"crJBoCbB/ITgRNCmu","uris":["http://zotero.org/users/local/JdX0sR6n/</w:instrText>
            </w:r>
            <w:r>
              <w:rPr>
                <w:rFonts w:eastAsiaTheme="minorEastAsia" w:hint="eastAsia"/>
                <w:sz w:val="22"/>
                <w:szCs w:val="21"/>
              </w:rPr>
              <w:instrText>items/HGQD8FWN"],"itemData":{"id":974,"type":"article-journal","abstract":"</w:instrText>
            </w:r>
            <w:r>
              <w:rPr>
                <w:rFonts w:eastAsiaTheme="minorEastAsia" w:hint="eastAsia"/>
                <w:sz w:val="22"/>
                <w:szCs w:val="21"/>
              </w:rPr>
              <w:instrText>摘要</w:instrText>
            </w:r>
            <w:r>
              <w:rPr>
                <w:rFonts w:eastAsiaTheme="minorEastAsia" w:hint="eastAsia"/>
                <w:sz w:val="22"/>
                <w:szCs w:val="21"/>
              </w:rPr>
              <w:instrText>The recent rise of consumer virtual reality (VR) hardware raises important questions in the field of online marketing: what makes 3D VR more informative and playful than conventi</w:instrText>
            </w:r>
            <w:r>
              <w:rPr>
                <w:rFonts w:eastAsiaTheme="minorEastAsia"/>
                <w:sz w:val="22"/>
                <w:szCs w:val="21"/>
              </w:rPr>
              <w:instrText xml:space="preserve">onal 2D media such as a still image and a video, and how it affects the online purchase decision-making process. In this study, we mainly focus on three interface features—interactivity, visual–spatial cues, and graphics quality. We explore how each of these three interface features enhances playfulness and informativeness of shopping interface and further influences subsequent product evaluation and purchase intention. The results of the study provide two meaningful insights. First, interactivity and visual–spatial cues significantly enhance perceived informativeness and playfulness; however, the role of graphics quality was found to be more critical for 2D displays than for 3D VR environment. Second, informativeness and playfulness influence the purchase decision-making process in distinct ways. More specifically, a playful interface may enhance consumers’ preference for hedonic product benefits (e.g., a stylish and attractive design), whereas informativeness is a more important explanatory variable for subsequent purchase intentions. We discuss the theoretical contribution and managerial insights the research provides for online retailers and designers.","container-title":"Journal of Interactive Marketing","DOI":"10.1016/j.intmar.2019.07.002","ISSN":"1094-9968","issue":"1","language":"EN","note":"publisher: SAGE Publications","page":"70-85","source":"SAGE Journals","title":"How 3D virtual reality stores can shape consumer purchase decisions: The roles of informativeness and playfulness","title-short":"How 3D Virtual Reality Stores Can Shape Consumer Purchase Decisions","volume":"49","author":[{"family":"Kang","given":"Hyo Jeong"},{"family":"Shin","given":"Jung-hye"},{"family":"Ponto","given":"Kevin"}],"issued":{"date-parts":[["2020",2,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Kang et al. 2020)</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550122DE" w14:textId="77777777" w:rsidR="00F941ED" w:rsidRPr="00B83A13" w:rsidRDefault="00F941ED" w:rsidP="00CC41CE">
            <w:pPr>
              <w:jc w:val="center"/>
              <w:rPr>
                <w:rFonts w:eastAsiaTheme="minorEastAsia"/>
                <w:sz w:val="22"/>
                <w:szCs w:val="21"/>
              </w:rPr>
            </w:pPr>
            <w:bookmarkStart w:id="4" w:name="OLE_LINK8"/>
            <w:r w:rsidRPr="00B83A13">
              <w:rPr>
                <w:rFonts w:eastAsiaTheme="minorEastAsia"/>
                <w:sz w:val="22"/>
                <w:szCs w:val="21"/>
              </w:rPr>
              <w:t>Reworded for VTO context</w:t>
            </w:r>
            <w:bookmarkEnd w:id="4"/>
          </w:p>
        </w:tc>
      </w:tr>
      <w:tr w:rsidR="00F941ED" w14:paraId="536D5F92"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44D68AA5" w14:textId="77777777" w:rsidR="00F941ED" w:rsidRPr="00B83A13" w:rsidRDefault="00F941ED" w:rsidP="00CC41CE">
            <w:pPr>
              <w:jc w:val="center"/>
              <w:rPr>
                <w:sz w:val="22"/>
                <w:szCs w:val="21"/>
              </w:rPr>
            </w:pPr>
            <w:bookmarkStart w:id="5" w:name="OLE_LINK5"/>
            <w:r w:rsidRPr="00B83A13">
              <w:rPr>
                <w:rFonts w:eastAsiaTheme="minorEastAsia"/>
                <w:sz w:val="22"/>
                <w:szCs w:val="21"/>
              </w:rPr>
              <w:t>Personalized Recommendation (</w:t>
            </w:r>
            <w:bookmarkEnd w:id="5"/>
            <w:r w:rsidRPr="00B83A13">
              <w:rPr>
                <w:rFonts w:eastAsiaTheme="minorEastAsia"/>
                <w:sz w:val="22"/>
                <w:szCs w:val="21"/>
              </w:rPr>
              <w:t>PR)</w:t>
            </w:r>
          </w:p>
        </w:tc>
        <w:tc>
          <w:tcPr>
            <w:tcW w:w="779" w:type="dxa"/>
            <w:tcBorders>
              <w:top w:val="single" w:sz="4" w:space="0" w:color="auto"/>
              <w:left w:val="single" w:sz="4" w:space="0" w:color="auto"/>
              <w:bottom w:val="single" w:sz="4" w:space="0" w:color="auto"/>
              <w:right w:val="single" w:sz="4" w:space="0" w:color="auto"/>
            </w:tcBorders>
          </w:tcPr>
          <w:p w14:paraId="7591A6B8" w14:textId="77777777" w:rsidR="00F941ED" w:rsidRPr="00B83A13" w:rsidRDefault="00F941ED" w:rsidP="00CC41CE">
            <w:pPr>
              <w:jc w:val="center"/>
              <w:rPr>
                <w:rFonts w:eastAsiaTheme="minorEastAsia"/>
                <w:sz w:val="22"/>
                <w:szCs w:val="21"/>
              </w:rPr>
            </w:pPr>
            <w:r w:rsidRPr="00B83A13">
              <w:rPr>
                <w:rFonts w:eastAsiaTheme="minorEastAsia"/>
                <w:sz w:val="22"/>
                <w:szCs w:val="21"/>
              </w:rPr>
              <w:t>PR1</w:t>
            </w:r>
          </w:p>
        </w:tc>
        <w:tc>
          <w:tcPr>
            <w:tcW w:w="4066" w:type="dxa"/>
            <w:tcBorders>
              <w:top w:val="single" w:sz="4" w:space="0" w:color="auto"/>
              <w:left w:val="single" w:sz="4" w:space="0" w:color="auto"/>
              <w:bottom w:val="single" w:sz="4" w:space="0" w:color="auto"/>
              <w:right w:val="single" w:sz="4" w:space="0" w:color="auto"/>
            </w:tcBorders>
          </w:tcPr>
          <w:p w14:paraId="6FB5C552"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The clothing recommended by the system aligns well with my style preferences.</w:t>
            </w:r>
          </w:p>
        </w:tc>
        <w:tc>
          <w:tcPr>
            <w:tcW w:w="1462" w:type="dxa"/>
            <w:tcBorders>
              <w:top w:val="single" w:sz="4" w:space="0" w:color="auto"/>
              <w:left w:val="single" w:sz="4" w:space="0" w:color="auto"/>
              <w:bottom w:val="single" w:sz="4" w:space="0" w:color="auto"/>
              <w:right w:val="single" w:sz="4" w:space="0" w:color="auto"/>
            </w:tcBorders>
          </w:tcPr>
          <w:p w14:paraId="2B5FCAF5" w14:textId="77777777" w:rsidR="00F941ED" w:rsidRPr="00B83A13" w:rsidRDefault="00F941ED" w:rsidP="00CC41CE">
            <w:pPr>
              <w:rPr>
                <w:rFonts w:eastAsiaTheme="minorEastAsia"/>
                <w:sz w:val="22"/>
                <w:szCs w:val="21"/>
                <w:lang w:eastAsia="zh-CN"/>
              </w:rPr>
            </w:pPr>
            <w:r w:rsidRPr="00B83A13">
              <w:rPr>
                <w:rFonts w:eastAsiaTheme="minorEastAsia"/>
                <w:sz w:val="22"/>
                <w:szCs w:val="21"/>
              </w:rPr>
              <w:fldChar w:fldCharType="begin"/>
            </w:r>
            <w:r>
              <w:rPr>
                <w:rFonts w:eastAsiaTheme="minorEastAsia"/>
                <w:sz w:val="22"/>
                <w:szCs w:val="21"/>
              </w:rPr>
              <w:instrText xml:space="preserve"> ADDIN ZOTERO_ITEM CSL_CITATION {"citationID":"aC6gsnps","properties":{"formattedCitation":"(Yin et al. 2025)","plainCitation":"(Yin et al. 2025)","noteIndex":0},"citationItems":[{"id":26,"uris":["http://zotero.org/users/19235322/items/5VXUQIAM"],"itemData":{"id":26,"type":"article-journal","abstract":"AI-personalized recommendation technology offers more accurate and diverse choices to consumers and increases click-through rates and sales on e-commerce platforms. Yet, data on consumers’ experiences of AI-personalized recommendations and their impact path on clicking intention are scarce. This article addressed these issues through three studies. In study 1, we adopted the Grounded Theory approach to conduct in-depth interviews with 30 Chinese consumers and constructed a scale to measure the impact of consumer experience on click intention. In study 2, we adopted the empirical research method to conduct reliability and validity tests on 347 valid questionnaires to finalize the scale officially. In study 3, based on the SOR theory, we constructed a model and formulated hypotheses and then conducted empirical analysis using 1097 valid questionnaires. We found that the relevance, inspiration, and insightful experiences of AI-personalized recommendations can significantly promote consumers’ clicking intention. Moreover, immersive experience mediates between the former three factors and clicking intention, and technology acceptance mediates between relevance, inspiration, and clicking intention. When </w:instrText>
            </w:r>
            <w:r>
              <w:rPr>
                <w:rFonts w:eastAsiaTheme="minorEastAsia"/>
                <w:sz w:val="22"/>
                <w:szCs w:val="21"/>
                <w:lang w:eastAsia="zh-CN"/>
              </w:rPr>
              <w:instrText xml:space="preserve">consumers perceive a high degree of information privacy infringement, the immersive experience’s positive impact on clicking intention will be weakened. Meanwhile, the promoting effect of technology acceptance on clicking intention will also be inhibited. When information quality improves, the positive impact of technology acceptance on clicking intention will be enhanced. This research fills the gap in the literature on consumers’ experiences of AI-personalized recommendations and clarifies how these experiences affect the clicking intention. It offers valuable insights for e-commerce platforms to continuously optimize personalized recommendation algorithms and boost the click conversion rate of online shopping.","container-title":"Journal of Theoretical and Applied Electronic Commerce Research","DOI":"10.3390/jtaer20010021","ISSN":"0718-1876","issue":"1","language":"en","license":"http://creativecommons.org/licenses/by/3.0/","note":"publisher: Multidisciplinary Digital Publishing Institute","page":"21","source":"www.mdpi.com","title":"The Impact of AI-Personalized Recommendations on Clicking Intentions: Evidence from Chinese E-Commerce","title-short":"The Impact of AI-Personalized Recommendations on Clicking Intentions","volume":"20","author":[{"family":"Yin","given":"Jiwang"},{"family":"Qiu","given":"Xiaodong"},{"family":"Wang","given":"Ya"}],"issued":{"date-parts":[["2025",3]]}}}],"schema":"https://github.com/citation-style-language/schema/raw/master/csl-citation.json"} </w:instrText>
            </w:r>
            <w:r w:rsidRPr="00B83A13">
              <w:rPr>
                <w:rFonts w:eastAsiaTheme="minorEastAsia"/>
                <w:sz w:val="22"/>
                <w:szCs w:val="21"/>
              </w:rPr>
              <w:fldChar w:fldCharType="separate"/>
            </w:r>
            <w:r w:rsidRPr="00FE6136">
              <w:rPr>
                <w:rFonts w:cs="Times New Roman"/>
                <w:sz w:val="22"/>
                <w:lang w:eastAsia="zh-CN"/>
              </w:rPr>
              <w:t>(Yin et al.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14F9EFB3" w14:textId="77777777" w:rsidR="00F941ED" w:rsidRPr="00B83A13" w:rsidRDefault="00F941ED" w:rsidP="00CC41CE">
            <w:pPr>
              <w:jc w:val="center"/>
              <w:rPr>
                <w:rFonts w:eastAsiaTheme="minorEastAsia"/>
                <w:sz w:val="22"/>
                <w:szCs w:val="21"/>
                <w:lang w:eastAsia="zh-CN"/>
              </w:rPr>
            </w:pPr>
            <w:bookmarkStart w:id="6" w:name="OLE_LINK16"/>
            <w:r w:rsidRPr="00B83A13">
              <w:rPr>
                <w:rFonts w:eastAsiaTheme="minorEastAsia"/>
                <w:sz w:val="22"/>
                <w:szCs w:val="21"/>
                <w:lang w:eastAsia="zh-CN"/>
              </w:rPr>
              <w:t>Reworded for VTO context</w:t>
            </w:r>
            <w:bookmarkEnd w:id="6"/>
          </w:p>
        </w:tc>
      </w:tr>
      <w:tr w:rsidR="00F941ED" w14:paraId="67CF625A"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25F85110" w14:textId="77777777" w:rsidR="00F941ED" w:rsidRPr="00B83A13" w:rsidRDefault="00F941ED" w:rsidP="00CC41CE">
            <w:pPr>
              <w:jc w:val="center"/>
              <w:rPr>
                <w:rFonts w:eastAsiaTheme="minorEastAsia"/>
                <w:sz w:val="22"/>
                <w:szCs w:val="21"/>
                <w:lang w:eastAsia="zh-CN"/>
              </w:rPr>
            </w:pPr>
          </w:p>
        </w:tc>
        <w:tc>
          <w:tcPr>
            <w:tcW w:w="779" w:type="dxa"/>
            <w:tcBorders>
              <w:top w:val="single" w:sz="4" w:space="0" w:color="auto"/>
              <w:left w:val="single" w:sz="4" w:space="0" w:color="auto"/>
              <w:bottom w:val="single" w:sz="4" w:space="0" w:color="auto"/>
              <w:right w:val="single" w:sz="4" w:space="0" w:color="auto"/>
            </w:tcBorders>
          </w:tcPr>
          <w:p w14:paraId="424A914E" w14:textId="77777777" w:rsidR="00F941ED" w:rsidRPr="00B83A13" w:rsidRDefault="00F941ED" w:rsidP="00CC41CE">
            <w:pPr>
              <w:jc w:val="center"/>
              <w:rPr>
                <w:rFonts w:eastAsiaTheme="minorEastAsia"/>
                <w:sz w:val="22"/>
                <w:szCs w:val="21"/>
                <w:lang w:eastAsia="zh-CN"/>
              </w:rPr>
            </w:pPr>
            <w:r w:rsidRPr="00B83A13">
              <w:rPr>
                <w:rFonts w:eastAsiaTheme="minorEastAsia"/>
                <w:sz w:val="22"/>
                <w:szCs w:val="21"/>
                <w:lang w:eastAsia="zh-CN"/>
              </w:rPr>
              <w:t>PR 2</w:t>
            </w:r>
          </w:p>
        </w:tc>
        <w:tc>
          <w:tcPr>
            <w:tcW w:w="4066" w:type="dxa"/>
            <w:tcBorders>
              <w:top w:val="single" w:sz="4" w:space="0" w:color="auto"/>
              <w:left w:val="single" w:sz="4" w:space="0" w:color="auto"/>
              <w:bottom w:val="single" w:sz="4" w:space="0" w:color="auto"/>
              <w:right w:val="single" w:sz="4" w:space="0" w:color="auto"/>
            </w:tcBorders>
          </w:tcPr>
          <w:p w14:paraId="41B5238B" w14:textId="77777777" w:rsidR="00F941ED" w:rsidRPr="00B83A13" w:rsidRDefault="00F941ED" w:rsidP="00CC41CE">
            <w:pPr>
              <w:rPr>
                <w:rFonts w:eastAsiaTheme="minorEastAsia"/>
                <w:sz w:val="22"/>
                <w:szCs w:val="21"/>
                <w:lang w:eastAsia="zh-CN"/>
              </w:rPr>
            </w:pPr>
            <w:r w:rsidRPr="00E42CA1">
              <w:rPr>
                <w:rFonts w:ascii="Palatino Linotype" w:eastAsia="Times New Roman" w:hAnsi="Palatino Linotype"/>
                <w:sz w:val="20"/>
                <w:szCs w:val="20"/>
                <w:lang w:eastAsia="zh-CN"/>
              </w:rPr>
              <w:t xml:space="preserve">The </w:t>
            </w:r>
            <w:r w:rsidRPr="00E42CA1">
              <w:rPr>
                <w:rFonts w:ascii="Palatino Linotype" w:eastAsia="等线" w:hAnsi="Palatino Linotype" w:hint="eastAsia"/>
                <w:sz w:val="20"/>
                <w:szCs w:val="20"/>
                <w:lang w:eastAsia="zh-CN"/>
              </w:rPr>
              <w:t>VTO</w:t>
            </w:r>
            <w:r w:rsidRPr="00E42CA1">
              <w:rPr>
                <w:rFonts w:ascii="Palatino Linotype" w:eastAsia="Times New Roman" w:hAnsi="Palatino Linotype"/>
                <w:sz w:val="20"/>
                <w:szCs w:val="20"/>
                <w:lang w:eastAsia="zh-CN"/>
              </w:rPr>
              <w:t xml:space="preserve"> system accurately identifies my body shape and size.</w:t>
            </w:r>
          </w:p>
        </w:tc>
        <w:tc>
          <w:tcPr>
            <w:tcW w:w="1462" w:type="dxa"/>
            <w:tcBorders>
              <w:top w:val="single" w:sz="4" w:space="0" w:color="auto"/>
              <w:left w:val="single" w:sz="4" w:space="0" w:color="auto"/>
              <w:bottom w:val="single" w:sz="4" w:space="0" w:color="auto"/>
              <w:right w:val="single" w:sz="4" w:space="0" w:color="auto"/>
            </w:tcBorders>
          </w:tcPr>
          <w:p w14:paraId="5D216CE7"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lang w:eastAsia="zh-CN"/>
              </w:rPr>
              <w:instrText xml:space="preserve"> ADDIN ZOTERO_ITEM CSL_CITATION {"citationID":"aoWG2hcC","properties":{"formattedCitation":"(Gao and Liang 2025b)","plainCitation":"(Gao and Liang 2025b)","dontUpdate":true,"noteIndex":0},"citationItems":[{"id":"crJBoCbB/7CV0iUvf","uris":["http://zotero.org/users/local/JdX0sR6n/items/4NC47FNR"],"itemData":{"id":851,"type":"article-journal","abstract":"Within the global wave of manufacturing intelligence, AI technologies are revolutionizing industrial frameworks through deep integration. As a resource-intensive sector, fashion has become a pivotal arena for assessing AI’s role in sustainable development. China, the world’s largest apparel producer, faces unique AI integration challenges, highlighting the intersection of innovation and sustainability. To further explore the impact of AI-powered try-on technology on the impulsive buying intentions of young Chinese consumers, this research utilizes a modified version of the stimulus–organism–response (SOR) model. From the lens of online shopping, the research investigates how key features of AI-powered try-on technology, such as visual vividness, interactive control, personalized configuration, and ease of use, affect impulsive buying intentions. Additionally, the study examines the mediating roles of perceived utilitarian value, perceived hedonic value, and perceived immersion, alongside the moderating role of brand trust. A structured online survey was conducted with 366 participants, and the data were analyzed using the partial least squares (PLS) method. The findings reveal that the four core attributes of AI-powered try-on technology have a positive effect on impulsive buying intentions. Furthermore, the mediating roles of perceived utilitarian value, perceived hedonic value, and perceived immersion, along with the moderating influence of brand trust, were substantiated. In the realm of online apparel shopping, AI-powered try-on technology effectively stimulates impulsive buying behavior and drives online purchases. These results offer valuable theoretical insights for enhancing AI-powered try-on applications, while also providing strategic guidance for fashion brands and e-commerce platforms in developing AI-driven sustainable marketing approaches.","container-title":"Sustainability","DOI":"10.3390/su17072789","ISSN":"2071-1050","issue":"7","language":"en","license":"http://creativecommons.org/licenses/by/3.0/","note":"publisher: Multidisciplinary Digital Publishing Institute","page":"2789","source":"www.mdpi.com","title":"The impact of AI-powered try-on technology on online consumers’ impulsive buying intention: The moderating role of brand trust","title-short":"The Impact of AI-Powered Try-On Technology on Online Consumers’ Impulsive Buying Intention","volume":"17","author":[{"family":"Gao","given":"Yanlei"},{"family":"Liang","given":"Jingwen"}],"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Gao and Liang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665BB8DA" w14:textId="77777777" w:rsidR="00F941ED" w:rsidRPr="00B83A13" w:rsidRDefault="00F941ED" w:rsidP="00CC41CE">
            <w:pPr>
              <w:jc w:val="center"/>
              <w:rPr>
                <w:rFonts w:eastAsiaTheme="minorEastAsia"/>
                <w:sz w:val="22"/>
                <w:szCs w:val="21"/>
              </w:rPr>
            </w:pPr>
            <w:bookmarkStart w:id="7" w:name="OLE_LINK11"/>
            <w:r w:rsidRPr="00B83A13">
              <w:rPr>
                <w:rFonts w:eastAsiaTheme="minorEastAsia"/>
                <w:sz w:val="22"/>
                <w:szCs w:val="21"/>
              </w:rPr>
              <w:t>Minor wording adaptation</w:t>
            </w:r>
            <w:bookmarkEnd w:id="7"/>
          </w:p>
        </w:tc>
      </w:tr>
      <w:tr w:rsidR="00F941ED" w14:paraId="6F18B917"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19FD0AC3"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1B929C2E" w14:textId="77777777" w:rsidR="00F941ED" w:rsidRPr="00B83A13" w:rsidRDefault="00F941ED" w:rsidP="00CC41CE">
            <w:pPr>
              <w:jc w:val="center"/>
              <w:rPr>
                <w:rFonts w:eastAsiaTheme="minorEastAsia"/>
                <w:sz w:val="22"/>
                <w:szCs w:val="21"/>
              </w:rPr>
            </w:pPr>
            <w:r w:rsidRPr="00B83A13">
              <w:rPr>
                <w:rFonts w:eastAsiaTheme="minorEastAsia"/>
                <w:sz w:val="22"/>
                <w:szCs w:val="21"/>
              </w:rPr>
              <w:t>PR</w:t>
            </w:r>
            <w:r w:rsidRPr="00B83A13">
              <w:rPr>
                <w:rFonts w:eastAsiaTheme="minorEastAsia"/>
                <w:sz w:val="22"/>
                <w:szCs w:val="21"/>
                <w:lang w:eastAsia="zh-CN"/>
              </w:rPr>
              <w:t xml:space="preserve"> </w:t>
            </w:r>
            <w:r w:rsidRPr="00B83A13">
              <w:rPr>
                <w:rFonts w:eastAsiaTheme="minorEastAsia"/>
                <w:sz w:val="22"/>
                <w:szCs w:val="21"/>
              </w:rPr>
              <w:t>3</w:t>
            </w:r>
          </w:p>
        </w:tc>
        <w:tc>
          <w:tcPr>
            <w:tcW w:w="4066" w:type="dxa"/>
            <w:tcBorders>
              <w:top w:val="single" w:sz="4" w:space="0" w:color="auto"/>
              <w:left w:val="single" w:sz="4" w:space="0" w:color="auto"/>
              <w:bottom w:val="single" w:sz="4" w:space="0" w:color="auto"/>
              <w:right w:val="single" w:sz="4" w:space="0" w:color="auto"/>
            </w:tcBorders>
          </w:tcPr>
          <w:p w14:paraId="627E532C" w14:textId="77777777" w:rsidR="00F941ED" w:rsidRPr="00B83A13" w:rsidRDefault="00F941ED" w:rsidP="00CC41CE">
            <w:pPr>
              <w:rPr>
                <w:rFonts w:eastAsiaTheme="minorEastAsia"/>
                <w:sz w:val="22"/>
                <w:szCs w:val="21"/>
                <w:lang w:eastAsia="zh-CN"/>
              </w:rPr>
            </w:pPr>
            <w:r w:rsidRPr="00E42CA1">
              <w:rPr>
                <w:rFonts w:ascii="Palatino Linotype" w:eastAsia="Times New Roman" w:hAnsi="Palatino Linotype"/>
                <w:sz w:val="20"/>
                <w:szCs w:val="20"/>
              </w:rPr>
              <w:t>The system’s recommendations feel “just right” for me.</w:t>
            </w:r>
          </w:p>
        </w:tc>
        <w:tc>
          <w:tcPr>
            <w:tcW w:w="1462" w:type="dxa"/>
            <w:tcBorders>
              <w:top w:val="single" w:sz="4" w:space="0" w:color="auto"/>
              <w:left w:val="single" w:sz="4" w:space="0" w:color="auto"/>
              <w:bottom w:val="single" w:sz="4" w:space="0" w:color="auto"/>
              <w:right w:val="single" w:sz="4" w:space="0" w:color="auto"/>
            </w:tcBorders>
          </w:tcPr>
          <w:p w14:paraId="23499D3F" w14:textId="77777777" w:rsidR="00F941ED" w:rsidRPr="00B83A13" w:rsidRDefault="00F941ED" w:rsidP="00CC41CE">
            <w:pPr>
              <w:rPr>
                <w:rFonts w:eastAsiaTheme="minorEastAsia"/>
                <w:sz w:val="22"/>
                <w:szCs w:val="21"/>
                <w:lang w:eastAsia="zh-CN"/>
              </w:rPr>
            </w:pPr>
            <w:r w:rsidRPr="00B83A13">
              <w:rPr>
                <w:rFonts w:eastAsiaTheme="minorEastAsia"/>
                <w:sz w:val="22"/>
                <w:szCs w:val="21"/>
              </w:rPr>
              <w:fldChar w:fldCharType="begin"/>
            </w:r>
            <w:r>
              <w:rPr>
                <w:rFonts w:eastAsiaTheme="minorEastAsia"/>
                <w:sz w:val="22"/>
                <w:szCs w:val="21"/>
              </w:rPr>
              <w:instrText xml:space="preserve"> ADDIN ZOTERO_ITEM CSL_CITATION {"citationID":"D612ZQtj","properties":{"formattedCitation":"(Gao and Liu 2022)","plainCitation":"(Gao and Liu 2022)","noteIndex":0},"citationItems":[{"id":24,"uris":["http://zotero.org/users/19235322/items/8RTBJCEM"],"itemData":{"id":24,"type":"article-journal","abstract":"Artificial intelligence (AI) technology has revolutionized customers' interactive marketing experience. Although there have been a substantial number of studies exploring the application of AI in interactive marketing, personalization as an important concept remains underexplored in AI marketing research and practices. This study aims to introduce the concept of AI-enabled personalization (AIP), understand the applications of AIP throughout the customer journey and draw up a future research agenda for AIP.Drawing upon Lemon and Verhoef's customer journey, the authors explore relevant literature and industry observations on AIP applications in interactive marketing. The authors identify the dilemmas of AIP practices in different stages of customer journeys and make important managerial recommendations in response to such dilemmas.AIP manifests itself as personalized profiling, navigation, nudges and retention in the five stages of the customer journey. In response to the dilemmas throughout the customer journey, the authors developed a series of managerial recommendations. The paper is concluded by highlighting the future research directions of AIP, from the perspectives of conceptualization, contextualization, application, implication and consumer interactions.New conceptu</w:instrText>
            </w:r>
            <w:r>
              <w:rPr>
                <w:rFonts w:eastAsiaTheme="minorEastAsia"/>
                <w:sz w:val="22"/>
                <w:szCs w:val="21"/>
                <w:lang w:eastAsia="zh-CN"/>
              </w:rPr>
              <w:instrText xml:space="preserve">al ideas are presented in respect of how to harness AIP in the interactive marketing field. This study highlights the tensions in personalization research in the digital age and sets future research agenda.This paper reveals the dilemmas in the practices of personalization marketing and proposes managerial implications to address such dilemmas from both the managerial and technological perspectives.This is one of the first research papers dedicated to the application of AI in interactive marketing through the lenses of personalization. This paper pushes the boundaries of AI research in the marketing field. Drawing upon AIP research and managerial issues, the authors specify the AI–customer interactions along the touch points in the customer journey in order to inform and inspire future AIP research and practices.","container-title":"Journal of Research in Interactive Marketing","DOI":"10.1108/JRIM-01-2022-0023","ISSN":"2040-7122","issue":"5","journalAbbreviation":"Journal of Research in Interactive Marketing","page":"663-680","source":"Silverchair","title":"Artificial intelligence-enabled personalization in interactive marketing: a customer journey perspective","title-short":"Artificial intelligence-enabled personalization in interactive marketing","volume":"17","author":[{"family":"Gao","given":"Youjiang"},{"family":"Liu","given":"Hongfei"}],"issued":{"date-parts":[["2022",7,18]]}}}],"schema":"https://github.com/citation-style-language/schema/raw/master/csl-citation.json"} </w:instrText>
            </w:r>
            <w:r w:rsidRPr="00B83A13">
              <w:rPr>
                <w:rFonts w:eastAsiaTheme="minorEastAsia"/>
                <w:sz w:val="22"/>
                <w:szCs w:val="21"/>
              </w:rPr>
              <w:fldChar w:fldCharType="separate"/>
            </w:r>
            <w:r w:rsidRPr="00FE6136">
              <w:rPr>
                <w:rFonts w:cs="Times New Roman"/>
                <w:sz w:val="22"/>
                <w:lang w:eastAsia="zh-CN"/>
              </w:rPr>
              <w:t>(Gao and Liu 2022)</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5A2240B1" w14:textId="77777777" w:rsidR="00F941ED" w:rsidRPr="00B83A13" w:rsidRDefault="00F941ED" w:rsidP="00CC41CE">
            <w:pPr>
              <w:jc w:val="center"/>
              <w:rPr>
                <w:rFonts w:eastAsiaTheme="minorEastAsia"/>
                <w:sz w:val="22"/>
                <w:szCs w:val="21"/>
                <w:lang w:eastAsia="zh-CN"/>
              </w:rPr>
            </w:pPr>
            <w:bookmarkStart w:id="8" w:name="OLE_LINK13"/>
            <w:r w:rsidRPr="00B83A13">
              <w:rPr>
                <w:rFonts w:eastAsiaTheme="minorEastAsia"/>
                <w:sz w:val="22"/>
                <w:szCs w:val="21"/>
                <w:lang w:eastAsia="zh-CN"/>
              </w:rPr>
              <w:t>Reworded for VTO context</w:t>
            </w:r>
            <w:bookmarkEnd w:id="8"/>
          </w:p>
        </w:tc>
      </w:tr>
      <w:tr w:rsidR="00F941ED" w14:paraId="0AAAB691"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22818BB0" w14:textId="77777777" w:rsidR="00F941ED" w:rsidRPr="00B83A13" w:rsidRDefault="00F941ED" w:rsidP="00CC41CE">
            <w:pPr>
              <w:jc w:val="center"/>
              <w:rPr>
                <w:rFonts w:eastAsiaTheme="minorEastAsia"/>
                <w:sz w:val="22"/>
                <w:szCs w:val="21"/>
                <w:lang w:eastAsia="zh-CN"/>
              </w:rPr>
            </w:pPr>
          </w:p>
        </w:tc>
        <w:tc>
          <w:tcPr>
            <w:tcW w:w="779" w:type="dxa"/>
            <w:tcBorders>
              <w:top w:val="single" w:sz="4" w:space="0" w:color="auto"/>
              <w:left w:val="single" w:sz="4" w:space="0" w:color="auto"/>
              <w:bottom w:val="single" w:sz="4" w:space="0" w:color="auto"/>
              <w:right w:val="single" w:sz="4" w:space="0" w:color="auto"/>
            </w:tcBorders>
          </w:tcPr>
          <w:p w14:paraId="5ED89ACE" w14:textId="77777777" w:rsidR="00F941ED" w:rsidRPr="00B83A13" w:rsidRDefault="00F941ED" w:rsidP="00CC41CE">
            <w:pPr>
              <w:jc w:val="center"/>
              <w:rPr>
                <w:rFonts w:eastAsiaTheme="minorEastAsia"/>
                <w:sz w:val="22"/>
                <w:szCs w:val="21"/>
                <w:lang w:eastAsia="zh-CN"/>
              </w:rPr>
            </w:pPr>
            <w:r w:rsidRPr="00B83A13">
              <w:rPr>
                <w:rFonts w:eastAsiaTheme="minorEastAsia"/>
                <w:sz w:val="22"/>
                <w:szCs w:val="21"/>
                <w:lang w:eastAsia="zh-CN"/>
              </w:rPr>
              <w:t>PR 4</w:t>
            </w:r>
          </w:p>
        </w:tc>
        <w:tc>
          <w:tcPr>
            <w:tcW w:w="4066" w:type="dxa"/>
            <w:tcBorders>
              <w:top w:val="single" w:sz="4" w:space="0" w:color="auto"/>
              <w:left w:val="single" w:sz="4" w:space="0" w:color="auto"/>
              <w:bottom w:val="single" w:sz="4" w:space="0" w:color="auto"/>
              <w:right w:val="single" w:sz="4" w:space="0" w:color="auto"/>
            </w:tcBorders>
          </w:tcPr>
          <w:p w14:paraId="36B7AFB2" w14:textId="77777777" w:rsidR="00F941ED" w:rsidRPr="00B83A13" w:rsidRDefault="00F941ED" w:rsidP="00CC41CE">
            <w:pPr>
              <w:rPr>
                <w:rFonts w:eastAsiaTheme="minorEastAsia"/>
                <w:sz w:val="22"/>
                <w:szCs w:val="21"/>
                <w:lang w:eastAsia="zh-CN"/>
              </w:rPr>
            </w:pPr>
            <w:r w:rsidRPr="00E42CA1">
              <w:rPr>
                <w:rFonts w:ascii="Palatino Linotype" w:eastAsia="Times New Roman" w:hAnsi="Palatino Linotype"/>
                <w:sz w:val="20"/>
                <w:szCs w:val="20"/>
                <w:lang w:eastAsia="zh-CN"/>
              </w:rPr>
              <w:t>I feel that the system understands my personalized needs.</w:t>
            </w:r>
          </w:p>
        </w:tc>
        <w:tc>
          <w:tcPr>
            <w:tcW w:w="1462" w:type="dxa"/>
            <w:tcBorders>
              <w:top w:val="single" w:sz="4" w:space="0" w:color="auto"/>
              <w:left w:val="single" w:sz="4" w:space="0" w:color="auto"/>
              <w:bottom w:val="single" w:sz="4" w:space="0" w:color="auto"/>
              <w:right w:val="single" w:sz="4" w:space="0" w:color="auto"/>
            </w:tcBorders>
          </w:tcPr>
          <w:p w14:paraId="3FDC17DB" w14:textId="77777777" w:rsidR="00F941ED" w:rsidRPr="00B83A13" w:rsidRDefault="00F941ED" w:rsidP="00CC41CE">
            <w:pPr>
              <w:rPr>
                <w:rFonts w:eastAsiaTheme="minorEastAsia"/>
                <w:sz w:val="22"/>
                <w:szCs w:val="21"/>
                <w:lang w:eastAsia="zh-CN"/>
              </w:rPr>
            </w:pPr>
            <w:r w:rsidRPr="00B83A13">
              <w:rPr>
                <w:rFonts w:eastAsiaTheme="minorEastAsia"/>
                <w:sz w:val="22"/>
                <w:szCs w:val="21"/>
              </w:rPr>
              <w:fldChar w:fldCharType="begin"/>
            </w:r>
            <w:r>
              <w:rPr>
                <w:rFonts w:eastAsiaTheme="minorEastAsia"/>
                <w:sz w:val="22"/>
                <w:szCs w:val="21"/>
                <w:lang w:eastAsia="zh-CN"/>
              </w:rPr>
              <w:instrText xml:space="preserve"> ADDIN ZOTERO_ITEM CSL_CITATION {"citationID":"LQGdfNhr","properties":{"formattedCitation":"(Yin et al. 2025)","plainCitation":"(Yin et al. 2025)","noteIndex":0},"citationItems":[{"id":26,"uris":["http://zotero.org/users/19235322/items/5VXUQIAM"],"itemData":{"id":26,"type":"article-journal","abstract":"AI-personalized recommendation technology offers more accurate and diverse choices to consumers and increases click-through rates and sales on e-commerce platforms. Yet, data on consumers’ experiences of AI-personalized recommendations and their impact path on clicking intention are scarce. This article addressed these issues through three studies. In study 1, we adopted the Grounded Theory approach to conduct in-depth interviews with 30 Chinese consumers and constructed a scale to measure the impact of consumer experience on click intention. In study 2, we adopted the empirical research method to conduct reliability and validity tests on 347 valid questionnair</w:instrText>
            </w:r>
            <w:r>
              <w:rPr>
                <w:rFonts w:eastAsiaTheme="minorEastAsia"/>
                <w:sz w:val="22"/>
                <w:szCs w:val="21"/>
              </w:rPr>
              <w:instrText xml:space="preserve">es to finalize the scale officially. In study 3, based on the SOR theory, we constructed a model and formulated hypotheses and then conducted empirical analysis using 1097 valid questionnaires. We found that the relevance, inspiration, and insightful experiences of AI-personalized recommendations can significantly promote consumers’ clicking intention. Moreover, immersive experience mediates between the former three factors and clicking intention, and technology acceptance mediates between relevance, inspiration, and clicking intention. When </w:instrText>
            </w:r>
            <w:r>
              <w:rPr>
                <w:rFonts w:eastAsiaTheme="minorEastAsia"/>
                <w:sz w:val="22"/>
                <w:szCs w:val="21"/>
                <w:lang w:eastAsia="zh-CN"/>
              </w:rPr>
              <w:instrText xml:space="preserve">consumers perceive a high degree of information privacy infringement, the immersive experience’s positive impact on clicking intention will be weakened. Meanwhile, the promoting effect of technology acceptance on clicking intention will also be inhibited. When information quality improves, the positive impact of technology acceptance on clicking intention will be enhanced. This research fills the gap in the literature on consumers’ experiences of AI-personalized recommendations and clarifies how these experiences affect the clicking intention. It offers valuable insights for e-commerce platforms to continuously optimize personalized recommendation algorithms and boost the click conversion rate of online shopping.","container-title":"Journal of Theoretical and Applied Electronic Commerce Research","DOI":"10.3390/jtaer20010021","ISSN":"0718-1876","issue":"1","language":"en","license":"http://creativecommons.org/licenses/by/3.0/","note":"publisher: Multidisciplinary Digital Publishing Institute","page":"21","source":"www.mdpi.com","title":"The Impact of AI-Personalized Recommendations on Clicking Intentions: Evidence from Chinese E-Commerce","title-short":"The Impact of AI-Personalized Recommendations on Clicking Intentions","volume":"20","author":[{"family":"Yin","given":"Jiwang"},{"family":"Qiu","given":"Xiaodong"},{"family":"Wang","given":"Ya"}],"issued":{"date-parts":[["2025",3]]}}}],"schema":"https://github.com/citation-style-language/schema/raw/master/csl-citation.json"} </w:instrText>
            </w:r>
            <w:r w:rsidRPr="00B83A13">
              <w:rPr>
                <w:rFonts w:eastAsiaTheme="minorEastAsia"/>
                <w:sz w:val="22"/>
                <w:szCs w:val="21"/>
              </w:rPr>
              <w:fldChar w:fldCharType="separate"/>
            </w:r>
            <w:r w:rsidRPr="00FE6136">
              <w:rPr>
                <w:rFonts w:cs="Times New Roman"/>
                <w:sz w:val="22"/>
                <w:lang w:eastAsia="zh-CN"/>
              </w:rPr>
              <w:t>(Yin et al.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798BFE61" w14:textId="77777777" w:rsidR="00F941ED" w:rsidRPr="00B83A13" w:rsidRDefault="00F941ED" w:rsidP="00CC41CE">
            <w:pPr>
              <w:jc w:val="center"/>
              <w:rPr>
                <w:rFonts w:eastAsiaTheme="minorEastAsia"/>
                <w:sz w:val="22"/>
                <w:szCs w:val="21"/>
                <w:lang w:eastAsia="zh-CN"/>
              </w:rPr>
            </w:pPr>
            <w:r w:rsidRPr="00B83A13">
              <w:rPr>
                <w:rFonts w:eastAsiaTheme="minorEastAsia"/>
                <w:sz w:val="22"/>
                <w:szCs w:val="21"/>
                <w:lang w:eastAsia="zh-CN"/>
              </w:rPr>
              <w:t>Minor wording adaptation</w:t>
            </w:r>
          </w:p>
        </w:tc>
      </w:tr>
      <w:tr w:rsidR="00F941ED" w14:paraId="7A3F29E7"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522A9EBC" w14:textId="77777777" w:rsidR="00F941ED" w:rsidRPr="00B83A13" w:rsidRDefault="00F941ED" w:rsidP="00CC41CE">
            <w:pPr>
              <w:jc w:val="center"/>
              <w:rPr>
                <w:sz w:val="22"/>
                <w:szCs w:val="21"/>
                <w:lang w:eastAsia="zh-CN"/>
              </w:rPr>
            </w:pPr>
            <w:r w:rsidRPr="00B83A13">
              <w:rPr>
                <w:rFonts w:eastAsiaTheme="minorEastAsia"/>
                <w:sz w:val="22"/>
                <w:szCs w:val="21"/>
                <w:lang w:eastAsia="zh-CN"/>
              </w:rPr>
              <w:t>Self-congruity</w:t>
            </w:r>
            <w:r w:rsidRPr="00B83A13">
              <w:rPr>
                <w:rFonts w:eastAsiaTheme="minorEastAsia"/>
                <w:sz w:val="22"/>
                <w:szCs w:val="21"/>
                <w:lang w:eastAsia="zh-CN"/>
              </w:rPr>
              <w:t>（</w:t>
            </w:r>
            <w:r w:rsidRPr="00B83A13">
              <w:rPr>
                <w:rFonts w:eastAsiaTheme="minorEastAsia"/>
                <w:sz w:val="22"/>
                <w:szCs w:val="21"/>
                <w:lang w:eastAsia="zh-CN"/>
              </w:rPr>
              <w:t>SC</w:t>
            </w:r>
            <w:r w:rsidRPr="00B83A13">
              <w:rPr>
                <w:rFonts w:eastAsiaTheme="minorEastAsia"/>
                <w:sz w:val="22"/>
                <w:szCs w:val="21"/>
                <w:lang w:eastAsia="zh-CN"/>
              </w:rPr>
              <w:t>）</w:t>
            </w:r>
          </w:p>
        </w:tc>
        <w:tc>
          <w:tcPr>
            <w:tcW w:w="779" w:type="dxa"/>
            <w:tcBorders>
              <w:top w:val="single" w:sz="4" w:space="0" w:color="auto"/>
              <w:left w:val="single" w:sz="4" w:space="0" w:color="auto"/>
              <w:bottom w:val="single" w:sz="4" w:space="0" w:color="auto"/>
              <w:right w:val="single" w:sz="4" w:space="0" w:color="auto"/>
            </w:tcBorders>
          </w:tcPr>
          <w:p w14:paraId="481865C4" w14:textId="77777777" w:rsidR="00F941ED" w:rsidRPr="00B83A13" w:rsidRDefault="00F941ED" w:rsidP="00CC41CE">
            <w:pPr>
              <w:jc w:val="center"/>
              <w:rPr>
                <w:rFonts w:eastAsiaTheme="minorEastAsia"/>
                <w:sz w:val="22"/>
                <w:szCs w:val="21"/>
                <w:lang w:eastAsia="zh-CN"/>
              </w:rPr>
            </w:pPr>
            <w:r w:rsidRPr="00B83A13">
              <w:rPr>
                <w:rFonts w:eastAsiaTheme="minorEastAsia"/>
                <w:sz w:val="22"/>
                <w:szCs w:val="21"/>
                <w:lang w:eastAsia="zh-CN"/>
              </w:rPr>
              <w:t>SC 1</w:t>
            </w:r>
          </w:p>
        </w:tc>
        <w:tc>
          <w:tcPr>
            <w:tcW w:w="4066" w:type="dxa"/>
            <w:tcBorders>
              <w:top w:val="single" w:sz="4" w:space="0" w:color="auto"/>
              <w:left w:val="single" w:sz="4" w:space="0" w:color="auto"/>
              <w:bottom w:val="single" w:sz="4" w:space="0" w:color="auto"/>
              <w:right w:val="single" w:sz="4" w:space="0" w:color="auto"/>
            </w:tcBorders>
          </w:tcPr>
          <w:p w14:paraId="6B04F761" w14:textId="77777777" w:rsidR="00F941ED" w:rsidRPr="00B83A13" w:rsidRDefault="00F941ED" w:rsidP="00CC41CE">
            <w:pPr>
              <w:rPr>
                <w:rFonts w:eastAsiaTheme="minorEastAsia"/>
                <w:sz w:val="22"/>
                <w:szCs w:val="21"/>
                <w:lang w:eastAsia="zh-CN"/>
              </w:rPr>
            </w:pPr>
            <w:r w:rsidRPr="00E42CA1">
              <w:rPr>
                <w:rFonts w:ascii="Palatino Linotype" w:eastAsia="Times New Roman" w:hAnsi="Palatino Linotype"/>
                <w:sz w:val="20"/>
                <w:szCs w:val="20"/>
                <w:lang w:eastAsia="zh-CN"/>
              </w:rPr>
              <w:t>The virtual avatar closely resembles my real-world appearance.</w:t>
            </w:r>
          </w:p>
        </w:tc>
        <w:bookmarkStart w:id="9" w:name="OLE_LINK12"/>
        <w:tc>
          <w:tcPr>
            <w:tcW w:w="1462" w:type="dxa"/>
            <w:tcBorders>
              <w:top w:val="single" w:sz="4" w:space="0" w:color="auto"/>
              <w:left w:val="single" w:sz="4" w:space="0" w:color="auto"/>
              <w:bottom w:val="single" w:sz="4" w:space="0" w:color="auto"/>
              <w:right w:val="single" w:sz="4" w:space="0" w:color="auto"/>
            </w:tcBorders>
          </w:tcPr>
          <w:p w14:paraId="389322A6"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lang w:eastAsia="zh-CN"/>
              </w:rPr>
              <w:instrText xml:space="preserve"> ADDIN ZOTERO_ITEM CSL_CITATION {"citationID":"62rSqCtt","properties":{"formattedCitation":"(Bowden et al. 2025b)","plainCitation":"(Bowden et al. 2025b)","dontUpdate":true,"noteIndex":0},"citationItems":[{"id":"crJBoCbB/8WihKw7t","uris":["http://zotero.org/users/local/JdX0sR6n/items/9SLAQX62"],"itemData":{"id":983,"type":"article-journal","abstract":"As an immersive and interactive virtual environment, the metaverse is revolutionising customer experiences and interactions. This study aims to explore the effect of user–avatar self-congruity on customer experience, well-becoming and metaverse usage intentions.Based on survey data from metaverse users in Australia, the authors use structural equation modelling to examine the effect of user–avatar self-congruity on customer well-becoming and metaverse usage intentions, and the mediating role of customer experience. The authors also use advanced conditional mediation analysis to determine whether these relationships are modified by metaverse user similarity. The authors confirm the findings using data from a post hoc qualitative study.User–avatar congruity enhances customer experience, which in turn boosts customer well-becoming and metaverse usage intentions. However, these effects are weakened by perceived similarity with other metaverse users.The authors offer insights for metaverse managers on the important role of avatar identity in providing users with a novel and stimulating experience, thereby enhancing both customer well-becoming and metaverse platform growth.This study provides novel and groundbreaking insights into the negative moderating effect of metaverse user similarity on customer well-becoming and metaverse usage intentions. The authors demonstrate that the metaverse is not merely a virtual environment that parallels the real world but may also have a transformative effect on users’ real-world well-being.","container-title":"Journal of Consumer Marketing","DOI":"10.1108/JCM-10-2024-7298","ISSN":"0736-3761","journalAbbreviation":"Journal of Consumer Marketing","source":"Silverchair","title":"Metaverse customer experience: Conditional mediation of avatar self-congruity, user similarity and well-becoming","title-short":"Metaverse customer experience","URL":"https://doi.org/10.1108/JCM-10-2024-7298","author":[{"family":"Bowden","given":"Jana Lay-Hwa"},{"family":"Eshaghi","given":"Mohammad Sadegh"},{"family":"Afshardoost","given":"Mona"},{"family":"Rahman","given":"Syed Mahmudur"}],"accessed":{"date-parts":[["2025",10,21]]},"issued":{"date-parts":[["2025",8,20]]}}}],"schema":"https://github.com/citation-style-language/schema/raw/master/csl-citation.json"} </w:instrText>
            </w:r>
            <w:r w:rsidRPr="00B83A13">
              <w:rPr>
                <w:rFonts w:eastAsiaTheme="minorEastAsia"/>
                <w:sz w:val="22"/>
                <w:szCs w:val="21"/>
              </w:rPr>
              <w:fldChar w:fldCharType="separate"/>
            </w:r>
            <w:r w:rsidRPr="00FE6136">
              <w:rPr>
                <w:rFonts w:cs="Times New Roman"/>
                <w:sz w:val="22"/>
              </w:rPr>
              <w:t>(Bowden et al. 2025)</w:t>
            </w:r>
            <w:r w:rsidRPr="00B83A13">
              <w:rPr>
                <w:rFonts w:eastAsiaTheme="minorEastAsia"/>
                <w:sz w:val="22"/>
                <w:szCs w:val="21"/>
              </w:rPr>
              <w:fldChar w:fldCharType="end"/>
            </w:r>
            <w:bookmarkEnd w:id="9"/>
          </w:p>
        </w:tc>
        <w:tc>
          <w:tcPr>
            <w:tcW w:w="1701" w:type="dxa"/>
            <w:tcBorders>
              <w:top w:val="single" w:sz="4" w:space="0" w:color="auto"/>
              <w:left w:val="single" w:sz="4" w:space="0" w:color="auto"/>
              <w:bottom w:val="single" w:sz="4" w:space="0" w:color="auto"/>
              <w:right w:val="single" w:sz="4" w:space="0" w:color="auto"/>
            </w:tcBorders>
          </w:tcPr>
          <w:p w14:paraId="7FA50F0C" w14:textId="77777777" w:rsidR="00F941ED" w:rsidRPr="00B83A13" w:rsidRDefault="00F941ED" w:rsidP="00CC41CE">
            <w:pPr>
              <w:jc w:val="center"/>
              <w:rPr>
                <w:rFonts w:eastAsiaTheme="minorEastAsia"/>
                <w:sz w:val="22"/>
                <w:szCs w:val="21"/>
              </w:rPr>
            </w:pPr>
            <w:bookmarkStart w:id="10" w:name="OLE_LINK35"/>
            <w:r w:rsidRPr="00B83A13">
              <w:rPr>
                <w:rFonts w:eastAsiaTheme="minorEastAsia"/>
                <w:sz w:val="22"/>
                <w:szCs w:val="21"/>
              </w:rPr>
              <w:t>Minor wording adaptation</w:t>
            </w:r>
            <w:bookmarkEnd w:id="10"/>
          </w:p>
        </w:tc>
      </w:tr>
      <w:tr w:rsidR="00F941ED" w14:paraId="6A75ADD9"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64378E82"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4262FA5A" w14:textId="77777777" w:rsidR="00F941ED" w:rsidRPr="00B83A13" w:rsidRDefault="00F941ED" w:rsidP="00CC41CE">
            <w:pPr>
              <w:jc w:val="center"/>
              <w:rPr>
                <w:rFonts w:eastAsiaTheme="minorEastAsia"/>
                <w:sz w:val="22"/>
                <w:szCs w:val="21"/>
              </w:rPr>
            </w:pPr>
            <w:r w:rsidRPr="00B83A13">
              <w:rPr>
                <w:rFonts w:eastAsiaTheme="minorEastAsia"/>
                <w:sz w:val="22"/>
                <w:szCs w:val="21"/>
              </w:rPr>
              <w:t>SC</w:t>
            </w:r>
            <w:r w:rsidRPr="00B83A13">
              <w:rPr>
                <w:rFonts w:eastAsiaTheme="minorEastAsia"/>
                <w:sz w:val="22"/>
                <w:szCs w:val="21"/>
                <w:lang w:eastAsia="zh-CN"/>
              </w:rPr>
              <w:t xml:space="preserve"> </w:t>
            </w:r>
            <w:r w:rsidRPr="00B83A13">
              <w:rPr>
                <w:rFonts w:eastAsiaTheme="minorEastAsia"/>
                <w:sz w:val="22"/>
                <w:szCs w:val="21"/>
              </w:rPr>
              <w:t>2</w:t>
            </w:r>
          </w:p>
        </w:tc>
        <w:tc>
          <w:tcPr>
            <w:tcW w:w="4066" w:type="dxa"/>
            <w:tcBorders>
              <w:top w:val="single" w:sz="4" w:space="0" w:color="auto"/>
              <w:left w:val="single" w:sz="4" w:space="0" w:color="auto"/>
              <w:bottom w:val="single" w:sz="4" w:space="0" w:color="auto"/>
              <w:right w:val="single" w:sz="4" w:space="0" w:color="auto"/>
            </w:tcBorders>
          </w:tcPr>
          <w:p w14:paraId="6A2B2277" w14:textId="77777777" w:rsidR="00F941ED" w:rsidRPr="00B83A13" w:rsidRDefault="00F941ED" w:rsidP="00CC41CE">
            <w:pPr>
              <w:rPr>
                <w:rFonts w:eastAsiaTheme="minorEastAsia"/>
                <w:sz w:val="22"/>
                <w:szCs w:val="21"/>
                <w:lang w:eastAsia="zh-CN"/>
              </w:rPr>
            </w:pPr>
            <w:r w:rsidRPr="00E42CA1">
              <w:rPr>
                <w:rFonts w:ascii="Palatino Linotype" w:eastAsia="宋体" w:hAnsi="Palatino Linotype"/>
                <w:sz w:val="20"/>
                <w:szCs w:val="20"/>
              </w:rPr>
              <w:t>I believe the virtual model accurately reflects my style and temperament.</w:t>
            </w:r>
          </w:p>
        </w:tc>
        <w:tc>
          <w:tcPr>
            <w:tcW w:w="1462" w:type="dxa"/>
            <w:tcBorders>
              <w:top w:val="single" w:sz="4" w:space="0" w:color="auto"/>
              <w:left w:val="single" w:sz="4" w:space="0" w:color="auto"/>
              <w:bottom w:val="single" w:sz="4" w:space="0" w:color="auto"/>
              <w:right w:val="single" w:sz="4" w:space="0" w:color="auto"/>
            </w:tcBorders>
          </w:tcPr>
          <w:p w14:paraId="13D60BEB"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VZkOEQdL","properties":{"formattedCitation":"(Mollel and Chen 2025)","plainCitation":"(Mollel and Chen 2025)","noteIndex":0},"citationItems":[{"id":"crJBoCbB/CoZQQjNX","uris":["http://zotero.org/users/local/JdX0sR6n/items/ESXTWUXX"],"itemData":{"id":986,"type":"article-journal","abstract":"In recent years, augmented reality (AR) emerged as a notable technology within the fashion industry, enhancing consumers’ shopping experience by offering virtual try-on (VTO). To comprehensively understand female apparel consumers’ adoption intentions of this novel shopping tool, this study expanded the Technology Acceptance Model by incorporating constructs from Innovation Diffusion Theory and two psychological factors – fit confidence (FC) and body esteem (BE).This study used a scenario-based design where participants imagined dress shopping, watched a video of a woman using an AR-based VTO app and then completed a survey. The sample included a total of 388 U.S. female participants.The findings demonstrated the explanatory power of the research model and highlighted important factors affecting adoption decisions. Among the five innovative dimensions, relative advantage, complexity and trialability significantly impacted perceived ease of use (PEOU) and/or perceived usefulness (PU). PEOU, PU, FC and BE all significantly affected attitude and purchase intention, with attitude partially mediating the effects on intention.Findings highlight that retailers can enhance AR-based VTO adoption by promoting its relative advantages, such as convenience and personalization, and by offering free trials or demos to increase the PEOU. Furthermore, designing AR-VTO features with inclusivity and body positivity can address consumer concerns about fit and body image, improving engagement and satisfaction. These insights provide actionable strategies for technology developers and retailers aiming to create consumer-centric shopping experiences.This study examined both technological and psychological antecedents, providing researchers and marketers with a comprehensive understanding of fashion consumers’ shopping experiences using AR-based VTO.","container-title":"Young Consumers: Insight and Ideas for Responsible Marketers","DOI":"10.1108/YC-08-2024-2196","ISSN":"1747-3616","issue":"3","journalAbbreviation":"Young Consumers: Insight and Ideas for Responsible Marketers","page":"385-402","source":"Silverchair","title":"Does AR virtual try-on boost online apparel purchase intentions? An integration of TAM, IDT, FIT perception and body esteem","title-short":"Does AR virtual try-on boost online apparel purchase intentions?","volume":"26","author":[{"family":"Mollel","given":"Joshua"},{"family":"Chen","given":"Yini"}],"issued":{"date-parts":[["2025",3,1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Mollel</w:t>
            </w:r>
            <w:proofErr w:type="spellEnd"/>
            <w:r w:rsidRPr="00FE6136">
              <w:rPr>
                <w:rFonts w:cs="Times New Roman"/>
                <w:sz w:val="22"/>
              </w:rPr>
              <w:t xml:space="preserve"> and Chen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1594044D"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7259C50F"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3F9B60A8"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46D7EC6A" w14:textId="77777777" w:rsidR="00F941ED" w:rsidRPr="00B83A13" w:rsidRDefault="00F941ED" w:rsidP="00CC41CE">
            <w:pPr>
              <w:jc w:val="center"/>
              <w:rPr>
                <w:rFonts w:eastAsiaTheme="minorEastAsia"/>
                <w:sz w:val="22"/>
                <w:szCs w:val="21"/>
              </w:rPr>
            </w:pPr>
            <w:r w:rsidRPr="00B83A13">
              <w:rPr>
                <w:rFonts w:eastAsiaTheme="minorEastAsia"/>
                <w:sz w:val="22"/>
                <w:szCs w:val="21"/>
              </w:rPr>
              <w:t>SC</w:t>
            </w:r>
            <w:r w:rsidRPr="00B83A13">
              <w:rPr>
                <w:rFonts w:eastAsiaTheme="minorEastAsia"/>
                <w:sz w:val="22"/>
                <w:szCs w:val="21"/>
                <w:lang w:eastAsia="zh-CN"/>
              </w:rPr>
              <w:t xml:space="preserve"> </w:t>
            </w:r>
            <w:r w:rsidRPr="00B83A13">
              <w:rPr>
                <w:rFonts w:eastAsiaTheme="minorEastAsia"/>
                <w:sz w:val="22"/>
                <w:szCs w:val="21"/>
              </w:rPr>
              <w:t>3</w:t>
            </w:r>
          </w:p>
        </w:tc>
        <w:tc>
          <w:tcPr>
            <w:tcW w:w="4066" w:type="dxa"/>
            <w:tcBorders>
              <w:top w:val="single" w:sz="4" w:space="0" w:color="auto"/>
              <w:left w:val="single" w:sz="4" w:space="0" w:color="auto"/>
              <w:bottom w:val="single" w:sz="4" w:space="0" w:color="auto"/>
              <w:right w:val="single" w:sz="4" w:space="0" w:color="auto"/>
            </w:tcBorders>
          </w:tcPr>
          <w:p w14:paraId="6495811D" w14:textId="77777777" w:rsidR="00F941ED" w:rsidRPr="00B83A13" w:rsidRDefault="00F941ED" w:rsidP="00CC41CE">
            <w:pPr>
              <w:rPr>
                <w:rFonts w:eastAsiaTheme="minorEastAsia"/>
                <w:sz w:val="22"/>
                <w:szCs w:val="21"/>
                <w:lang w:eastAsia="zh-CN"/>
              </w:rPr>
            </w:pPr>
            <w:r w:rsidRPr="00E42CA1">
              <w:rPr>
                <w:rFonts w:ascii="Palatino Linotype" w:eastAsia="Times New Roman" w:hAnsi="Palatino Linotype"/>
                <w:sz w:val="20"/>
                <w:szCs w:val="20"/>
              </w:rPr>
              <w:t>The virtual image effectively expresses my self-identity.</w:t>
            </w:r>
          </w:p>
        </w:tc>
        <w:tc>
          <w:tcPr>
            <w:tcW w:w="1462" w:type="dxa"/>
            <w:tcBorders>
              <w:top w:val="single" w:sz="4" w:space="0" w:color="auto"/>
              <w:left w:val="single" w:sz="4" w:space="0" w:color="auto"/>
              <w:bottom w:val="single" w:sz="4" w:space="0" w:color="auto"/>
              <w:right w:val="single" w:sz="4" w:space="0" w:color="auto"/>
            </w:tcBorders>
          </w:tcPr>
          <w:p w14:paraId="568710DF"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jjj11hlk","properties":{"formattedCitation":"(Bowden et al. 2025b)","plainCitation":"(Bowden et al. 2025b)","dontUpdate":true,"noteIndex":0},"citationItems":[{"id":"crJBoCbB/8WihKw7t","uris":["http://zotero.org/users/local/JdX0sR6n/items/9SLAQX62"],"itemData":{"id":983,"type":"article-journal","abstract":"As an immersive and interactive virtual environment, the metaverse is revolutionising customer experiences and interactions. This study aims to explore the effect of user–avatar self-congruity on customer experience, well-becoming and metaverse usage intentions.Based on survey data from metaverse users in Australia, the authors use structural equation modelling to examine the effect of user–avatar self-congruity on customer well-becoming and metaverse usage intentions, and the mediating role of customer experience. The authors also use advanced conditional mediation analysis to determine whether these relationships are modified by metaverse user similarity. The authors confirm the findings using data from a post hoc qualitative study.User–avatar congruity enhances customer experience, which in turn boosts customer well-becoming and metaverse usage intentions. However, these effects are weakened by perceived similarity with other metaverse users.The authors offer insights for metaverse managers on the important role of avatar identity in providing users with a novel and stimulating experience, thereby enhancing both customer well-becoming and metaverse platform growth.This study provides novel and groundbreaking insights into the negative moderating effect of metaverse user similarity on customer well-becoming and metaverse usage intentions. The authors demonstrate that the metaverse is not merely a virtual environment that parallels the real world but may also have a transformative effect on users’ real-world well-being.","container-title":"Journal of Consumer Marketing","DOI":"10.1108/JCM-10-2024-7298","ISSN":"0736-3761","journalAbbreviation":"Journal of Consumer Marketing","source":"Silverchair","title":"Metaverse customer experience: Conditional mediation of avatar self-congruity, user similarity and well-becoming","title-short":"Metaverse customer experience","URL":"https://doi.org/10.1108/JCM-10-2024-7298","author":[{"family":"Bowden","given":"Jana Lay-Hwa"},{"family":"Eshaghi","given":"Mohammad Sadegh"},{"family":"Afshardoost","given":"Mona"},{"family":"Rahman","given":"Syed Mahmudur"}],"accessed":{"date-parts":[["2025",10,21]]},"issued":{"date-parts":[["2025",8,20]]}}}],"schema":"https://github.com/citation-style-language/schema/raw/master/csl-citation.json"} </w:instrText>
            </w:r>
            <w:r w:rsidRPr="00B83A13">
              <w:rPr>
                <w:rFonts w:eastAsiaTheme="minorEastAsia"/>
                <w:sz w:val="22"/>
                <w:szCs w:val="21"/>
              </w:rPr>
              <w:fldChar w:fldCharType="separate"/>
            </w:r>
            <w:r w:rsidRPr="00FE6136">
              <w:rPr>
                <w:rFonts w:cs="Times New Roman"/>
                <w:sz w:val="22"/>
              </w:rPr>
              <w:t>(Bowden et al.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169F24F7"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30E2B409"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78E9CC87"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3C584F74" w14:textId="77777777" w:rsidR="00F941ED" w:rsidRPr="00B83A13" w:rsidRDefault="00F941ED" w:rsidP="00CC41CE">
            <w:pPr>
              <w:jc w:val="center"/>
              <w:rPr>
                <w:rFonts w:eastAsiaTheme="minorEastAsia"/>
                <w:sz w:val="22"/>
                <w:szCs w:val="21"/>
              </w:rPr>
            </w:pPr>
            <w:r w:rsidRPr="00B83A13">
              <w:rPr>
                <w:rFonts w:eastAsiaTheme="minorEastAsia"/>
                <w:sz w:val="22"/>
                <w:szCs w:val="21"/>
              </w:rPr>
              <w:t>SC</w:t>
            </w:r>
            <w:r w:rsidRPr="00B83A13">
              <w:rPr>
                <w:rFonts w:eastAsiaTheme="minorEastAsia"/>
                <w:sz w:val="22"/>
                <w:szCs w:val="21"/>
                <w:lang w:eastAsia="zh-CN"/>
              </w:rPr>
              <w:t xml:space="preserve"> </w:t>
            </w:r>
            <w:r w:rsidRPr="00B83A13">
              <w:rPr>
                <w:rFonts w:eastAsiaTheme="minorEastAsia"/>
                <w:sz w:val="22"/>
                <w:szCs w:val="21"/>
              </w:rPr>
              <w:t>4</w:t>
            </w:r>
          </w:p>
        </w:tc>
        <w:tc>
          <w:tcPr>
            <w:tcW w:w="4066" w:type="dxa"/>
            <w:tcBorders>
              <w:top w:val="single" w:sz="4" w:space="0" w:color="auto"/>
              <w:left w:val="single" w:sz="4" w:space="0" w:color="auto"/>
              <w:bottom w:val="single" w:sz="4" w:space="0" w:color="auto"/>
              <w:right w:val="single" w:sz="4" w:space="0" w:color="auto"/>
            </w:tcBorders>
          </w:tcPr>
          <w:p w14:paraId="22ECEB16" w14:textId="77777777" w:rsidR="00F941ED" w:rsidRPr="00B83A13" w:rsidRDefault="00F941ED" w:rsidP="00CC41CE">
            <w:pPr>
              <w:rPr>
                <w:rFonts w:eastAsiaTheme="minorEastAsia"/>
                <w:sz w:val="22"/>
                <w:szCs w:val="21"/>
                <w:lang w:eastAsia="zh-CN"/>
              </w:rPr>
            </w:pPr>
            <w:r w:rsidRPr="00E42CA1">
              <w:rPr>
                <w:rFonts w:ascii="Palatino Linotype" w:eastAsia="Times New Roman" w:hAnsi="Palatino Linotype"/>
                <w:sz w:val="20"/>
                <w:szCs w:val="20"/>
              </w:rPr>
              <w:t xml:space="preserve">The </w:t>
            </w:r>
            <w:r w:rsidRPr="00E42CA1">
              <w:rPr>
                <w:rFonts w:ascii="Palatino Linotype" w:eastAsia="等线" w:hAnsi="Palatino Linotype" w:hint="eastAsia"/>
                <w:sz w:val="20"/>
                <w:szCs w:val="20"/>
              </w:rPr>
              <w:t>VTO</w:t>
            </w:r>
            <w:r w:rsidRPr="00E42CA1">
              <w:rPr>
                <w:rFonts w:ascii="Palatino Linotype" w:eastAsia="Times New Roman" w:hAnsi="Palatino Linotype"/>
                <w:sz w:val="20"/>
                <w:szCs w:val="20"/>
              </w:rPr>
              <w:t xml:space="preserve"> effect is consistent with my real-life dressing experience.</w:t>
            </w:r>
          </w:p>
        </w:tc>
        <w:bookmarkStart w:id="11" w:name="OLE_LINK14"/>
        <w:tc>
          <w:tcPr>
            <w:tcW w:w="1462" w:type="dxa"/>
            <w:tcBorders>
              <w:top w:val="single" w:sz="4" w:space="0" w:color="auto"/>
              <w:left w:val="single" w:sz="4" w:space="0" w:color="auto"/>
              <w:bottom w:val="single" w:sz="4" w:space="0" w:color="auto"/>
              <w:right w:val="single" w:sz="4" w:space="0" w:color="auto"/>
            </w:tcBorders>
          </w:tcPr>
          <w:p w14:paraId="76036B94"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N9nNJ3iN","properties":{"formattedCitation":"(Bowden et al. 2025b)","plainCitation":"(Bowden et al. 2025b)","dontUpdate":true,"noteIndex":0},"citationItems":[{"id":"crJBoCbB/8WihKw7t","uris":["http://zotero.org/users/local/JdX0sR6n/items/9SLAQX62"],"itemData":{"id":983,"type":"article-journal","abstract":"As an immersive and interactive virtual environment, the metaverse is revolutionising customer experiences and interactions. This study aims to explore the effect of user–avatar self-congruity on customer experience, well-becoming and metaverse usage intentions.Based on survey data from metaverse users in Australia, the authors use structural equation modelling to examine the effect of user–avatar self-congruity on customer well-becoming and metaverse usage intentions, and the mediating role of customer experience. The authors also use advanced conditional mediation analysis to determine whether these relationships are modified by metaverse user similarity. The authors confirm the findings using data from a post hoc qualitative study.User–avatar congruity enhances customer experience, which in turn boosts customer well-becoming and metaverse usage intentions. However, these effects are weakened by perceived similarity with other metaverse users.The authors offer insights for metaverse managers on the important role of avatar identity in providing users with a novel and stimulating experience, thereby enhancing both customer well-becoming and metaverse platform growth.This study provides novel and groundbreaking insights into the negative moderating effect of metaverse user similarity on customer well-becoming and metaverse usage intentions. The authors demonstrate that the metaverse is not merely a virtual environment that parallels the real world but may also have a transformative effect on users’ real-world well-being.","container-title":"Journal of Consumer Marketing","DOI":"10.1108/JCM-10-2024-7298","ISSN":"0736-3761","journalAbbreviation":"Journal of Consumer Marketing","source":"Silverchair","title":"Metaverse customer experience: Conditional mediation of avatar self-congruity, user similarity and well-becoming","title-short":"Metaverse customer experience","URL":"https://doi.org/10.1108/JCM-10-2024-7298","author":[{"family":"Bowden","given":"Jana Lay-Hwa"},{"family":"Eshaghi","given":"Mohammad Sadegh"},{"family":"Afshardoost","given":"Mona"},{"family":"Rahman","given":"Syed Mahmudur"}],"accessed":{"date-parts":[["2025",10,21]]},"issued":{"date-parts":[["2025",8,20]]}}}],"schema":"https://github.com/citation-style-language/schema/raw/master/csl-citation.json"} </w:instrText>
            </w:r>
            <w:r w:rsidRPr="00B83A13">
              <w:rPr>
                <w:rFonts w:eastAsiaTheme="minorEastAsia"/>
                <w:sz w:val="22"/>
                <w:szCs w:val="21"/>
              </w:rPr>
              <w:fldChar w:fldCharType="separate"/>
            </w:r>
            <w:r w:rsidRPr="00FE6136">
              <w:rPr>
                <w:rFonts w:cs="Times New Roman"/>
                <w:sz w:val="22"/>
              </w:rPr>
              <w:t>(Bowden et al. 2025)</w:t>
            </w:r>
            <w:r w:rsidRPr="00B83A13">
              <w:rPr>
                <w:rFonts w:eastAsiaTheme="minorEastAsia"/>
                <w:sz w:val="22"/>
                <w:szCs w:val="21"/>
              </w:rPr>
              <w:fldChar w:fldCharType="end"/>
            </w:r>
            <w:bookmarkEnd w:id="11"/>
          </w:p>
        </w:tc>
        <w:tc>
          <w:tcPr>
            <w:tcW w:w="1701" w:type="dxa"/>
            <w:tcBorders>
              <w:top w:val="single" w:sz="4" w:space="0" w:color="auto"/>
              <w:left w:val="single" w:sz="4" w:space="0" w:color="auto"/>
              <w:bottom w:val="single" w:sz="4" w:space="0" w:color="auto"/>
              <w:right w:val="single" w:sz="4" w:space="0" w:color="auto"/>
            </w:tcBorders>
          </w:tcPr>
          <w:p w14:paraId="7C42FCA1"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48928793"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04218761" w14:textId="77777777" w:rsidR="00F941ED" w:rsidRPr="00B83A13" w:rsidRDefault="00F941ED" w:rsidP="00CC41CE">
            <w:pPr>
              <w:jc w:val="center"/>
              <w:rPr>
                <w:sz w:val="22"/>
                <w:szCs w:val="21"/>
              </w:rPr>
            </w:pPr>
            <w:r w:rsidRPr="00B83A13">
              <w:rPr>
                <w:rFonts w:eastAsiaTheme="minorEastAsia"/>
                <w:sz w:val="22"/>
                <w:szCs w:val="21"/>
              </w:rPr>
              <w:lastRenderedPageBreak/>
              <w:t>Ease of use (EOU)</w:t>
            </w:r>
          </w:p>
        </w:tc>
        <w:tc>
          <w:tcPr>
            <w:tcW w:w="779" w:type="dxa"/>
            <w:tcBorders>
              <w:top w:val="single" w:sz="4" w:space="0" w:color="auto"/>
              <w:left w:val="single" w:sz="4" w:space="0" w:color="auto"/>
              <w:bottom w:val="single" w:sz="4" w:space="0" w:color="auto"/>
              <w:right w:val="single" w:sz="4" w:space="0" w:color="auto"/>
            </w:tcBorders>
          </w:tcPr>
          <w:p w14:paraId="15533A01" w14:textId="77777777" w:rsidR="00F941ED" w:rsidRPr="00B83A13" w:rsidRDefault="00F941ED" w:rsidP="00CC41CE">
            <w:pPr>
              <w:jc w:val="center"/>
              <w:rPr>
                <w:rFonts w:eastAsiaTheme="minorEastAsia"/>
                <w:sz w:val="22"/>
                <w:szCs w:val="21"/>
              </w:rPr>
            </w:pPr>
            <w:r w:rsidRPr="00B83A13">
              <w:rPr>
                <w:rFonts w:eastAsiaTheme="minorEastAsia"/>
                <w:sz w:val="22"/>
                <w:szCs w:val="21"/>
                <w:lang w:eastAsia="zh-CN"/>
              </w:rPr>
              <w:t>E</w:t>
            </w:r>
            <w:r w:rsidRPr="00B83A13">
              <w:rPr>
                <w:rFonts w:eastAsiaTheme="minorEastAsia"/>
                <w:sz w:val="22"/>
                <w:szCs w:val="21"/>
              </w:rPr>
              <w:t>O</w:t>
            </w:r>
            <w:r w:rsidRPr="00B83A13">
              <w:rPr>
                <w:rFonts w:eastAsiaTheme="minorEastAsia"/>
                <w:sz w:val="22"/>
                <w:szCs w:val="21"/>
                <w:lang w:eastAsia="zh-CN"/>
              </w:rPr>
              <w:t xml:space="preserve">U </w:t>
            </w:r>
            <w:r w:rsidRPr="00B83A13">
              <w:rPr>
                <w:rFonts w:eastAsiaTheme="minorEastAsia"/>
                <w:sz w:val="22"/>
                <w:szCs w:val="21"/>
              </w:rPr>
              <w:t>1</w:t>
            </w:r>
          </w:p>
        </w:tc>
        <w:tc>
          <w:tcPr>
            <w:tcW w:w="4066" w:type="dxa"/>
            <w:tcBorders>
              <w:top w:val="single" w:sz="4" w:space="0" w:color="auto"/>
              <w:left w:val="single" w:sz="4" w:space="0" w:color="auto"/>
              <w:bottom w:val="single" w:sz="4" w:space="0" w:color="auto"/>
              <w:right w:val="single" w:sz="4" w:space="0" w:color="auto"/>
            </w:tcBorders>
          </w:tcPr>
          <w:p w14:paraId="34E500D2"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 xml:space="preserve">The </w:t>
            </w:r>
            <w:r w:rsidRPr="00E42CA1">
              <w:rPr>
                <w:rFonts w:ascii="Palatino Linotype" w:eastAsia="等线" w:hAnsi="Palatino Linotype" w:hint="eastAsia"/>
                <w:sz w:val="20"/>
                <w:szCs w:val="20"/>
              </w:rPr>
              <w:t>VTO</w:t>
            </w:r>
            <w:r w:rsidRPr="00E42CA1">
              <w:rPr>
                <w:rFonts w:ascii="Palatino Linotype" w:eastAsia="Times New Roman" w:hAnsi="Palatino Linotype"/>
                <w:sz w:val="20"/>
                <w:szCs w:val="20"/>
              </w:rPr>
              <w:t xml:space="preserve"> system is very easy to operate and understand.</w:t>
            </w:r>
          </w:p>
        </w:tc>
        <w:tc>
          <w:tcPr>
            <w:tcW w:w="1462" w:type="dxa"/>
            <w:tcBorders>
              <w:top w:val="single" w:sz="4" w:space="0" w:color="auto"/>
              <w:left w:val="single" w:sz="4" w:space="0" w:color="auto"/>
              <w:bottom w:val="single" w:sz="4" w:space="0" w:color="auto"/>
              <w:right w:val="single" w:sz="4" w:space="0" w:color="auto"/>
            </w:tcBorders>
          </w:tcPr>
          <w:p w14:paraId="505D4491"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xkgrW8yv","properties":{"formattedCitation":"(Zhang and Wang 2023)","plainCitation":"(Zhang and Wang 2023)","noteIndex":0},"citationItems":[{"id":22,"uris":["http://zotero.org/users/19235322/items/HUD6MQJV"],"itemData":{"id":22,"type":"article-journal","abstract":"Despite significant advances in previous work, there are still gaps in the research on customers' acceptance of virtual fitting rooms (VFRs). This research aims to highlight the effects of the characteristics of VFRs on the intention to use.Fashionable clothing shoppers in Harmony Shopping Plaza and Ginza Shopping Plaza in Jinan, China, were chosen as the main sample. A total of 304 valid questionnaires were collected using a questionnaire QR code, which was scanned to access the questionnaire. Structural equation modeling was used to test the relevant hypotheses.The results showed that customers' usage intention (UI) was positively associated with perceived efficiency, design and perceived security. Furthermore, the mediating effects of perceived ease of use and perceived usefulness were significant between design, vividness and UI.In contrast to existing research, which focuses primarily on the posterior effects of psychological perception and behavior, this paper focuses on the antecedents of customer psychological perceptions. This study also examines the moderating effect of fashion consciousness, which also provides reference value for future research. The findings of this paper provide practical guidance for the promotion of VFRs.","container-title":"Journal of Fashion Marketing and Management","DOI":"10.1108/JFMM-04-2023-0099","ISSN":"1361-2026","issue":"5","journalAbbreviation":"Journal of Fashion Marketing and Management: An International Journal","page":"929-949","source":"Silverchair","title":"What drives customers to use virtual fitting rooms? The moderating effect of fashion consciousness","title-short":"What drives customers to use virtual fitting rooms?","volume":"28","author":[{"family":"Zhang","given":"Wenkun"},{"family":"Wang","given":"Yanan"}],"issued":{"date-parts":[["2023",11,29]]}}}],"schema":"https://github.com/citation-style-language/schema/raw/master/csl-citation.json"} </w:instrText>
            </w:r>
            <w:r w:rsidRPr="00B83A13">
              <w:rPr>
                <w:rFonts w:eastAsiaTheme="minorEastAsia"/>
                <w:sz w:val="22"/>
                <w:szCs w:val="21"/>
              </w:rPr>
              <w:fldChar w:fldCharType="separate"/>
            </w:r>
            <w:r w:rsidRPr="00FE6136">
              <w:rPr>
                <w:rFonts w:cs="Times New Roman"/>
                <w:sz w:val="22"/>
              </w:rPr>
              <w:t>(Zhang and Wang 2023)</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251C4512" w14:textId="77777777" w:rsidR="00F941ED" w:rsidRPr="00B83A13" w:rsidRDefault="00F941ED" w:rsidP="00CC41CE">
            <w:pPr>
              <w:jc w:val="center"/>
              <w:rPr>
                <w:rFonts w:eastAsiaTheme="minorEastAsia"/>
                <w:sz w:val="22"/>
                <w:szCs w:val="21"/>
              </w:rPr>
            </w:pPr>
            <w:bookmarkStart w:id="12" w:name="OLE_LINK9"/>
            <w:r w:rsidRPr="00B83A13">
              <w:rPr>
                <w:rFonts w:eastAsiaTheme="minorEastAsia"/>
                <w:sz w:val="22"/>
                <w:szCs w:val="21"/>
              </w:rPr>
              <w:t>Reworded for VTO context</w:t>
            </w:r>
            <w:bookmarkEnd w:id="12"/>
          </w:p>
        </w:tc>
      </w:tr>
      <w:tr w:rsidR="00F941ED" w14:paraId="08D1C9C6"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3867E98B"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05775CDB" w14:textId="77777777" w:rsidR="00F941ED" w:rsidRPr="00B83A13" w:rsidRDefault="00F941ED" w:rsidP="00CC41CE">
            <w:pPr>
              <w:jc w:val="center"/>
              <w:rPr>
                <w:rFonts w:eastAsiaTheme="minorEastAsia"/>
                <w:sz w:val="22"/>
                <w:szCs w:val="21"/>
              </w:rPr>
            </w:pPr>
            <w:r w:rsidRPr="00B83A13">
              <w:rPr>
                <w:rFonts w:eastAsiaTheme="minorEastAsia"/>
                <w:sz w:val="22"/>
                <w:szCs w:val="21"/>
                <w:lang w:eastAsia="zh-CN"/>
              </w:rPr>
              <w:t>E</w:t>
            </w:r>
            <w:r w:rsidRPr="00B83A13">
              <w:rPr>
                <w:rFonts w:eastAsiaTheme="minorEastAsia"/>
                <w:sz w:val="22"/>
                <w:szCs w:val="21"/>
              </w:rPr>
              <w:t>O</w:t>
            </w:r>
            <w:r w:rsidRPr="00B83A13">
              <w:rPr>
                <w:rFonts w:eastAsiaTheme="minorEastAsia"/>
                <w:sz w:val="22"/>
                <w:szCs w:val="21"/>
                <w:lang w:eastAsia="zh-CN"/>
              </w:rPr>
              <w:t xml:space="preserve">U </w:t>
            </w:r>
            <w:r w:rsidRPr="00B83A13">
              <w:rPr>
                <w:rFonts w:eastAsiaTheme="minorEastAsia"/>
                <w:sz w:val="22"/>
                <w:szCs w:val="21"/>
              </w:rPr>
              <w:t>2</w:t>
            </w:r>
          </w:p>
        </w:tc>
        <w:tc>
          <w:tcPr>
            <w:tcW w:w="4066" w:type="dxa"/>
            <w:tcBorders>
              <w:top w:val="single" w:sz="4" w:space="0" w:color="auto"/>
              <w:left w:val="single" w:sz="4" w:space="0" w:color="auto"/>
              <w:bottom w:val="single" w:sz="4" w:space="0" w:color="auto"/>
              <w:right w:val="single" w:sz="4" w:space="0" w:color="auto"/>
            </w:tcBorders>
          </w:tcPr>
          <w:p w14:paraId="4F31EB7D"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 xml:space="preserve">I can easily learn how to use the </w:t>
            </w:r>
            <w:r w:rsidRPr="00E42CA1">
              <w:rPr>
                <w:rFonts w:ascii="Palatino Linotype" w:eastAsia="等线" w:hAnsi="Palatino Linotype" w:hint="eastAsia"/>
                <w:sz w:val="20"/>
                <w:szCs w:val="20"/>
              </w:rPr>
              <w:t>VTO</w:t>
            </w:r>
            <w:r w:rsidRPr="00E42CA1">
              <w:rPr>
                <w:rFonts w:ascii="Palatino Linotype" w:eastAsia="Times New Roman" w:hAnsi="Palatino Linotype"/>
                <w:sz w:val="20"/>
                <w:szCs w:val="20"/>
              </w:rPr>
              <w:t xml:space="preserve"> feature.</w:t>
            </w:r>
          </w:p>
        </w:tc>
        <w:bookmarkStart w:id="13" w:name="OLE_LINK7"/>
        <w:tc>
          <w:tcPr>
            <w:tcW w:w="1462" w:type="dxa"/>
            <w:tcBorders>
              <w:top w:val="single" w:sz="4" w:space="0" w:color="auto"/>
              <w:left w:val="single" w:sz="4" w:space="0" w:color="auto"/>
              <w:bottom w:val="single" w:sz="4" w:space="0" w:color="auto"/>
              <w:right w:val="single" w:sz="4" w:space="0" w:color="auto"/>
            </w:tcBorders>
          </w:tcPr>
          <w:p w14:paraId="49240183"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SMTJ9leq","properties":{"formattedCitation":"(McLean and Wilson 2019b)","plainCitation":"(McLean and Wilson 2019b)","dontUpdate":true,"noteIndex":0},"citationItems":[{"id":"crJBoCbB/qOYNvmA8","uris":["http://zotero.org/users/local/JdX0sR6n/items/FXBKUWMI"],"itemData":{"id":971,"type":"article-journal","abstract":"This paper furthers our understanding of customer brand engagement through augmented reality (AR) features on retailers' mobile applications. Due to the ubiquitous smartphone device, augmented reality has emerged as a new technology available to retailers to engage with customers. While AR in consumer markets is in its infancy, some innovative retailers have implemented AR technology within their mobile application. Through a web-based survey of 441 consumers, the research establishes the variables influencing brand engagement through retailers' mobile apps and the consequent outcomes of AR related brand engagement. The research introduces a new set of augmented reality attributes, namely, AR novelty, AR interactivity and AR vividness and establishes their influence on technology acceptance attributes of perceived ease of use, usefulness, enjoyment and subjective norms. Positive perceptions of the AR attributes and technology acceptance attributes positively influence brand engagement through the retailer's AR mobile application. The findings also indicate that AR enabled brand engagement results in increased satisfaction with the app experience and future brand usage intent. The research provides retailers important practical implications on the use of AR technology.","container-title":"Computers in Human Behavior","DOI":"10.1016/j.chb.2019.07.002","ISSN":"0747-5632","journalAbbreviation":"Computers</w:instrText>
            </w:r>
            <w:r>
              <w:rPr>
                <w:rFonts w:eastAsiaTheme="minorEastAsia" w:hint="eastAsia"/>
                <w:sz w:val="22"/>
                <w:szCs w:val="21"/>
              </w:rPr>
              <w:instrText xml:space="preserve"> in Human Behavior","page":"210-224","source":"ScienceDirect","title":"Shopping in the digital world: Examining customer engagement through augmented reality mobile applications</w:instrText>
            </w:r>
            <w:r>
              <w:rPr>
                <w:rFonts w:eastAsiaTheme="minorEastAsia" w:hint="eastAsia"/>
                <w:sz w:val="22"/>
                <w:szCs w:val="21"/>
              </w:rPr>
              <w:instrText>数字世界的购物：通过增强现实移动应用程序考察顾客参与度</w:instrText>
            </w:r>
            <w:r>
              <w:rPr>
                <w:rFonts w:eastAsiaTheme="minorEastAsia" w:hint="eastAsia"/>
                <w:sz w:val="22"/>
                <w:szCs w:val="21"/>
              </w:rPr>
              <w:instrText>","title-short":"Shopping in the digital world","vo</w:instrText>
            </w:r>
            <w:r>
              <w:rPr>
                <w:rFonts w:eastAsiaTheme="minorEastAsia"/>
                <w:sz w:val="22"/>
                <w:szCs w:val="21"/>
              </w:rPr>
              <w:instrText xml:space="preserve">lume":"101","author":[{"family":"McLean","given":"Graeme"},{"family":"Wilson","given":"Alan"}],"issued":{"date-parts":[["2019",12,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McLean and Wilson 2019)</w:t>
            </w:r>
            <w:r w:rsidRPr="00B83A13">
              <w:rPr>
                <w:rFonts w:eastAsiaTheme="minorEastAsia"/>
                <w:sz w:val="22"/>
                <w:szCs w:val="21"/>
              </w:rPr>
              <w:fldChar w:fldCharType="end"/>
            </w:r>
            <w:bookmarkEnd w:id="13"/>
          </w:p>
        </w:tc>
        <w:tc>
          <w:tcPr>
            <w:tcW w:w="1701" w:type="dxa"/>
            <w:tcBorders>
              <w:top w:val="single" w:sz="4" w:space="0" w:color="auto"/>
              <w:left w:val="single" w:sz="4" w:space="0" w:color="auto"/>
              <w:bottom w:val="single" w:sz="4" w:space="0" w:color="auto"/>
              <w:right w:val="single" w:sz="4" w:space="0" w:color="auto"/>
            </w:tcBorders>
          </w:tcPr>
          <w:p w14:paraId="055AD609" w14:textId="77777777" w:rsidR="00F941ED" w:rsidRPr="00B83A13" w:rsidRDefault="00F941ED" w:rsidP="00CC41CE">
            <w:pPr>
              <w:jc w:val="center"/>
              <w:rPr>
                <w:rFonts w:eastAsiaTheme="minorEastAsia"/>
                <w:sz w:val="22"/>
                <w:szCs w:val="21"/>
              </w:rPr>
            </w:pPr>
            <w:r w:rsidRPr="00B83A13">
              <w:rPr>
                <w:rFonts w:eastAsiaTheme="minorEastAsia"/>
                <w:sz w:val="22"/>
                <w:szCs w:val="21"/>
              </w:rPr>
              <w:t>No conceptual change</w:t>
            </w:r>
          </w:p>
        </w:tc>
      </w:tr>
      <w:tr w:rsidR="00F941ED" w14:paraId="463842E4"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733674BD"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0B295F43" w14:textId="77777777" w:rsidR="00F941ED" w:rsidRPr="00B83A13" w:rsidRDefault="00F941ED" w:rsidP="00CC41CE">
            <w:pPr>
              <w:jc w:val="center"/>
              <w:rPr>
                <w:rFonts w:eastAsiaTheme="minorEastAsia"/>
                <w:sz w:val="22"/>
                <w:szCs w:val="21"/>
              </w:rPr>
            </w:pPr>
            <w:r w:rsidRPr="00B83A13">
              <w:rPr>
                <w:rFonts w:eastAsiaTheme="minorEastAsia"/>
                <w:sz w:val="22"/>
                <w:szCs w:val="21"/>
                <w:lang w:eastAsia="zh-CN"/>
              </w:rPr>
              <w:t>E</w:t>
            </w:r>
            <w:r w:rsidRPr="00B83A13">
              <w:rPr>
                <w:rFonts w:eastAsiaTheme="minorEastAsia"/>
                <w:sz w:val="22"/>
                <w:szCs w:val="21"/>
              </w:rPr>
              <w:t>O</w:t>
            </w:r>
            <w:r w:rsidRPr="00B83A13">
              <w:rPr>
                <w:rFonts w:eastAsiaTheme="minorEastAsia"/>
                <w:sz w:val="22"/>
                <w:szCs w:val="21"/>
                <w:lang w:eastAsia="zh-CN"/>
              </w:rPr>
              <w:t xml:space="preserve">U </w:t>
            </w:r>
            <w:r w:rsidRPr="00B83A13">
              <w:rPr>
                <w:rFonts w:eastAsiaTheme="minorEastAsia"/>
                <w:sz w:val="22"/>
                <w:szCs w:val="21"/>
              </w:rPr>
              <w:t>3</w:t>
            </w:r>
          </w:p>
        </w:tc>
        <w:tc>
          <w:tcPr>
            <w:tcW w:w="4066" w:type="dxa"/>
            <w:tcBorders>
              <w:top w:val="single" w:sz="4" w:space="0" w:color="auto"/>
              <w:left w:val="single" w:sz="4" w:space="0" w:color="auto"/>
              <w:bottom w:val="single" w:sz="4" w:space="0" w:color="auto"/>
              <w:right w:val="single" w:sz="4" w:space="0" w:color="auto"/>
            </w:tcBorders>
          </w:tcPr>
          <w:p w14:paraId="4D3856B2" w14:textId="77777777" w:rsidR="00F941ED" w:rsidRPr="00B83A13" w:rsidRDefault="00F941ED" w:rsidP="00CC41CE">
            <w:pPr>
              <w:tabs>
                <w:tab w:val="left" w:pos="1186"/>
              </w:tabs>
              <w:rPr>
                <w:rFonts w:eastAsiaTheme="minorEastAsia"/>
                <w:sz w:val="22"/>
                <w:szCs w:val="21"/>
              </w:rPr>
            </w:pPr>
            <w:r w:rsidRPr="00E42CA1">
              <w:rPr>
                <w:rFonts w:ascii="Palatino Linotype" w:eastAsia="宋体" w:hAnsi="Palatino Linotype"/>
                <w:sz w:val="20"/>
                <w:szCs w:val="20"/>
              </w:rPr>
              <w:t>The entire try-on process is efficient and effortless.</w:t>
            </w:r>
          </w:p>
        </w:tc>
        <w:tc>
          <w:tcPr>
            <w:tcW w:w="1462" w:type="dxa"/>
            <w:tcBorders>
              <w:top w:val="single" w:sz="4" w:space="0" w:color="auto"/>
              <w:left w:val="single" w:sz="4" w:space="0" w:color="auto"/>
              <w:bottom w:val="single" w:sz="4" w:space="0" w:color="auto"/>
              <w:right w:val="single" w:sz="4" w:space="0" w:color="auto"/>
            </w:tcBorders>
          </w:tcPr>
          <w:p w14:paraId="0562BDD7"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hUgJMzcx","properties":{"formattedCitation":"(Gao and Liang 2025b)","plainCitation":"(Gao and Liang 2025b)","dontUpdate":true,"noteIndex":0},"citationItems":[{"id":"crJBoCbB/7CV0iUvf","uris":["http://zotero.org/users/local/JdX0sR6n/items/4NC47FNR"],"itemData":{"id":851,"type":"article-journal","abstract":"Within the global wave of manufacturing intelligence, AI technologies are revolutionizing industrial frameworks through deep integration. As a resource-intensive sector, fashion has become a pivotal arena for assessing AI’s role in sustainable development. China, the world’s largest apparel producer, faces unique AI integration challenges, highlighting the intersection of innovation and sustainability. To further explore the impact of AI-powered try-on technology on the impulsive buying intentions of young Chinese consumers, this research utilizes a modified version of the stimulus–organism–response (SOR) model. From the lens of online shopping, the research investigates how key features of AI-powered try-on technology, such as visual vividness, interactive control, personalized configuration, and ease of use, affect impulsive buying intentions. Additionally, the study examines the mediating roles of perceived utilitarian value, perceived hedonic value, and perceived immersion, alongside the moderating role of brand trust. A structured online survey was conducted with 366 participants, and the data were analyzed using the partial least squares (PLS) method. The findings reveal that the four core attributes of AI-powered try-on technology have a positive effect on impulsive buying intentions. Furthermore, the mediating roles of perceived utilitarian value, perceived hedonic value, and perceived immersion, along with the moderating influence of brand trust, were substantiated. In the realm of online apparel shopping, AI-powered try-on technology effectively stimulates impulsive buying behavior and drives online purchases. These results offer valuable theoretical insights for enhancing AI-powered try-on applications, while also providing strategic guidance for fashion brands and e-commerce platforms in developing AI-driven sustainable marketing approaches.","container-title":"Sustainability","DOI":"10.3390/su17072789","ISSN":"2071-1050","issue":"7","language":"en","license":"http://creativecommons.org/licenses/by/3.0/","note":"publisher: Multidisciplinary Digital Publishing Institute","page":"2789","source":"www.mdpi.com","title":"The impact of AI-powered try-on technology on online consumers’ impulsive buying intention: The moderating role of brand trust","title-short":"The Impact of AI-Powered Try-On Technology on Online Consumers’ Impulsive Buying Intention","volume":"17","author":[{"family":"Gao","given":"Yanlei"},{"family":"Liang","given":"Jingwen"}],"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Gao and Liang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3819860C" w14:textId="77777777" w:rsidR="00F941ED" w:rsidRPr="00B83A13" w:rsidRDefault="00F941ED" w:rsidP="00CC41CE">
            <w:pPr>
              <w:jc w:val="center"/>
              <w:rPr>
                <w:rFonts w:eastAsiaTheme="minorEastAsia"/>
                <w:sz w:val="22"/>
                <w:szCs w:val="21"/>
              </w:rPr>
            </w:pPr>
            <w:r w:rsidRPr="00B83A13">
              <w:rPr>
                <w:rFonts w:eastAsiaTheme="minorEastAsia"/>
                <w:sz w:val="22"/>
                <w:szCs w:val="21"/>
              </w:rPr>
              <w:t>No conceptual change</w:t>
            </w:r>
          </w:p>
        </w:tc>
      </w:tr>
      <w:tr w:rsidR="00F941ED" w14:paraId="251AEDF4"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776AF812"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5DBBC32C" w14:textId="77777777" w:rsidR="00F941ED" w:rsidRPr="00B83A13" w:rsidRDefault="00F941ED" w:rsidP="00CC41CE">
            <w:pPr>
              <w:jc w:val="center"/>
              <w:rPr>
                <w:rFonts w:eastAsiaTheme="minorEastAsia"/>
                <w:sz w:val="22"/>
                <w:szCs w:val="21"/>
              </w:rPr>
            </w:pPr>
            <w:bookmarkStart w:id="14" w:name="OLE_LINK2"/>
            <w:r w:rsidRPr="00B83A13">
              <w:rPr>
                <w:rFonts w:eastAsiaTheme="minorEastAsia"/>
                <w:sz w:val="22"/>
                <w:szCs w:val="21"/>
                <w:lang w:eastAsia="zh-CN"/>
              </w:rPr>
              <w:t>E</w:t>
            </w:r>
            <w:r w:rsidRPr="00B83A13">
              <w:rPr>
                <w:rFonts w:eastAsiaTheme="minorEastAsia"/>
                <w:sz w:val="22"/>
                <w:szCs w:val="21"/>
              </w:rPr>
              <w:t>O</w:t>
            </w:r>
            <w:r w:rsidRPr="00B83A13">
              <w:rPr>
                <w:rFonts w:eastAsiaTheme="minorEastAsia"/>
                <w:sz w:val="22"/>
                <w:szCs w:val="21"/>
                <w:lang w:eastAsia="zh-CN"/>
              </w:rPr>
              <w:t xml:space="preserve">U </w:t>
            </w:r>
            <w:r w:rsidRPr="00B83A13">
              <w:rPr>
                <w:rFonts w:eastAsiaTheme="minorEastAsia"/>
                <w:sz w:val="22"/>
                <w:szCs w:val="21"/>
              </w:rPr>
              <w:t>4</w:t>
            </w:r>
          </w:p>
        </w:tc>
        <w:bookmarkEnd w:id="14"/>
        <w:tc>
          <w:tcPr>
            <w:tcW w:w="4066" w:type="dxa"/>
            <w:tcBorders>
              <w:top w:val="single" w:sz="4" w:space="0" w:color="auto"/>
              <w:left w:val="single" w:sz="4" w:space="0" w:color="auto"/>
              <w:bottom w:val="single" w:sz="4" w:space="0" w:color="auto"/>
              <w:right w:val="single" w:sz="4" w:space="0" w:color="auto"/>
            </w:tcBorders>
          </w:tcPr>
          <w:p w14:paraId="073B59E9" w14:textId="77777777" w:rsidR="00F941ED" w:rsidRPr="00B83A13" w:rsidRDefault="00F941ED" w:rsidP="00CC41CE">
            <w:pPr>
              <w:rPr>
                <w:sz w:val="22"/>
                <w:szCs w:val="21"/>
              </w:rPr>
            </w:pPr>
            <w:r w:rsidRPr="00E42CA1">
              <w:rPr>
                <w:rFonts w:ascii="Palatino Linotype" w:eastAsia="宋体" w:hAnsi="Palatino Linotype"/>
                <w:sz w:val="20"/>
                <w:szCs w:val="20"/>
              </w:rPr>
              <w:t xml:space="preserve">Using the </w:t>
            </w:r>
            <w:r w:rsidRPr="00E42CA1">
              <w:rPr>
                <w:rFonts w:ascii="Palatino Linotype" w:eastAsia="等线" w:hAnsi="Palatino Linotype" w:hint="eastAsia"/>
                <w:sz w:val="20"/>
                <w:szCs w:val="20"/>
              </w:rPr>
              <w:t>VTO</w:t>
            </w:r>
            <w:r w:rsidRPr="00E42CA1">
              <w:rPr>
                <w:rFonts w:ascii="Palatino Linotype" w:eastAsia="宋体" w:hAnsi="Palatino Linotype"/>
                <w:sz w:val="20"/>
                <w:szCs w:val="20"/>
              </w:rPr>
              <w:t xml:space="preserve"> technology makes me feel convenient and pleasant.</w:t>
            </w:r>
            <w:r w:rsidRPr="00B83A13">
              <w:rPr>
                <w:rFonts w:eastAsiaTheme="minorEastAsia"/>
                <w:sz w:val="22"/>
                <w:szCs w:val="21"/>
              </w:rPr>
              <w:fldChar w:fldCharType="begin"/>
            </w:r>
            <w:r>
              <w:rPr>
                <w:rFonts w:eastAsiaTheme="minorEastAsia"/>
                <w:sz w:val="22"/>
                <w:szCs w:val="21"/>
                <w:lang w:eastAsia="zh-CN"/>
              </w:rPr>
              <w:instrText xml:space="preserve"> ADDIN ZOTERO_ITEM CSL_CITATION {"citationID":"4XSYnib5","properties":{"formattedCitation":"[16]","plainCitation":"[16]","dontUpdate":true,"noteIndex":0},"citationItems":[{"id":"crJBoCbB/DZnMAmJx","uris":["http://zotero.org/users/local/JdX0sR6n/items/2QCMB2QU"],"itemData":{"id":336,"type":"article-journal","abstract":"Despite the potential of virtual fitting rooms (VFRs) to enhance the consumer experience, their adoption is in the preliminary stages. Little is known about inherent reasons why consumers would adopt VFRs. As consumers' attributional processes can be influenced by their enduring chronic traits, this study aims to investigate the influence of chronic regulatory focus on consumers' VFR adoptions via consumers' perceptions of value provided by VFRs. Additionally, the mediating effects of perceived functional and experiential values were examined. Further, the moderating effect of prior VFR experience was tested to allow for variations in consumer experiences.,Data were collected via an online survey of 480 consumers who have at least heard of VFRs via convenience sampling. Established measures were utilized to develop the survey questionnaire. Data were analysed using structural equation modelling to test the main model with mediation effects as well as multi-group comparisons to test the moderating effect.,Empirical results revealed that respective chronic regulatory foci, as preconceived factors that drive consumers' differences in processing, exerted significant influences on consumers' perceptions of VFRs, which, in turn, positively influenced their adoption intention. Also, perceived values mediated the relationship between regulatory foci and consumers' adoption intention. Further, prior VFR experience moderated the relationship between regulatory focus and perceived value.,The paper empirically tested the importance of chronic regulatory foci in understanding consumers' cognitive and affective attributional processes, explaining inherent psychological reasons why consumers would (not) adopt VFRs.","archive_location":"world","container-title":"Journal of Fashion Marketing and Management: An International Journal","DOI":"10.1108/JFMM-06-2023-0141","ISSN":"1361-2026","issue":"6","language":"en","note":"publisher: Emerald Publishing Limited","page":"1093-1112","source":"www.emerald.com","title":"The role of regulatory focus in consumers' adoption of virtual fitting rooms (VFRs)","volume":"28","author":[{"family":"Lee","given":"Hanna"},{"family":"Xu","given":"Yingjiao"},{"family":"Porterfield","given":"Anne"}],"issued":{"date-parts":[["2024",1,30]]}}}],"schema":"https://github.com/citation-style-language/schema/raw/master/csl-citation.json"} </w:instrText>
            </w:r>
            <w:r w:rsidRPr="00B83A13">
              <w:rPr>
                <w:rFonts w:eastAsiaTheme="minorEastAsia"/>
                <w:sz w:val="22"/>
                <w:szCs w:val="21"/>
                <w:lang w:eastAsia="zh-CN"/>
              </w:rPr>
              <w:fldChar w:fldCharType="separate"/>
            </w:r>
            <w:r w:rsidRPr="00B83A13">
              <w:rPr>
                <w:rFonts w:eastAsiaTheme="minorEastAsia"/>
                <w:sz w:val="22"/>
                <w:szCs w:val="21"/>
              </w:rPr>
              <w:fldChar w:fldCharType="end"/>
            </w:r>
          </w:p>
        </w:tc>
        <w:tc>
          <w:tcPr>
            <w:tcW w:w="1462" w:type="dxa"/>
            <w:tcBorders>
              <w:top w:val="single" w:sz="4" w:space="0" w:color="auto"/>
              <w:left w:val="single" w:sz="4" w:space="0" w:color="auto"/>
              <w:bottom w:val="single" w:sz="4" w:space="0" w:color="auto"/>
              <w:right w:val="single" w:sz="4" w:space="0" w:color="auto"/>
            </w:tcBorders>
          </w:tcPr>
          <w:p w14:paraId="0AF4FAD7"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NG6w1VhU","properties":{"formattedCitation":"(Zhao et al. 2022)","plainCitation":"(Zhao et al. 2022)","noteIndex":0},"citationItems":[{"id":"crJBoCbB/dS7Hd6KI","uris":["http://zotero.org/users/local/JdX0sR6n/items/PL3TEJJS"],"itemData":{"id":979,"type":"article-journal","abstract":"Online impulsive buying has become increasingly prevalent in e-commerce and social commerce research, yet there is a paucity of systematically examining this particular phenomenon in the paradigm of information systems. To advance this line of research, this study aims to gain insight into online impulsive buying through a meta-analysis of relevant research. Derived from 54 articles, this meta-analysis categorized the critical factors that influence online impulsive buying into the website, marketing, and affective stimuli. This study further explores the moderating effect of economic development level. The empirical results reveal that the chosen 13 main factors are significantly and positively related to online impulsive buying except for website security, price, novelty, and negative emotion. Moreover, economic development level moderates the relationship between several factors (i.e., website visual appeal, ease of use, price, promotion, pleasure, and positive emotion) and online impulsive buying. This study contributes to both theory and practice. It not only extends the impulsive buying literature to the online context by emphasizing the IT-supported website stimuli, but also provides implications for future research on online impulsive buying behavior across different economic development levels. Moreover, it provides guidelines for practitioners on how to leverage information technology to induce online impulsive buying.","container-title":"Information Systems Frontiers","DOI":"10.1007/s10796-021-10170-4","ISSN":"1572-9419","issue":"5","journalAbbreviation":"Inf Syst Front","language":"en","page":"1667-1688","source":"Springer Link","title":"A meta-analysis of online impulsive buying and the moderating effect of economic development level","volume":"24","author":[{"family":"Zhao","given":"Yang"},{"family":"Li","given":"Yixuan"},{"family":"Wang","given":"Ning"},{"family":"Zhou","given":"Ruoxin"},{"family":"Luo","given":"Xin (Robert)"}],"issued":{"date-parts":[["2022",10,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Zhao et al. 2022)</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7347D09C"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1361481A"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15277818" w14:textId="77777777" w:rsidR="00F941ED" w:rsidRPr="00B83A13" w:rsidRDefault="00F941ED" w:rsidP="00CC41CE">
            <w:pPr>
              <w:jc w:val="center"/>
              <w:rPr>
                <w:sz w:val="22"/>
                <w:szCs w:val="21"/>
              </w:rPr>
            </w:pPr>
            <w:r w:rsidRPr="00B83A13">
              <w:rPr>
                <w:rFonts w:eastAsiaTheme="minorEastAsia"/>
                <w:sz w:val="22"/>
                <w:szCs w:val="21"/>
              </w:rPr>
              <w:t>Feedback Transparency (FT)</w:t>
            </w:r>
          </w:p>
        </w:tc>
        <w:tc>
          <w:tcPr>
            <w:tcW w:w="779" w:type="dxa"/>
            <w:tcBorders>
              <w:top w:val="single" w:sz="4" w:space="0" w:color="auto"/>
              <w:left w:val="single" w:sz="4" w:space="0" w:color="auto"/>
              <w:bottom w:val="single" w:sz="4" w:space="0" w:color="auto"/>
              <w:right w:val="single" w:sz="4" w:space="0" w:color="auto"/>
            </w:tcBorders>
          </w:tcPr>
          <w:p w14:paraId="2636EB04" w14:textId="77777777" w:rsidR="00F941ED" w:rsidRPr="00B83A13" w:rsidRDefault="00F941ED" w:rsidP="00CC41CE">
            <w:pPr>
              <w:jc w:val="center"/>
              <w:rPr>
                <w:rFonts w:eastAsiaTheme="minorEastAsia"/>
                <w:sz w:val="22"/>
                <w:szCs w:val="21"/>
              </w:rPr>
            </w:pPr>
            <w:r w:rsidRPr="00B83A13">
              <w:rPr>
                <w:rFonts w:eastAsiaTheme="minorEastAsia"/>
                <w:sz w:val="22"/>
                <w:szCs w:val="21"/>
              </w:rPr>
              <w:t>FT</w:t>
            </w:r>
            <w:r w:rsidRPr="00B83A13">
              <w:rPr>
                <w:rFonts w:eastAsiaTheme="minorEastAsia"/>
                <w:sz w:val="22"/>
                <w:szCs w:val="21"/>
                <w:lang w:eastAsia="zh-CN"/>
              </w:rPr>
              <w:t xml:space="preserve"> </w:t>
            </w:r>
            <w:r w:rsidRPr="00B83A13">
              <w:rPr>
                <w:rFonts w:eastAsiaTheme="minorEastAsia"/>
                <w:sz w:val="22"/>
                <w:szCs w:val="21"/>
              </w:rPr>
              <w:t>1</w:t>
            </w:r>
          </w:p>
        </w:tc>
        <w:tc>
          <w:tcPr>
            <w:tcW w:w="4066" w:type="dxa"/>
            <w:tcBorders>
              <w:top w:val="single" w:sz="4" w:space="0" w:color="auto"/>
              <w:left w:val="single" w:sz="4" w:space="0" w:color="auto"/>
              <w:bottom w:val="single" w:sz="4" w:space="0" w:color="auto"/>
              <w:right w:val="single" w:sz="4" w:space="0" w:color="auto"/>
            </w:tcBorders>
          </w:tcPr>
          <w:p w14:paraId="23E2B812"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 xml:space="preserve">The system clearly presents the basis for generating </w:t>
            </w:r>
            <w:r w:rsidRPr="00E42CA1">
              <w:rPr>
                <w:rFonts w:ascii="Palatino Linotype" w:eastAsia="等线" w:hAnsi="Palatino Linotype" w:hint="eastAsia"/>
                <w:sz w:val="20"/>
                <w:szCs w:val="20"/>
              </w:rPr>
              <w:t>VTO</w:t>
            </w:r>
            <w:r w:rsidRPr="00E42CA1">
              <w:rPr>
                <w:rFonts w:ascii="Palatino Linotype" w:eastAsia="Times New Roman" w:hAnsi="Palatino Linotype"/>
                <w:sz w:val="20"/>
                <w:szCs w:val="20"/>
              </w:rPr>
              <w:t xml:space="preserve"> results.</w:t>
            </w:r>
          </w:p>
        </w:tc>
        <w:tc>
          <w:tcPr>
            <w:tcW w:w="1462" w:type="dxa"/>
            <w:tcBorders>
              <w:top w:val="single" w:sz="4" w:space="0" w:color="auto"/>
              <w:left w:val="single" w:sz="4" w:space="0" w:color="auto"/>
              <w:bottom w:val="single" w:sz="4" w:space="0" w:color="auto"/>
              <w:right w:val="single" w:sz="4" w:space="0" w:color="auto"/>
            </w:tcBorders>
          </w:tcPr>
          <w:p w14:paraId="4BBC462E"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VJ7H0L5Q","properties":{"formattedCitation":"(Cheng 2026)","plainCitation":"(Cheng 2026)","noteIndex":0},"citationItems":[{"id":35,"uris":["http://zotero.org/users/19235322/items/LKEAZP2R"],"itemData":{"id":35,"type":"article-journal","abstract":"This study investigates how AR try-on functionalities affect consumer purchase behaviors in terms of psychological empowerment processes and uses AI recommendation attributes as boundary conditions. Drawing on skill acquisition theory and dual-process theory, this study hypothesizes a dual-pathway model in which AR interactivity influences perceived control, AR immersion influences perceived value, and both perceptual phenomena influence purchase intention positively. Using the techniques of structural equation modeling and multi-group analysis, data were collected from 500 Chinese consumers through three major e-commerce platforms (Tmall, JD.com, Dewu). The results show that perceived control is a mediator between AR interactivity and purchase intention (indirect effect = 0.406, 95% CI [0.324, 0.495]), and perceived value is a mediator of the relationship between AR immersion and purchase intention (indirect effect = 0.474, 95% CI [0.389, 0.566]). AI-AR integration level significantly enhances the interactivity-control pathway (Δχ2 = 12.87, p","container-title":"Future Technology","ISSN":"2832-0379","issue":"1","journalAbbreviation":"futech","language":"en","license":"Copyright (c) 2025 Future Technology","page":"355-365","source":"fupubco.com","title":"The impact of AR-enabled try-on experiences on consumer purchase decisions: the moderating role of AI-powered recommendation agents","title-short":"The impact of AR-enabled try-on experiences on consumer purchase decisions","volume":"5","author":[{"family":"Cheng","given":"Nuo"}],"issued":{"date-parts":[["2026"]]}}}],"schema":"https://github.com/citation-style-language/schema/raw/master/csl-citation.json"} </w:instrText>
            </w:r>
            <w:r w:rsidRPr="00B83A13">
              <w:rPr>
                <w:rFonts w:eastAsiaTheme="minorEastAsia"/>
                <w:sz w:val="22"/>
                <w:szCs w:val="21"/>
              </w:rPr>
              <w:fldChar w:fldCharType="separate"/>
            </w:r>
            <w:r w:rsidRPr="00FE6136">
              <w:rPr>
                <w:rFonts w:cs="Times New Roman"/>
                <w:sz w:val="22"/>
              </w:rPr>
              <w:t>(Cheng 2026)</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10DD4308" w14:textId="77777777" w:rsidR="00F941ED" w:rsidRPr="00B83A13" w:rsidRDefault="00F941ED" w:rsidP="00CC41CE">
            <w:pPr>
              <w:jc w:val="center"/>
              <w:rPr>
                <w:rFonts w:eastAsiaTheme="minorEastAsia"/>
                <w:sz w:val="22"/>
                <w:szCs w:val="21"/>
              </w:rPr>
            </w:pPr>
            <w:bookmarkStart w:id="15" w:name="OLE_LINK18"/>
            <w:r w:rsidRPr="00B83A13">
              <w:rPr>
                <w:rFonts w:eastAsiaTheme="minorEastAsia"/>
                <w:sz w:val="22"/>
                <w:szCs w:val="21"/>
              </w:rPr>
              <w:t>Reworded for VTO context</w:t>
            </w:r>
            <w:bookmarkEnd w:id="15"/>
          </w:p>
        </w:tc>
      </w:tr>
      <w:tr w:rsidR="00F941ED" w14:paraId="4EB2FCE7"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1617B7C8"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26F23F30" w14:textId="77777777" w:rsidR="00F941ED" w:rsidRPr="00B83A13" w:rsidRDefault="00F941ED" w:rsidP="00CC41CE">
            <w:pPr>
              <w:jc w:val="center"/>
              <w:rPr>
                <w:rFonts w:eastAsiaTheme="minorEastAsia"/>
                <w:sz w:val="22"/>
                <w:szCs w:val="21"/>
              </w:rPr>
            </w:pPr>
            <w:r w:rsidRPr="00B83A13">
              <w:rPr>
                <w:rFonts w:eastAsiaTheme="minorEastAsia"/>
                <w:sz w:val="22"/>
                <w:szCs w:val="21"/>
              </w:rPr>
              <w:t>FT</w:t>
            </w:r>
            <w:r w:rsidRPr="00B83A13">
              <w:rPr>
                <w:rFonts w:eastAsiaTheme="minorEastAsia"/>
                <w:sz w:val="22"/>
                <w:szCs w:val="21"/>
                <w:lang w:eastAsia="zh-CN"/>
              </w:rPr>
              <w:t xml:space="preserve"> </w:t>
            </w:r>
            <w:r w:rsidRPr="00B83A13">
              <w:rPr>
                <w:rFonts w:eastAsiaTheme="minorEastAsia"/>
                <w:sz w:val="22"/>
                <w:szCs w:val="21"/>
              </w:rPr>
              <w:t>2</w:t>
            </w:r>
          </w:p>
        </w:tc>
        <w:tc>
          <w:tcPr>
            <w:tcW w:w="4066" w:type="dxa"/>
            <w:tcBorders>
              <w:top w:val="single" w:sz="4" w:space="0" w:color="auto"/>
              <w:left w:val="single" w:sz="4" w:space="0" w:color="auto"/>
              <w:bottom w:val="single" w:sz="4" w:space="0" w:color="auto"/>
              <w:right w:val="single" w:sz="4" w:space="0" w:color="auto"/>
            </w:tcBorders>
          </w:tcPr>
          <w:p w14:paraId="366ECB83" w14:textId="77777777" w:rsidR="00F941ED" w:rsidRPr="00B83A13" w:rsidRDefault="00F941ED" w:rsidP="00CC41CE">
            <w:pPr>
              <w:rPr>
                <w:rFonts w:eastAsiaTheme="minorEastAsia"/>
                <w:sz w:val="22"/>
                <w:szCs w:val="21"/>
                <w:lang w:eastAsia="zh-CN"/>
              </w:rPr>
            </w:pPr>
            <w:r w:rsidRPr="00E42CA1">
              <w:rPr>
                <w:rFonts w:ascii="Palatino Linotype" w:eastAsia="Times New Roman" w:hAnsi="Palatino Linotype"/>
                <w:sz w:val="20"/>
                <w:szCs w:val="20"/>
              </w:rPr>
              <w:t>I can understand the reasons behind the system’s recommendations.</w:t>
            </w:r>
          </w:p>
        </w:tc>
        <w:tc>
          <w:tcPr>
            <w:tcW w:w="1462" w:type="dxa"/>
            <w:tcBorders>
              <w:top w:val="single" w:sz="4" w:space="0" w:color="auto"/>
              <w:left w:val="single" w:sz="4" w:space="0" w:color="auto"/>
              <w:bottom w:val="single" w:sz="4" w:space="0" w:color="auto"/>
              <w:right w:val="single" w:sz="4" w:space="0" w:color="auto"/>
            </w:tcBorders>
          </w:tcPr>
          <w:p w14:paraId="53822779"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Bkr1mpPY","properties":{"formattedCitation":"(Gao and Liang 2025b)","plainCitation":"(Gao and Liang 2025b)","dontUpdate":true,"noteIndex":0},"citationItems":[{"id":"crJBoCbB/7CV0iUvf","uris":["http://zotero.org/users/local/JdX0sR6n/items/4NC47FNR"],"itemData":{"id":851,"type":"article-journal","abstract":"Within the global wave of manufacturing intelligence, AI technologies are revolutionizing industrial frameworks through deep integration. As a resource-intensive sector, fashion has become a pivotal arena for assessing AI’s role in sustainable development. China, the world’s largest apparel producer, faces unique AI integration challenges, highlighting the intersection of innovation and sustainability. To further explore the impact of AI-powered try-on technology on the impulsive buying intentions of young Chinese consumers, this research utilizes a modified version of the stimulus–organism–response (SOR) model. From the lens of online shopping, the research investigates how key features of AI-powered try-on technology, such as visual vividness, interactive control, personalized configuration, and ease of use, affect impulsive buying intentions. Additionally, the study examines the mediating roles of perceived utilitarian value, perceived hedonic value, and perceived immersion, alongside the moderating role of brand trust. A structured online survey was conducted with 366 participants, and the data were analyzed using the partial least squares (PLS) method. The findings reveal that the four core attributes of AI-powered try-on technology have a positive effect on impulsive buying intentions. Furthermore, the mediating roles of perceived utilitarian value, perceived hedonic value, and perceived immersion, along with the moderating influence of brand trust, were substantiated. In the realm of online apparel shopping, AI-powered try-on technology effectively stimulates impulsive buying behavior and drives online purchases. These results offer valuable theoretical insights for enhancing AI-powered try-on applications, while also providing strategic guidance for fashion brands and e-commerce platforms in developing AI-driven sustainable marketing approaches.","container-title":"Sustainability","DOI":"10.3390/su17072789","ISSN":"2071-1050","issue":"7","language":"en","license":"http://creativecommons.org/licenses/by/3.0/","note":"publisher: Multidisciplinary Digital Publishing Institute","page":"2789","source":"www.mdpi.com","title":"The impact of AI-powered try-on technology on online consumers’ impulsive buying intention: The moderating role of brand trust","title-short":"The Impact of AI-Powered Try-On Technology on Online Consumers’ Impulsive Buying Intention","volume":"17","author":[{"family":"Gao","given":"Yanlei"},{"family":"Liang","given":"Jingwen"}],"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Gao and Liang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4331205A"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50F3A2A5"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439D0C73"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7AF36C25" w14:textId="77777777" w:rsidR="00F941ED" w:rsidRPr="00B83A13" w:rsidRDefault="00F941ED" w:rsidP="00CC41CE">
            <w:pPr>
              <w:jc w:val="center"/>
              <w:rPr>
                <w:rFonts w:eastAsiaTheme="minorEastAsia"/>
                <w:sz w:val="22"/>
                <w:szCs w:val="21"/>
              </w:rPr>
            </w:pPr>
            <w:r w:rsidRPr="00B83A13">
              <w:rPr>
                <w:rFonts w:eastAsiaTheme="minorEastAsia"/>
                <w:sz w:val="22"/>
                <w:szCs w:val="21"/>
              </w:rPr>
              <w:t>FT3</w:t>
            </w:r>
          </w:p>
        </w:tc>
        <w:tc>
          <w:tcPr>
            <w:tcW w:w="4066" w:type="dxa"/>
            <w:tcBorders>
              <w:top w:val="single" w:sz="4" w:space="0" w:color="auto"/>
              <w:left w:val="single" w:sz="4" w:space="0" w:color="auto"/>
              <w:bottom w:val="single" w:sz="4" w:space="0" w:color="auto"/>
              <w:right w:val="single" w:sz="4" w:space="0" w:color="auto"/>
            </w:tcBorders>
          </w:tcPr>
          <w:p w14:paraId="6788B582" w14:textId="77777777" w:rsidR="00F941ED" w:rsidRPr="00B83A13" w:rsidRDefault="00F941ED" w:rsidP="00CC41CE">
            <w:pPr>
              <w:rPr>
                <w:rFonts w:eastAsiaTheme="minorEastAsia"/>
                <w:sz w:val="22"/>
                <w:szCs w:val="21"/>
                <w:lang w:eastAsia="zh-CN"/>
              </w:rPr>
            </w:pPr>
            <w:r w:rsidRPr="00E42CA1">
              <w:rPr>
                <w:rFonts w:ascii="Palatino Linotype" w:eastAsia="Times New Roman" w:hAnsi="Palatino Linotype"/>
                <w:sz w:val="20"/>
                <w:szCs w:val="20"/>
              </w:rPr>
              <w:t>The feedback provided by the system increases my trust in the try-on results.</w:t>
            </w:r>
          </w:p>
        </w:tc>
        <w:tc>
          <w:tcPr>
            <w:tcW w:w="1462" w:type="dxa"/>
            <w:tcBorders>
              <w:top w:val="single" w:sz="4" w:space="0" w:color="auto"/>
              <w:left w:val="single" w:sz="4" w:space="0" w:color="auto"/>
              <w:bottom w:val="single" w:sz="4" w:space="0" w:color="auto"/>
              <w:right w:val="single" w:sz="4" w:space="0" w:color="auto"/>
            </w:tcBorders>
          </w:tcPr>
          <w:p w14:paraId="02A835FD"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nzRl533j","properties":{"formattedCitation":"(Pillarisetty and Mishra, n.d.)","plainCitation":"(Pillarisetty and Mishra, n.d.)","noteIndex":0},"citationItems":[{"id":41,"uris":["http://zotero.org/users/19235322/items/LWACZ5WM"],"itemData":{"id":41,"type":"article-journal","abstract":"There has been a paradigm shift toward online retailing in recent times, and technology and AIbased tools have emerged at the forefront to assist this paradigm shift. Online retailing, specifically fashion retailing, is increasingly using AI-powered tools to ease the perceived risk of shopping. Artificial intelligence (AI) and enabled technologies are breaking new grounds and delivering value to customers. These technologies like recommendation engines, zooming product features, mix and match and chatbots are trying to increase service personalization. These technologies imitate the \"touch and feel\" experience of a physical store and reduce the disadvantage of missing an in-store experience. Creating an effective online customer experience with augmented website features is a fundamental objective for today's retailers. The study is trying to understand which of these factors influence the online customer experience and possibly the purchase intention. The modified technology model TAM2 and UTAUT unified theory of technology acceptance and use is applied here. Respondents who are more comfortable with technologies use the technology features more and also enjoy them shopping online.","container-title":"Journal of Management","language":"en","source":"Zotero","title":"Understanding the effect of AI and enabled technologies on customer experience in online fashion retail: An empirical Study","author":[{"family":"Pillarisetty","given":"Radhika"},{"family":"Mishra","given":"Pratika"}]}}],"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Pillarisetty</w:t>
            </w:r>
            <w:proofErr w:type="spellEnd"/>
            <w:r w:rsidRPr="00FE6136">
              <w:rPr>
                <w:rFonts w:cs="Times New Roman"/>
                <w:sz w:val="22"/>
              </w:rPr>
              <w:t xml:space="preserve"> and Mishra, n.d.)</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0A2BE4C2"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38F78624"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2DB37F4E"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5A27A90D" w14:textId="77777777" w:rsidR="00F941ED" w:rsidRPr="00B83A13" w:rsidRDefault="00F941ED" w:rsidP="00CC41CE">
            <w:pPr>
              <w:jc w:val="center"/>
              <w:rPr>
                <w:rFonts w:eastAsiaTheme="minorEastAsia"/>
                <w:sz w:val="22"/>
                <w:szCs w:val="21"/>
              </w:rPr>
            </w:pPr>
            <w:r w:rsidRPr="00B83A13">
              <w:rPr>
                <w:rFonts w:eastAsiaTheme="minorEastAsia"/>
                <w:sz w:val="22"/>
                <w:szCs w:val="21"/>
              </w:rPr>
              <w:t>FT</w:t>
            </w:r>
            <w:r w:rsidRPr="00B83A13">
              <w:rPr>
                <w:rFonts w:eastAsiaTheme="minorEastAsia"/>
                <w:sz w:val="22"/>
                <w:szCs w:val="21"/>
                <w:lang w:eastAsia="zh-CN"/>
              </w:rPr>
              <w:t xml:space="preserve"> </w:t>
            </w:r>
            <w:r w:rsidRPr="00B83A13">
              <w:rPr>
                <w:rFonts w:eastAsiaTheme="minorEastAsia"/>
                <w:sz w:val="22"/>
                <w:szCs w:val="21"/>
              </w:rPr>
              <w:t>4</w:t>
            </w:r>
          </w:p>
        </w:tc>
        <w:tc>
          <w:tcPr>
            <w:tcW w:w="4066" w:type="dxa"/>
            <w:tcBorders>
              <w:top w:val="single" w:sz="4" w:space="0" w:color="auto"/>
              <w:left w:val="single" w:sz="4" w:space="0" w:color="auto"/>
              <w:bottom w:val="single" w:sz="4" w:space="0" w:color="auto"/>
              <w:right w:val="single" w:sz="4" w:space="0" w:color="auto"/>
            </w:tcBorders>
          </w:tcPr>
          <w:p w14:paraId="3E8D5022"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The system</w:t>
            </w:r>
            <w:r w:rsidRPr="00E42CA1">
              <w:rPr>
                <w:rFonts w:eastAsia="宋体"/>
                <w:sz w:val="20"/>
                <w:szCs w:val="20"/>
              </w:rPr>
              <w:t>’</w:t>
            </w:r>
            <w:r w:rsidRPr="00E42CA1">
              <w:rPr>
                <w:rFonts w:ascii="Palatino Linotype" w:eastAsia="宋体" w:hAnsi="Palatino Linotype"/>
                <w:sz w:val="20"/>
                <w:szCs w:val="20"/>
              </w:rPr>
              <w:t>s information presentation makes me feel that it is transparent and reliable.</w:t>
            </w:r>
          </w:p>
        </w:tc>
        <w:tc>
          <w:tcPr>
            <w:tcW w:w="1462" w:type="dxa"/>
            <w:tcBorders>
              <w:top w:val="single" w:sz="4" w:space="0" w:color="auto"/>
              <w:left w:val="single" w:sz="4" w:space="0" w:color="auto"/>
              <w:bottom w:val="single" w:sz="4" w:space="0" w:color="auto"/>
              <w:right w:val="single" w:sz="4" w:space="0" w:color="auto"/>
            </w:tcBorders>
          </w:tcPr>
          <w:p w14:paraId="4E47FE38"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nwpkXoYG","properties":{"formattedCitation":"(Kumar and Hajari 2024)","plainCitation":"(Kumar and Hajari 2024)","noteIndex":0},"citationItems":[{"id":39,"uris":["http://zotero.org/users/19235322/items/7Q6Z2859"],"itemData":{"id":39,"type":"article","abstract":"Aim: This study is intended to engage in the in-depth study of AI-enabled personalization tactics on the quality of customer experience as competition informs the e-commerce environment. The research employs a case study assessment of a prominent worldwide retailer with the primary aim of revealing the dominant influence of cutting-edge AI personalisation technology in actual applications. Methods: The study applied the mixed-methods research, which was made up of quantitative as well as qualitative research techniques such as sound data analysis and field research approaches to arrive at a comprehensive apprehension of the phenomenon. Data science system features such as studying key customer behaviour metrics, conversions, average order, customer value, and satisfaction, appreciate the company's case from superior data systems. The qualitative side of this study was indicated through the revelation of in-depth interviews that were done with a group of educated customers and an extensive online survey that was designed to capture their preferences, opinions, and perceptions in relation to the personalized shopping experience(Gao &amp; Liu, 2022b). Results: The result shown a superlative boost in a lot of customer experience metrics, such as loyalty, proactivity, predictability, and automation, after the execution of the advanced AI personalization engine. What need to be prominently mentioned is an increase of conversion rate which saw a hike by 25% endorsing the fact that now, more customers on the site would complete their purchase process. Also, there was a remarkable 17% increase in the average order value, showing that personalized suggestions and tailor-made experiences had an impact on how customers would spend more per time they place an order. Customer's lifetime value (CLV) was extended by 12%. User stayed loyal and engaged for the longer time period. This probably was the most impressive outcome of the brand's satisfaction scores, as the jumps of them by 22% show the improvement of the customer experience overall. The analysis of qualitative data reveals that consumers experience genuine appreciation of the personalized shopping experience they get from being offered items that match their personal attributes such as the in-depth interpretations of customer likes and dislikes which the algorithm platform uses, quick discovery of products with minimal scrolling, saving of the time used in the search phase, and emotional closeness to freedom/ your identity, in the case of fashion (Raji et al., 2021). Conclusion: This comprehensive case study provides compelling evidence of the transformative potential of AI-powered personalization in enhancing customer experience within the e-commerce landscape. By leveraging advanced machine learning algorithms and vast customer data repositories, businesses can deliver highly tailored content, product recommendations, and optimized search results that resonate deeply with individual customer preferences and needs. The findings demonstrate that implementing AI personalization strategies can drive improved customer engagement, increased sales, and foster long-term loyalty, ultimately conferring a significant competitive advantage in the rapidly evolving e-commerce</w:instrText>
            </w:r>
            <w:r>
              <w:rPr>
                <w:rFonts w:eastAsiaTheme="minorEastAsia" w:hint="eastAsia"/>
                <w:sz w:val="22"/>
                <w:szCs w:val="21"/>
              </w:rPr>
              <w:instrText xml:space="preserve"> industry. </w:instrText>
            </w:r>
            <w:r>
              <w:rPr>
                <w:rFonts w:eastAsiaTheme="minorEastAsia" w:hint="eastAsia"/>
                <w:sz w:val="22"/>
                <w:szCs w:val="21"/>
              </w:rPr>
              <w:instrText>目标：本研究旨在深入探讨</w:instrText>
            </w:r>
            <w:r>
              <w:rPr>
                <w:rFonts w:eastAsiaTheme="minorEastAsia" w:hint="eastAsia"/>
                <w:sz w:val="22"/>
                <w:szCs w:val="21"/>
              </w:rPr>
              <w:instrText xml:space="preserve"> AI </w:instrText>
            </w:r>
            <w:r>
              <w:rPr>
                <w:rFonts w:eastAsiaTheme="minorEastAsia" w:hint="eastAsia"/>
                <w:sz w:val="22"/>
                <w:szCs w:val="21"/>
              </w:rPr>
              <w:instrText>赋能的个性化策略对客户体验质量的影响，特别是在竞争激烈的电子商务环境中。研究采用对一家全球知名零售商的案例研究评估，主要目的是揭示先进</w:instrText>
            </w:r>
            <w:r>
              <w:rPr>
                <w:rFonts w:eastAsiaTheme="minorEastAsia" w:hint="eastAsia"/>
                <w:sz w:val="22"/>
                <w:szCs w:val="21"/>
              </w:rPr>
              <w:instrText xml:space="preserve"> AI </w:instrText>
            </w:r>
            <w:r>
              <w:rPr>
                <w:rFonts w:eastAsiaTheme="minorEastAsia" w:hint="eastAsia"/>
                <w:sz w:val="22"/>
                <w:szCs w:val="21"/>
              </w:rPr>
              <w:instrText>个性化技术在实际应用中的主导影响。方法：研究采用了混合方法研究，包括定量和定性研究技术，如数据分析、实地研究方法，以全面理解这一现象。数据科学系统特征，如研究关键客户行为指标、转化率、平均订单价值、客户价值和满意度，使公司案例从更优越的数据系统中受益。本研究的定性方面通过进行深度访谈一组受教育的客户以及设计广泛在线调查来揭示，该调查旨在捕捉他们对个性化购物体验的偏好、观点和感知（高</w:instrText>
            </w:r>
            <w:r>
              <w:rPr>
                <w:rFonts w:eastAsiaTheme="minorEastAsia" w:hint="eastAsia"/>
                <w:sz w:val="22"/>
                <w:szCs w:val="21"/>
              </w:rPr>
              <w:instrText xml:space="preserve"> &amp; </w:instrText>
            </w:r>
            <w:r>
              <w:rPr>
                <w:rFonts w:eastAsiaTheme="minorEastAsia" w:hint="eastAsia"/>
                <w:sz w:val="22"/>
                <w:szCs w:val="21"/>
              </w:rPr>
              <w:instrText>刘，</w:instrText>
            </w:r>
            <w:r>
              <w:rPr>
                <w:rFonts w:eastAsiaTheme="minorEastAsia" w:hint="eastAsia"/>
                <w:sz w:val="22"/>
                <w:szCs w:val="21"/>
              </w:rPr>
              <w:instrText>2022b</w:instrText>
            </w:r>
            <w:r>
              <w:rPr>
                <w:rFonts w:eastAsiaTheme="minorEastAsia" w:hint="eastAsia"/>
                <w:sz w:val="22"/>
                <w:szCs w:val="21"/>
              </w:rPr>
              <w:instrText>）。</w:instrText>
            </w:r>
            <w:r>
              <w:rPr>
                <w:rFonts w:eastAsiaTheme="minorEastAsia" w:hint="eastAsia"/>
                <w:sz w:val="22"/>
                <w:szCs w:val="21"/>
              </w:rPr>
              <w:instrText xml:space="preserve"> </w:instrText>
            </w:r>
            <w:r>
              <w:rPr>
                <w:rFonts w:eastAsiaTheme="minorEastAsia" w:hint="eastAsia"/>
                <w:sz w:val="22"/>
                <w:szCs w:val="21"/>
              </w:rPr>
              <w:instrText>结果：在执行先进的</w:instrText>
            </w:r>
            <w:r>
              <w:rPr>
                <w:rFonts w:eastAsiaTheme="minorEastAsia" w:hint="eastAsia"/>
                <w:sz w:val="22"/>
                <w:szCs w:val="21"/>
              </w:rPr>
              <w:instrText xml:space="preserve"> AI </w:instrText>
            </w:r>
            <w:r>
              <w:rPr>
                <w:rFonts w:eastAsiaTheme="minorEastAsia" w:hint="eastAsia"/>
                <w:sz w:val="22"/>
                <w:szCs w:val="21"/>
              </w:rPr>
              <w:instrText>个性化引擎后，结果显示在许多客户体验指标上取得了卓越的提升，例如忠诚度、主动性、可预测性和自动化。需要特别强调的是转化率的提升，其增长了</w:instrText>
            </w:r>
            <w:r>
              <w:rPr>
                <w:rFonts w:eastAsiaTheme="minorEastAsia" w:hint="eastAsia"/>
                <w:sz w:val="22"/>
                <w:szCs w:val="21"/>
              </w:rPr>
              <w:instrText xml:space="preserve"> 25%</w:instrText>
            </w:r>
            <w:r>
              <w:rPr>
                <w:rFonts w:eastAsiaTheme="minorEastAsia" w:hint="eastAsia"/>
                <w:sz w:val="22"/>
                <w:szCs w:val="21"/>
              </w:rPr>
              <w:instrText>，这表明现在网站上更多的客户会完成他们的购买流程。此外，平均订单价值有了显著的</w:instrText>
            </w:r>
            <w:r>
              <w:rPr>
                <w:rFonts w:eastAsiaTheme="minorEastAsia" w:hint="eastAsia"/>
                <w:sz w:val="22"/>
                <w:szCs w:val="21"/>
              </w:rPr>
              <w:instrText xml:space="preserve"> 17%</w:instrText>
            </w:r>
            <w:r>
              <w:rPr>
                <w:rFonts w:eastAsiaTheme="minorEastAsia" w:hint="eastAsia"/>
                <w:sz w:val="22"/>
                <w:szCs w:val="21"/>
              </w:rPr>
              <w:instrText>增长，显示出个性化建议和定制化体验对客户每次下单时如何消费产生了影响。客户的终身价值（</w:instrText>
            </w:r>
            <w:r>
              <w:rPr>
                <w:rFonts w:eastAsiaTheme="minorEastAsia" w:hint="eastAsia"/>
                <w:sz w:val="22"/>
                <w:szCs w:val="21"/>
              </w:rPr>
              <w:instrText>CLV</w:instrText>
            </w:r>
            <w:r>
              <w:rPr>
                <w:rFonts w:eastAsiaTheme="minorEastAsia" w:hint="eastAsia"/>
                <w:sz w:val="22"/>
                <w:szCs w:val="21"/>
              </w:rPr>
              <w:instrText>）延长了</w:instrText>
            </w:r>
            <w:r>
              <w:rPr>
                <w:rFonts w:eastAsiaTheme="minorEastAsia" w:hint="eastAsia"/>
                <w:sz w:val="22"/>
                <w:szCs w:val="21"/>
              </w:rPr>
              <w:instrText xml:space="preserve"> 12%</w:instrText>
            </w:r>
            <w:r>
              <w:rPr>
                <w:rFonts w:eastAsiaTheme="minorEastAsia" w:hint="eastAsia"/>
                <w:sz w:val="22"/>
                <w:szCs w:val="21"/>
              </w:rPr>
              <w:instrText>。用户更长时间地保持忠诚和参与。这可能是品牌满意度评分中最令人印象深刻的成果，因为它们增长了</w:instrText>
            </w:r>
            <w:r>
              <w:rPr>
                <w:rFonts w:eastAsiaTheme="minorEastAsia" w:hint="eastAsia"/>
                <w:sz w:val="22"/>
                <w:szCs w:val="21"/>
              </w:rPr>
              <w:instrText xml:space="preserve"> 22%</w:instrText>
            </w:r>
            <w:r>
              <w:rPr>
                <w:rFonts w:eastAsiaTheme="minorEastAsia" w:hint="eastAsia"/>
                <w:sz w:val="22"/>
                <w:szCs w:val="21"/>
              </w:rPr>
              <w:instrText>，显示出整体客户体验的改善。</w:instrText>
            </w:r>
            <w:r>
              <w:rPr>
                <w:rFonts w:eastAsiaTheme="minorEastAsia" w:hint="eastAsia"/>
                <w:sz w:val="22"/>
                <w:szCs w:val="21"/>
              </w:rPr>
              <w:instrText xml:space="preserve"> </w:instrText>
            </w:r>
            <w:r>
              <w:rPr>
                <w:rFonts w:eastAsiaTheme="minorEastAsia" w:hint="eastAsia"/>
                <w:sz w:val="22"/>
                <w:szCs w:val="21"/>
              </w:rPr>
              <w:instrText>对定性数据的分析表明，消费者在获得与其个人属性相匹配的商品推荐时，确实体验到了个性化的购物体验。例如，算法平台利用的顾客喜好与偏好的深入解读、快速发现产品（只需少量滚动）、节省搜索阶段的时间，以及在时尚领域（</w:instrText>
            </w:r>
            <w:r>
              <w:rPr>
                <w:rFonts w:eastAsiaTheme="minorEastAsia" w:hint="eastAsia"/>
                <w:sz w:val="22"/>
                <w:szCs w:val="21"/>
              </w:rPr>
              <w:instrText xml:space="preserve">Raji </w:instrText>
            </w:r>
            <w:r>
              <w:rPr>
                <w:rFonts w:eastAsiaTheme="minorEastAsia" w:hint="eastAsia"/>
                <w:sz w:val="22"/>
                <w:szCs w:val="21"/>
              </w:rPr>
              <w:instrText>等人，</w:instrText>
            </w:r>
            <w:r>
              <w:rPr>
                <w:rFonts w:eastAsiaTheme="minorEastAsia" w:hint="eastAsia"/>
                <w:sz w:val="22"/>
                <w:szCs w:val="21"/>
              </w:rPr>
              <w:instrText>2021</w:instrText>
            </w:r>
            <w:r>
              <w:rPr>
                <w:rFonts w:eastAsiaTheme="minorEastAsia" w:hint="eastAsia"/>
                <w:sz w:val="22"/>
                <w:szCs w:val="21"/>
              </w:rPr>
              <w:instrText>）与自由</w:instrText>
            </w:r>
            <w:r>
              <w:rPr>
                <w:rFonts w:eastAsiaTheme="minorEastAsia" w:hint="eastAsia"/>
                <w:sz w:val="22"/>
                <w:szCs w:val="21"/>
              </w:rPr>
              <w:instrText>/</w:instrText>
            </w:r>
            <w:r>
              <w:rPr>
                <w:rFonts w:eastAsiaTheme="minorEastAsia" w:hint="eastAsia"/>
                <w:sz w:val="22"/>
                <w:szCs w:val="21"/>
              </w:rPr>
              <w:instrText>自我身份的情感亲近感。结论：这项综合案例研究提供了有力的证据，证明了</w:instrText>
            </w:r>
            <w:r>
              <w:rPr>
                <w:rFonts w:eastAsiaTheme="minorEastAsia" w:hint="eastAsia"/>
                <w:sz w:val="22"/>
                <w:szCs w:val="21"/>
              </w:rPr>
              <w:instrText xml:space="preserve"> AI </w:instrText>
            </w:r>
            <w:r>
              <w:rPr>
                <w:rFonts w:eastAsiaTheme="minorEastAsia" w:hint="eastAsia"/>
                <w:sz w:val="22"/>
                <w:szCs w:val="21"/>
              </w:rPr>
              <w:instrText>驱动的个性化在增强电子商务领域顾客体验方面的变革潜力。通过利用先进的机器学习算法和庞大的客户数据存储库，企业可以提供高度定制化的内容、产品推荐和优化搜索结果，这些内容与个人顾客的偏好和需求产生深度共鸣。</w:instrText>
            </w:r>
            <w:r>
              <w:rPr>
                <w:rFonts w:eastAsiaTheme="minorEastAsia" w:hint="eastAsia"/>
                <w:sz w:val="22"/>
                <w:szCs w:val="21"/>
              </w:rPr>
              <w:instrText xml:space="preserve"> </w:instrText>
            </w:r>
            <w:r>
              <w:rPr>
                <w:rFonts w:eastAsiaTheme="minorEastAsia" w:hint="eastAsia"/>
                <w:sz w:val="22"/>
                <w:szCs w:val="21"/>
              </w:rPr>
              <w:instrText>研究发现，实施</w:instrText>
            </w:r>
            <w:r>
              <w:rPr>
                <w:rFonts w:eastAsiaTheme="minorEastAsia" w:hint="eastAsia"/>
                <w:sz w:val="22"/>
                <w:szCs w:val="21"/>
              </w:rPr>
              <w:instrText xml:space="preserve"> AI </w:instrText>
            </w:r>
            <w:r>
              <w:rPr>
                <w:rFonts w:eastAsiaTheme="minorEastAsia" w:hint="eastAsia"/>
                <w:sz w:val="22"/>
                <w:szCs w:val="21"/>
              </w:rPr>
              <w:instrText>个性化策略能够提升客户参与度、增加销售额，并培养长期忠诚度，最终在快速发展的电子商务行业中赋予显著的竞争优势。</w:instrText>
            </w:r>
            <w:r>
              <w:rPr>
                <w:rFonts w:eastAsiaTheme="minorEastAsia" w:hint="eastAsia"/>
                <w:sz w:val="22"/>
                <w:szCs w:val="21"/>
              </w:rPr>
              <w:instrText>","event-place":"Rochester, NY","genre":"SSRN Scholarly Paper","language":"en","number":"5051557","publisher":"Social Science Research Network"</w:instrText>
            </w:r>
            <w:r>
              <w:rPr>
                <w:rFonts w:eastAsiaTheme="minorEastAsia"/>
                <w:sz w:val="22"/>
                <w:szCs w:val="21"/>
              </w:rPr>
              <w:instrText xml:space="preserve">,"publisher-place":"Rochester, NY","source":"papers.ssrn.com","title":"AI Algorithms for Personalization: Recommender Systems, Predictive Analytics, and Beyond","title-short":"AI Algorithms for Personalization","URL":"https://papers.ssrn.com/abstract=5051557","author":[{"family":"Kumar","given":"Lohith"},{"family":"Hajari","given":"Venudhar Rao"}],"accessed":{"date-parts":[["2026",1,4]]},"issued":{"date-parts":[["2024",1,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Kumar and Hajari 2024)</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3AF08A54"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11FAE9F5"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0AE1F3D0" w14:textId="77777777" w:rsidR="00F941ED" w:rsidRPr="00B83A13" w:rsidRDefault="00F941ED" w:rsidP="00CC41CE">
            <w:pPr>
              <w:jc w:val="center"/>
              <w:rPr>
                <w:sz w:val="22"/>
                <w:szCs w:val="21"/>
              </w:rPr>
            </w:pPr>
            <w:bookmarkStart w:id="16" w:name="OLE_LINK3"/>
            <w:r w:rsidRPr="00B83A13">
              <w:rPr>
                <w:rFonts w:eastAsiaTheme="minorEastAsia"/>
                <w:sz w:val="22"/>
                <w:szCs w:val="21"/>
              </w:rPr>
              <w:t>Social Interactivity</w:t>
            </w:r>
            <w:bookmarkEnd w:id="16"/>
            <w:r w:rsidRPr="00B83A13">
              <w:rPr>
                <w:rFonts w:eastAsiaTheme="minorEastAsia"/>
                <w:sz w:val="22"/>
                <w:szCs w:val="21"/>
              </w:rPr>
              <w:t xml:space="preserve"> (SI)</w:t>
            </w:r>
          </w:p>
        </w:tc>
        <w:tc>
          <w:tcPr>
            <w:tcW w:w="779" w:type="dxa"/>
            <w:tcBorders>
              <w:top w:val="single" w:sz="4" w:space="0" w:color="auto"/>
              <w:left w:val="single" w:sz="4" w:space="0" w:color="auto"/>
              <w:bottom w:val="single" w:sz="4" w:space="0" w:color="auto"/>
              <w:right w:val="single" w:sz="4" w:space="0" w:color="auto"/>
            </w:tcBorders>
          </w:tcPr>
          <w:p w14:paraId="19533926" w14:textId="77777777" w:rsidR="00F941ED" w:rsidRPr="00B83A13" w:rsidRDefault="00F941ED" w:rsidP="00CC41CE">
            <w:pPr>
              <w:jc w:val="center"/>
              <w:rPr>
                <w:rFonts w:eastAsiaTheme="minorEastAsia"/>
                <w:sz w:val="22"/>
                <w:szCs w:val="21"/>
              </w:rPr>
            </w:pPr>
            <w:r w:rsidRPr="00B83A13">
              <w:rPr>
                <w:rFonts w:eastAsiaTheme="minorEastAsia"/>
                <w:sz w:val="22"/>
                <w:szCs w:val="21"/>
              </w:rPr>
              <w:t>SI</w:t>
            </w:r>
            <w:r w:rsidRPr="00B83A13">
              <w:rPr>
                <w:rFonts w:eastAsiaTheme="minorEastAsia"/>
                <w:sz w:val="22"/>
                <w:szCs w:val="21"/>
                <w:lang w:eastAsia="zh-CN"/>
              </w:rPr>
              <w:t xml:space="preserve"> </w:t>
            </w:r>
            <w:r w:rsidRPr="00B83A13">
              <w:rPr>
                <w:rFonts w:eastAsiaTheme="minorEastAsia"/>
                <w:sz w:val="22"/>
                <w:szCs w:val="21"/>
              </w:rPr>
              <w:t>1</w:t>
            </w:r>
          </w:p>
        </w:tc>
        <w:tc>
          <w:tcPr>
            <w:tcW w:w="4066" w:type="dxa"/>
            <w:tcBorders>
              <w:top w:val="single" w:sz="4" w:space="0" w:color="auto"/>
              <w:left w:val="single" w:sz="4" w:space="0" w:color="auto"/>
              <w:bottom w:val="single" w:sz="4" w:space="0" w:color="auto"/>
              <w:right w:val="single" w:sz="4" w:space="0" w:color="auto"/>
            </w:tcBorders>
          </w:tcPr>
          <w:p w14:paraId="28C41E54"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 xml:space="preserve">I can easily share the </w:t>
            </w:r>
            <w:r w:rsidRPr="00E42CA1">
              <w:rPr>
                <w:rFonts w:ascii="Palatino Linotype" w:eastAsia="等线" w:hAnsi="Palatino Linotype" w:hint="eastAsia"/>
                <w:sz w:val="20"/>
                <w:szCs w:val="20"/>
              </w:rPr>
              <w:t>VTO</w:t>
            </w:r>
            <w:r w:rsidRPr="00E42CA1">
              <w:rPr>
                <w:rFonts w:ascii="Palatino Linotype" w:eastAsia="宋体" w:hAnsi="Palatino Linotype"/>
                <w:sz w:val="20"/>
                <w:szCs w:val="20"/>
              </w:rPr>
              <w:t xml:space="preserve"> results with my friends.</w:t>
            </w:r>
          </w:p>
        </w:tc>
        <w:tc>
          <w:tcPr>
            <w:tcW w:w="1462" w:type="dxa"/>
            <w:tcBorders>
              <w:top w:val="single" w:sz="4" w:space="0" w:color="auto"/>
              <w:left w:val="single" w:sz="4" w:space="0" w:color="auto"/>
              <w:bottom w:val="single" w:sz="4" w:space="0" w:color="auto"/>
              <w:right w:val="single" w:sz="4" w:space="0" w:color="auto"/>
            </w:tcBorders>
          </w:tcPr>
          <w:p w14:paraId="06CC46D9" w14:textId="77777777" w:rsidR="00F941ED" w:rsidRPr="00B83A13" w:rsidRDefault="00F941ED" w:rsidP="00CC41CE">
            <w:pPr>
              <w:rPr>
                <w:rFonts w:eastAsiaTheme="minorEastAsia"/>
                <w:sz w:val="22"/>
                <w:szCs w:val="21"/>
                <w:lang w:eastAsia="zh-CN"/>
              </w:rPr>
            </w:pPr>
            <w:r w:rsidRPr="00B83A13">
              <w:rPr>
                <w:rFonts w:eastAsiaTheme="minorEastAsia"/>
                <w:sz w:val="22"/>
                <w:szCs w:val="21"/>
              </w:rPr>
              <w:fldChar w:fldCharType="begin"/>
            </w:r>
            <w:r>
              <w:rPr>
                <w:rFonts w:eastAsiaTheme="minorEastAsia"/>
                <w:sz w:val="22"/>
                <w:szCs w:val="21"/>
              </w:rPr>
              <w:instrText xml:space="preserve"> ADDIN ZOTERO_ITEM CSL_CITATION {"citationID":"MfRT87OG","properties":{"formattedCitation":"(Gao and Liang 2025b)","plainCitation":"(Gao and Liang 2025b)","noteIndex":0},"citationItems":[{"id":"crJBoCbB/7CV0iUvf","uris":["http://zotero.org/users/local/JdX0sR6n/items/4NC47FNR"],"itemData":{"id":851,"type":"article-journal","abstract":"Within the global wave of manufacturing intelligence, AI technologies are revolutionizing industrial frameworks through deep integration. As a resource-intensive sector, fashion has become a pivotal arena for assessing AI’s role in sustainable development. China, the world’s largest apparel producer, faces unique AI integration challenges, highlighting the intersection of innovation and sustainability. To further explore the impact of AI-powered try-on technology on the impulsive buying intentions of young Chinese consumers, this research utilizes a modified version of the stimulus–organism–response (SOR) model. From the lens of online shopping, the research investigates how key features of AI-powered try-on technology, such as visual vividness, interactive control, personalized configuration, and ease of use, affect impulsive buying intentions. Additionally, the study examines the mediating roles of perceived utilitarian value, perceived hedonic value, and perceived immersion, alongside the moderating role of brand trust. A structured online survey was conducted with 366 participants, and the data were analyzed using the partial least squares (PLS) method. The findings reveal that the four core attributes of AI-powered try-on technology have a positive effect on impulsive buying intentions. Furthermore, the mediating roles of perceived utilitarian value, perceived hedonic value, and perceived immersion, along with the moderating influence of brand trust, were substantiated. In the realm of online apparel shopping, AI-powered try-on technology effectively stimulates impulsive buying behavior and drives online purchases. These results offer valuable theoretical insights for enhancing AI-powered try-on applications, while also providing strategic guidance for fashion brands and e-commerce platforms in developing AI-driven sustainable marketing approaches.","container-title":"Sustainability","DOI":"10.3390/su17072789","ISSN":"2071-1050","issue":"7","language":"en","license":"http://creativecommons.org/licenses/by/3.0/","note":"publisher: Multidisciplinary Digital Publishing Institute","page":"2789","source":"www.mdpi.com","title":"The impact of AI-powered try-on technology on online consumers’ impulsive buying intention: The moderating role of brand trust","title-short":"The Impact of AI-Powered Try-On Technology on Online Consumers’ Impulsive Buying Intention","volume":"17","author":[{"family":"Gao","given":"Yanlei"},{"family":"Liang","given":"Jingwen"}],"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Gao and Liang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65C6AD80" w14:textId="77777777" w:rsidR="00F941ED" w:rsidRPr="00B83A13" w:rsidRDefault="00F941ED" w:rsidP="00CC41CE">
            <w:pPr>
              <w:jc w:val="center"/>
              <w:rPr>
                <w:rFonts w:eastAsiaTheme="minorEastAsia"/>
                <w:sz w:val="22"/>
                <w:szCs w:val="21"/>
              </w:rPr>
            </w:pPr>
            <w:r w:rsidRPr="00B83A13">
              <w:rPr>
                <w:rFonts w:eastAsiaTheme="minorEastAsia"/>
                <w:sz w:val="22"/>
                <w:szCs w:val="21"/>
              </w:rPr>
              <w:t>Minor wording adaptation</w:t>
            </w:r>
          </w:p>
        </w:tc>
      </w:tr>
      <w:tr w:rsidR="00F941ED" w14:paraId="74F4CB3E"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61EE2967"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08B7469D" w14:textId="77777777" w:rsidR="00F941ED" w:rsidRPr="00B83A13" w:rsidRDefault="00F941ED" w:rsidP="00CC41CE">
            <w:pPr>
              <w:jc w:val="center"/>
              <w:rPr>
                <w:rFonts w:eastAsiaTheme="minorEastAsia"/>
                <w:sz w:val="22"/>
                <w:szCs w:val="21"/>
              </w:rPr>
            </w:pPr>
            <w:r w:rsidRPr="00B83A13">
              <w:rPr>
                <w:rFonts w:eastAsiaTheme="minorEastAsia"/>
                <w:sz w:val="22"/>
                <w:szCs w:val="21"/>
              </w:rPr>
              <w:t>SI</w:t>
            </w:r>
            <w:r w:rsidRPr="00B83A13">
              <w:rPr>
                <w:rFonts w:eastAsiaTheme="minorEastAsia"/>
                <w:sz w:val="22"/>
                <w:szCs w:val="21"/>
                <w:lang w:eastAsia="zh-CN"/>
              </w:rPr>
              <w:t xml:space="preserve"> </w:t>
            </w:r>
            <w:r w:rsidRPr="00B83A13">
              <w:rPr>
                <w:rFonts w:eastAsiaTheme="minorEastAsia"/>
                <w:sz w:val="22"/>
                <w:szCs w:val="21"/>
              </w:rPr>
              <w:t>2</w:t>
            </w:r>
          </w:p>
        </w:tc>
        <w:tc>
          <w:tcPr>
            <w:tcW w:w="4066" w:type="dxa"/>
            <w:tcBorders>
              <w:top w:val="single" w:sz="4" w:space="0" w:color="auto"/>
              <w:left w:val="single" w:sz="4" w:space="0" w:color="auto"/>
              <w:bottom w:val="single" w:sz="4" w:space="0" w:color="auto"/>
              <w:right w:val="single" w:sz="4" w:space="0" w:color="auto"/>
            </w:tcBorders>
          </w:tcPr>
          <w:p w14:paraId="7A1CA19D"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 xml:space="preserve">The </w:t>
            </w:r>
            <w:r w:rsidRPr="00E42CA1">
              <w:rPr>
                <w:rFonts w:ascii="Palatino Linotype" w:eastAsia="等线" w:hAnsi="Palatino Linotype" w:hint="eastAsia"/>
                <w:sz w:val="20"/>
                <w:szCs w:val="20"/>
              </w:rPr>
              <w:t>VTO</w:t>
            </w:r>
            <w:r w:rsidRPr="00E42CA1">
              <w:rPr>
                <w:rFonts w:ascii="Palatino Linotype" w:eastAsia="宋体" w:hAnsi="Palatino Linotype"/>
                <w:sz w:val="20"/>
                <w:szCs w:val="20"/>
              </w:rPr>
              <w:t xml:space="preserve"> experience makes me want to interact and communicate with others.</w:t>
            </w:r>
          </w:p>
        </w:tc>
        <w:tc>
          <w:tcPr>
            <w:tcW w:w="1462" w:type="dxa"/>
            <w:tcBorders>
              <w:top w:val="single" w:sz="4" w:space="0" w:color="auto"/>
              <w:left w:val="single" w:sz="4" w:space="0" w:color="auto"/>
              <w:bottom w:val="single" w:sz="4" w:space="0" w:color="auto"/>
              <w:right w:val="single" w:sz="4" w:space="0" w:color="auto"/>
            </w:tcBorders>
          </w:tcPr>
          <w:p w14:paraId="37710729"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kBzTqsMd","properties":{"formattedCitation":"(McLean and Wilson 2019b)","plainCitation":"(McLean and Wilson 2019b)","dontUpdate":true,"noteIndex":0},"citationItems":[{"id":"crJBoCbB/qOYNvmA8","uris":["http://zotero.org/users/local/JdX0sR6n/items/FXBKUWMI"],"itemData":{"id":971,"type":"article-journal","abstract":"This paper furthers our understanding of customer brand engagement through augmented reality (AR) features on retailers' mobile applications. Due to the ubiquitous smartphone device, augmented reality has emerged as a new technology available to retailers to engage with customers. While AR in consumer markets is in its infancy, some innovative retailers have implemented AR technology within their mobile application. Through a web-based survey of 441 consumers, the research establishes the variables influencing brand engagement through retailers' mobile apps and the consequent outcomes of AR related brand engagement. The research introduces a new set of augmented reality attributes, namely, AR novelty, AR interactivity and AR vividness and establishes their influence on technology acceptance attributes of perceived ease of use, usefulness, enjoyment and subjective norms. Positive perceptions of the AR attributes and technology acceptance attributes positively influence brand engagement through the retailer's AR mobile application. The findings also indicate that AR enabled brand engagement results in increased satisfaction with the app experience and future brand usage intent. The research provides retailers important practical implications on the use of AR technology.","container-title":"Computers in Human Behavior","DOI":"10.1016/j.chb.2019.07.002","ISSN":"0747-5632","journalAbbreviation":"Computers</w:instrText>
            </w:r>
            <w:r>
              <w:rPr>
                <w:rFonts w:eastAsiaTheme="minorEastAsia" w:hint="eastAsia"/>
                <w:sz w:val="22"/>
                <w:szCs w:val="21"/>
              </w:rPr>
              <w:instrText xml:space="preserve"> in Human Behavior","page":"210-224","source":"ScienceDirect","title":"Shopping in the digital world: Examining customer engagement through augmented reality mobile applications</w:instrText>
            </w:r>
            <w:r>
              <w:rPr>
                <w:rFonts w:eastAsiaTheme="minorEastAsia" w:hint="eastAsia"/>
                <w:sz w:val="22"/>
                <w:szCs w:val="21"/>
              </w:rPr>
              <w:instrText>数字世界的购物：通过增强现实移动应用程序考察顾客参与度</w:instrText>
            </w:r>
            <w:r>
              <w:rPr>
                <w:rFonts w:eastAsiaTheme="minorEastAsia" w:hint="eastAsia"/>
                <w:sz w:val="22"/>
                <w:szCs w:val="21"/>
              </w:rPr>
              <w:instrText>","title-short":"Shopping in the digital world","vo</w:instrText>
            </w:r>
            <w:r>
              <w:rPr>
                <w:rFonts w:eastAsiaTheme="minorEastAsia"/>
                <w:sz w:val="22"/>
                <w:szCs w:val="21"/>
              </w:rPr>
              <w:instrText xml:space="preserve">lume":"101","author":[{"family":"McLean","given":"Graeme"},{"family":"Wilson","given":"Alan"}],"issued":{"date-parts":[["2019",12,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McLean and Wilson 2019)</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062C84F1" w14:textId="77777777" w:rsidR="00F941ED" w:rsidRPr="00B83A13" w:rsidRDefault="00F941ED" w:rsidP="00CC41CE">
            <w:pPr>
              <w:jc w:val="center"/>
              <w:rPr>
                <w:rFonts w:eastAsiaTheme="minorEastAsia"/>
                <w:sz w:val="22"/>
                <w:szCs w:val="21"/>
              </w:rPr>
            </w:pPr>
            <w:bookmarkStart w:id="17" w:name="OLE_LINK17"/>
            <w:r w:rsidRPr="00B83A13">
              <w:rPr>
                <w:rFonts w:eastAsiaTheme="minorEastAsia"/>
                <w:sz w:val="22"/>
                <w:szCs w:val="21"/>
              </w:rPr>
              <w:t>Reworded for VTO context</w:t>
            </w:r>
            <w:bookmarkEnd w:id="17"/>
          </w:p>
        </w:tc>
      </w:tr>
      <w:tr w:rsidR="00F941ED" w14:paraId="5A1A6A65"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6E26047A"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4386BF5F" w14:textId="77777777" w:rsidR="00F941ED" w:rsidRPr="00B83A13" w:rsidRDefault="00F941ED" w:rsidP="00CC41CE">
            <w:pPr>
              <w:jc w:val="center"/>
              <w:rPr>
                <w:rFonts w:eastAsiaTheme="minorEastAsia"/>
                <w:sz w:val="22"/>
                <w:szCs w:val="21"/>
              </w:rPr>
            </w:pPr>
            <w:r w:rsidRPr="00B83A13">
              <w:rPr>
                <w:rFonts w:eastAsiaTheme="minorEastAsia"/>
                <w:sz w:val="22"/>
                <w:szCs w:val="21"/>
              </w:rPr>
              <w:t>SI</w:t>
            </w:r>
            <w:r w:rsidRPr="00B83A13">
              <w:rPr>
                <w:rFonts w:eastAsiaTheme="minorEastAsia"/>
                <w:sz w:val="22"/>
                <w:szCs w:val="21"/>
                <w:lang w:eastAsia="zh-CN"/>
              </w:rPr>
              <w:t xml:space="preserve"> </w:t>
            </w:r>
            <w:r w:rsidRPr="00B83A13">
              <w:rPr>
                <w:rFonts w:eastAsiaTheme="minorEastAsia"/>
                <w:sz w:val="22"/>
                <w:szCs w:val="21"/>
              </w:rPr>
              <w:t>3</w:t>
            </w:r>
          </w:p>
        </w:tc>
        <w:tc>
          <w:tcPr>
            <w:tcW w:w="4066" w:type="dxa"/>
            <w:tcBorders>
              <w:top w:val="single" w:sz="4" w:space="0" w:color="auto"/>
              <w:left w:val="single" w:sz="4" w:space="0" w:color="auto"/>
              <w:bottom w:val="single" w:sz="4" w:space="0" w:color="auto"/>
              <w:right w:val="single" w:sz="4" w:space="0" w:color="auto"/>
            </w:tcBorders>
          </w:tcPr>
          <w:p w14:paraId="23686D84"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 xml:space="preserve">I enjoy showcasing my </w:t>
            </w:r>
            <w:r w:rsidRPr="00E42CA1">
              <w:rPr>
                <w:rFonts w:ascii="Palatino Linotype" w:eastAsia="等线" w:hAnsi="Palatino Linotype" w:hint="eastAsia"/>
                <w:sz w:val="20"/>
                <w:szCs w:val="20"/>
              </w:rPr>
              <w:t>VTO</w:t>
            </w:r>
            <w:r w:rsidRPr="00E42CA1">
              <w:rPr>
                <w:rFonts w:ascii="Palatino Linotype" w:eastAsia="宋体" w:hAnsi="Palatino Linotype"/>
                <w:sz w:val="20"/>
                <w:szCs w:val="20"/>
              </w:rPr>
              <w:t xml:space="preserve"> experiences on social media.</w:t>
            </w:r>
          </w:p>
        </w:tc>
        <w:tc>
          <w:tcPr>
            <w:tcW w:w="1462" w:type="dxa"/>
            <w:tcBorders>
              <w:top w:val="single" w:sz="4" w:space="0" w:color="auto"/>
              <w:left w:val="single" w:sz="4" w:space="0" w:color="auto"/>
              <w:bottom w:val="single" w:sz="4" w:space="0" w:color="auto"/>
              <w:right w:val="single" w:sz="4" w:space="0" w:color="auto"/>
            </w:tcBorders>
          </w:tcPr>
          <w:p w14:paraId="783E17CC"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YZYwLLPP","properties":{"formattedCitation":"(Tandon 2023)","plainCitation":"(Tandon 2023)","noteIndex":0},"citationItems":[{"id":"crJBoCbB/X4WBCTRr","uris":["http://zotero.org/users/local/JdX0sR6n/items/KZPY7MY8"],"itemData":{"id":994,"type":"article-journal","abstract":"The purpose of this study is to develop an empirical model by understanding the relative significance of interactive technological forces, such as chatbots, virtual try-on technology (VTO) and e-word-of-mouth (e-WOM), to improve interactive marketing experiences among consumers. This study also validates the moderating role of the perceived effectiveness of e-commerce institutional mechanism (PEEIM) as a moderator between attitude and continued intention.Data were collected through personal visits and an online survey. The link to the survey questionnaire was shared on different social media platforms and social networking sites. A total of 362 responses obtained in the online and offline modes were considered for this study.e-WOM emerged as the strongest predictor of attitude, followed by chatbots and VTO. The results of this study revealed that PEEIM did not moderate the relationship between attitude and continued intention.Using the self-determination theory and behavioral reasoning theory as theoretical frameworks, this study is an initial endeavor in the online shopping context to empirically validate interactive forces like chatbots, VTO, e-WOM and PEEIM as moderators together to arrive at a holistic framework. These forces, in turn, act as significant contributors to online shopping satisfaction.","container-title":"Global Knowledge, Memory and Communication","DOI":"10.1108/GKMC-06-2022-0125","ISSN":"2514-9342","issue":"1-2","journalAbbreviation":"Global Knowledge, Memory and Communication","page":"147-165","source":"Silverchair","title":"Chatbots, virtual-try-on (VTO), e-WOM: Modeling the determinants of attitude’ and continued intention with PEEIM as moderator in online shopping","title-short":"Chatbots, virtual-try-on (VTO), e-WOM","volume":"74","author":[{"family":"Tandon","given":"Urvashi"}],"issued":{"date-parts":[["2023",1,19]]}}}],"schema":"https://github.com/citation-style-language/schema/raw/master/csl-citation.json"} </w:instrText>
            </w:r>
            <w:r w:rsidRPr="00B83A13">
              <w:rPr>
                <w:rFonts w:eastAsiaTheme="minorEastAsia"/>
                <w:sz w:val="22"/>
                <w:szCs w:val="21"/>
              </w:rPr>
              <w:fldChar w:fldCharType="separate"/>
            </w:r>
            <w:r w:rsidRPr="00FE6136">
              <w:rPr>
                <w:rFonts w:cs="Times New Roman"/>
                <w:sz w:val="22"/>
              </w:rPr>
              <w:t>(Tandon 2023)</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0123EBD1"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0260B403"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42708ABF"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72878F76" w14:textId="77777777" w:rsidR="00F941ED" w:rsidRPr="00B83A13" w:rsidRDefault="00F941ED" w:rsidP="00CC41CE">
            <w:pPr>
              <w:jc w:val="center"/>
              <w:rPr>
                <w:rFonts w:eastAsiaTheme="minorEastAsia"/>
                <w:sz w:val="22"/>
                <w:szCs w:val="21"/>
              </w:rPr>
            </w:pPr>
            <w:r w:rsidRPr="00B83A13">
              <w:rPr>
                <w:rFonts w:eastAsiaTheme="minorEastAsia"/>
                <w:sz w:val="22"/>
                <w:szCs w:val="21"/>
              </w:rPr>
              <w:t>SI 4</w:t>
            </w:r>
          </w:p>
        </w:tc>
        <w:tc>
          <w:tcPr>
            <w:tcW w:w="4066" w:type="dxa"/>
            <w:tcBorders>
              <w:top w:val="single" w:sz="4" w:space="0" w:color="auto"/>
              <w:left w:val="single" w:sz="4" w:space="0" w:color="auto"/>
              <w:bottom w:val="single" w:sz="4" w:space="0" w:color="auto"/>
              <w:right w:val="single" w:sz="4" w:space="0" w:color="auto"/>
            </w:tcBorders>
          </w:tcPr>
          <w:p w14:paraId="5597860C"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Sharing my try-on experience with others increases my desire to purchase the clothing.</w:t>
            </w:r>
          </w:p>
        </w:tc>
        <w:tc>
          <w:tcPr>
            <w:tcW w:w="1462" w:type="dxa"/>
            <w:tcBorders>
              <w:top w:val="single" w:sz="4" w:space="0" w:color="auto"/>
              <w:left w:val="single" w:sz="4" w:space="0" w:color="auto"/>
              <w:bottom w:val="single" w:sz="4" w:space="0" w:color="auto"/>
              <w:right w:val="single" w:sz="4" w:space="0" w:color="auto"/>
            </w:tcBorders>
          </w:tcPr>
          <w:p w14:paraId="30FE4EA8"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lGR1ZCvk","properties":{"formattedCitation":"(Gao and Liang 2025b)","plainCitation":"(Gao and Liang 2025b)","dontUpdate":true,"noteIndex":0},"citationItems":[{"id":"crJBoCbB/7CV0iUvf","uris":["http://zotero.org/users/local/JdX0sR6n/items/4NC47FNR"],"itemData":{"id":851,"type":"article-journal","abstract":"Within the global wave of manufacturing intelligence, AI technologies are revolutionizing industrial frameworks through deep integration. As a resource-intensive sector, fashion has become a pivotal arena for assessing AI’s role in sustainable development. China, the world’s largest apparel producer, faces unique AI integration challenges, highlighting the intersection of innovation and sustainability. To further explore the impact of AI-powered try-on technology on the impulsive buying intentions of young Chinese consumers, this research utilizes a modified version of the stimulus–organism–response (SOR) model. From the lens of online shopping, the research investigates how key features of AI-powered try-on technology, such as visual vividness, interactive control, personalized configuration, and ease of use, affect impulsive buying intentions. Additionally, the study examines the mediating roles of perceived utilitarian value, perceived hedonic value, and perceived immersion, alongside the moderating role of brand trust. A structured online survey was conducted with 366 participants, and the data were analyzed using the partial least squares (PLS) method. The findings reveal that the four core attributes of AI-powered try-on technology have a positive effect on impulsive buying intentions. Furthermore, the mediating roles of perceived utilitarian value, perceived hedonic value, and perceived immersion, along with the moderating influence of brand trust, were substantiated. In the realm of online apparel shopping, AI-powered try-on technology effectively stimulates impulsive buying behavior and drives online purchases. These results offer valuable theoretical insights for enhancing AI-powered try-on applications, while also providing strategic guidance for fashion brands and e-commerce platforms in developing AI-driven sustainable marketing approaches.","container-title":"Sustainability","DOI":"10.3390/su17072789","ISSN":"2071-1050","issue":"7","language":"en","license":"http://creativecommons.org/licenses/by/3.0/","note":"publisher: Multidisciplinary Digital Publishing Institute","page":"2789","source":"www.mdpi.com","title":"The impact of AI-powered try-on technology on online consumers’ impulsive buying intention: The moderating role of brand trust","title-short":"The Impact of AI-Powered Try-On Technology on Online Consumers’ Impulsive Buying Intention","volume":"17","author":[{"family":"Gao","given":"Yanlei"},{"family":"Liang","given":"Jingwen"}],"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Gao and Liang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271C43C5" w14:textId="77777777" w:rsidR="00F941ED" w:rsidRPr="00B83A13" w:rsidRDefault="00F941ED" w:rsidP="00CC41CE">
            <w:pPr>
              <w:jc w:val="center"/>
              <w:rPr>
                <w:rFonts w:eastAsiaTheme="minorEastAsia"/>
                <w:sz w:val="22"/>
                <w:szCs w:val="21"/>
              </w:rPr>
            </w:pPr>
            <w:r w:rsidRPr="00B83A13">
              <w:rPr>
                <w:rFonts w:eastAsiaTheme="minorEastAsia"/>
                <w:sz w:val="22"/>
                <w:szCs w:val="21"/>
              </w:rPr>
              <w:t>Minor wording adaptation</w:t>
            </w:r>
          </w:p>
        </w:tc>
      </w:tr>
      <w:tr w:rsidR="00F941ED" w14:paraId="1FB3EBC0"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52E68997" w14:textId="77777777" w:rsidR="00F941ED" w:rsidRPr="00B83A13" w:rsidRDefault="00F941ED" w:rsidP="00CC41CE">
            <w:pPr>
              <w:jc w:val="center"/>
              <w:rPr>
                <w:sz w:val="22"/>
                <w:szCs w:val="21"/>
              </w:rPr>
            </w:pPr>
            <w:proofErr w:type="spellStart"/>
            <w:r w:rsidRPr="00B83A13">
              <w:rPr>
                <w:rFonts w:eastAsiaTheme="minorEastAsia"/>
                <w:sz w:val="22"/>
                <w:szCs w:val="21"/>
              </w:rPr>
              <w:t>Attitude</w:t>
            </w:r>
            <w:r w:rsidRPr="00B83A13">
              <w:rPr>
                <w:rFonts w:eastAsiaTheme="minorEastAsia"/>
                <w:sz w:val="22"/>
                <w:szCs w:val="21"/>
              </w:rPr>
              <w:t>（</w:t>
            </w:r>
            <w:r w:rsidRPr="00B83A13">
              <w:rPr>
                <w:rFonts w:eastAsiaTheme="minorEastAsia"/>
                <w:sz w:val="22"/>
                <w:szCs w:val="21"/>
              </w:rPr>
              <w:t>AT</w:t>
            </w:r>
            <w:proofErr w:type="spellEnd"/>
            <w:r w:rsidRPr="00B83A13">
              <w:rPr>
                <w:rFonts w:eastAsiaTheme="minorEastAsia"/>
                <w:sz w:val="22"/>
                <w:szCs w:val="21"/>
              </w:rPr>
              <w:t>）</w:t>
            </w:r>
          </w:p>
        </w:tc>
        <w:tc>
          <w:tcPr>
            <w:tcW w:w="779" w:type="dxa"/>
            <w:tcBorders>
              <w:top w:val="single" w:sz="4" w:space="0" w:color="auto"/>
              <w:left w:val="single" w:sz="4" w:space="0" w:color="auto"/>
              <w:bottom w:val="single" w:sz="4" w:space="0" w:color="auto"/>
              <w:right w:val="single" w:sz="4" w:space="0" w:color="auto"/>
            </w:tcBorders>
          </w:tcPr>
          <w:p w14:paraId="71395007" w14:textId="77777777" w:rsidR="00F941ED" w:rsidRPr="00B83A13" w:rsidRDefault="00F941ED" w:rsidP="00CC41CE">
            <w:pPr>
              <w:jc w:val="center"/>
              <w:rPr>
                <w:rFonts w:eastAsiaTheme="minorEastAsia"/>
                <w:sz w:val="22"/>
                <w:szCs w:val="21"/>
              </w:rPr>
            </w:pPr>
            <w:r w:rsidRPr="00B83A13">
              <w:rPr>
                <w:rFonts w:eastAsiaTheme="minorEastAsia"/>
                <w:sz w:val="22"/>
                <w:szCs w:val="21"/>
              </w:rPr>
              <w:t>AT 1</w:t>
            </w:r>
          </w:p>
        </w:tc>
        <w:tc>
          <w:tcPr>
            <w:tcW w:w="4066" w:type="dxa"/>
            <w:tcBorders>
              <w:top w:val="single" w:sz="4" w:space="0" w:color="auto"/>
              <w:left w:val="single" w:sz="4" w:space="0" w:color="auto"/>
              <w:bottom w:val="single" w:sz="4" w:space="0" w:color="auto"/>
              <w:right w:val="single" w:sz="4" w:space="0" w:color="auto"/>
            </w:tcBorders>
          </w:tcPr>
          <w:p w14:paraId="3EC01C25"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I believe that rational purchasing and waste reduction are positive behaviors.</w:t>
            </w:r>
          </w:p>
        </w:tc>
        <w:tc>
          <w:tcPr>
            <w:tcW w:w="1462" w:type="dxa"/>
            <w:tcBorders>
              <w:top w:val="single" w:sz="4" w:space="0" w:color="auto"/>
              <w:left w:val="single" w:sz="4" w:space="0" w:color="auto"/>
              <w:bottom w:val="single" w:sz="4" w:space="0" w:color="auto"/>
              <w:right w:val="single" w:sz="4" w:space="0" w:color="auto"/>
            </w:tcBorders>
          </w:tcPr>
          <w:p w14:paraId="6B049E2A"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2fXiBOqz","properties":{"formattedCitation":"(Tandon 2023)","plainCitation":"(Tandon 2023)","noteIndex":0},"citationItems":[{"id":"crJBoCbB/X4WBCTRr","uris":["http://zotero.org/users/local/JdX0sR6n/items/KZPY7MY8"],"itemData":{"id":994,"type":"article-journal","abstract":"The purpose of this study is to develop an empirical model by understanding the relative significance of interactive technological forces, such as chatbots, virtual try-on technology (VTO) and e-word-of-mouth (e-WOM), to improve interactive marketing experiences among consumers. This study also validates the moderating role of the perceived effectiveness of e-commerce institutional mechanism (PEEIM) as a moderator between attitude and continued intention.Data were collected through personal visits and an online survey. The link to the survey questionnaire was shared on different social media platforms and social networking sites. A total of 362 responses obtained in the online and offline modes were considered for this study.e-WOM emerged as the strongest predictor of attitude, followed by chatbots and VTO. The results of this study revealed that PEEIM did not moderate the relationship between attitude and continued intention.Using the self-determination theory and behavioral reasoning theory as theoretical frameworks, this study is an initial endeavor in the online shopping context to empirically validate interactive forces like chatbots, VTO, e-WOM and PEEIM as moderators together to arrive at a holistic framework. These forces, in turn, act as significant contributors to online shopping satisfaction.","container-title":"Global Knowledge, Memory and Communication","DOI":"10.1108/GKMC-06-2022-0125","ISSN":"2514-9342","issue":"1-2","journalAbbreviation":"Global Knowledge, Memory and Communication","page":"147-165","source":"Silverchair","title":"Chatbots, virtual-try-on (VTO), e-WOM: Modeling the determinants of attitude’ and continued intention with PEEIM as moderator in online shopping","title-short":"Chatbots, virtual-try-on (VTO), e-WOM","volume":"74","author":[{"family":"Tandon","given":"Urvashi"}],"issued":{"date-parts":[["2023",1,19]]}}}],"schema":"https://github.com/citation-style-language/schema/raw/master/csl-citation.json"} </w:instrText>
            </w:r>
            <w:r w:rsidRPr="00B83A13">
              <w:rPr>
                <w:rFonts w:eastAsiaTheme="minorEastAsia"/>
                <w:sz w:val="22"/>
                <w:szCs w:val="21"/>
              </w:rPr>
              <w:fldChar w:fldCharType="separate"/>
            </w:r>
            <w:r w:rsidRPr="00FE6136">
              <w:rPr>
                <w:rFonts w:cs="Times New Roman"/>
                <w:sz w:val="22"/>
              </w:rPr>
              <w:t>(Tandon 2023)</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2B34B296" w14:textId="77777777" w:rsidR="00F941ED" w:rsidRPr="00B83A13" w:rsidRDefault="00F941ED" w:rsidP="00CC41CE">
            <w:pPr>
              <w:jc w:val="center"/>
              <w:rPr>
                <w:rFonts w:eastAsiaTheme="minorEastAsia"/>
                <w:sz w:val="22"/>
                <w:szCs w:val="21"/>
              </w:rPr>
            </w:pPr>
            <w:bookmarkStart w:id="18" w:name="OLE_LINK28"/>
            <w:r w:rsidRPr="00B83A13">
              <w:rPr>
                <w:rFonts w:eastAsiaTheme="minorEastAsia"/>
                <w:sz w:val="22"/>
                <w:szCs w:val="21"/>
              </w:rPr>
              <w:t>Reworded for VTO context</w:t>
            </w:r>
            <w:bookmarkEnd w:id="18"/>
          </w:p>
        </w:tc>
      </w:tr>
      <w:tr w:rsidR="00F941ED" w14:paraId="251DA830"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5467F49F"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332069BB" w14:textId="77777777" w:rsidR="00F941ED" w:rsidRPr="00B83A13" w:rsidRDefault="00F941ED" w:rsidP="00CC41CE">
            <w:pPr>
              <w:jc w:val="center"/>
              <w:rPr>
                <w:rFonts w:eastAsiaTheme="minorEastAsia"/>
                <w:sz w:val="22"/>
                <w:szCs w:val="21"/>
              </w:rPr>
            </w:pPr>
            <w:r w:rsidRPr="00B83A13">
              <w:rPr>
                <w:rFonts w:eastAsiaTheme="minorEastAsia"/>
                <w:sz w:val="22"/>
                <w:szCs w:val="21"/>
              </w:rPr>
              <w:t>AT</w:t>
            </w:r>
            <w:r w:rsidRPr="00B83A13">
              <w:rPr>
                <w:rFonts w:eastAsiaTheme="minorEastAsia"/>
                <w:sz w:val="22"/>
                <w:szCs w:val="21"/>
                <w:lang w:eastAsia="zh-CN"/>
              </w:rPr>
              <w:t xml:space="preserve"> </w:t>
            </w:r>
            <w:r w:rsidRPr="00B83A13">
              <w:rPr>
                <w:rFonts w:eastAsiaTheme="minorEastAsia"/>
                <w:sz w:val="22"/>
                <w:szCs w:val="21"/>
              </w:rPr>
              <w:t>2</w:t>
            </w:r>
          </w:p>
        </w:tc>
        <w:tc>
          <w:tcPr>
            <w:tcW w:w="4066" w:type="dxa"/>
            <w:tcBorders>
              <w:top w:val="single" w:sz="4" w:space="0" w:color="auto"/>
              <w:left w:val="single" w:sz="4" w:space="0" w:color="auto"/>
              <w:bottom w:val="single" w:sz="4" w:space="0" w:color="auto"/>
              <w:right w:val="single" w:sz="4" w:space="0" w:color="auto"/>
            </w:tcBorders>
          </w:tcPr>
          <w:p w14:paraId="7D84E8F9" w14:textId="77777777" w:rsidR="00F941ED" w:rsidRPr="00B83A13" w:rsidRDefault="00F941ED" w:rsidP="00CC41CE">
            <w:pPr>
              <w:rPr>
                <w:rFonts w:eastAsiaTheme="minorEastAsia"/>
                <w:sz w:val="22"/>
                <w:szCs w:val="21"/>
                <w:lang w:eastAsia="zh-CN"/>
              </w:rPr>
            </w:pPr>
            <w:r w:rsidRPr="00E42CA1">
              <w:rPr>
                <w:rFonts w:ascii="Palatino Linotype" w:eastAsia="Times New Roman" w:hAnsi="Palatino Linotype"/>
                <w:sz w:val="20"/>
                <w:szCs w:val="20"/>
              </w:rPr>
              <w:t xml:space="preserve">I hold a favorable attitude toward reducing product returns through </w:t>
            </w:r>
            <w:r w:rsidRPr="00E42CA1">
              <w:rPr>
                <w:rFonts w:ascii="Palatino Linotype" w:eastAsia="等线" w:hAnsi="Palatino Linotype" w:hint="eastAsia"/>
                <w:sz w:val="20"/>
                <w:szCs w:val="20"/>
              </w:rPr>
              <w:t>VTO</w:t>
            </w:r>
            <w:r w:rsidRPr="00E42CA1">
              <w:rPr>
                <w:rFonts w:ascii="Palatino Linotype" w:eastAsia="Times New Roman" w:hAnsi="Palatino Linotype"/>
                <w:sz w:val="20"/>
                <w:szCs w:val="20"/>
              </w:rPr>
              <w:t>.</w:t>
            </w:r>
          </w:p>
        </w:tc>
        <w:tc>
          <w:tcPr>
            <w:tcW w:w="1462" w:type="dxa"/>
            <w:tcBorders>
              <w:top w:val="single" w:sz="4" w:space="0" w:color="auto"/>
              <w:left w:val="single" w:sz="4" w:space="0" w:color="auto"/>
              <w:bottom w:val="single" w:sz="4" w:space="0" w:color="auto"/>
              <w:right w:val="single" w:sz="4" w:space="0" w:color="auto"/>
            </w:tcBorders>
          </w:tcPr>
          <w:p w14:paraId="6EEA8194"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l9hjJX5c","properties":{"formattedCitation":"(Angelbratt 2025)","plainCitation":"(Angelbratt 2025)","noteIndex":0},"citationItems":[{"id":"crJBoCbB/2qhlPCct","uris":["http://zotero.org/users/local/JdX0sR6n/items/YZF8BX2T"],"itemData":{"id":996,"type":"book","abstract":"DiVA portal is a finding tool for research publications and student theses written at the following 50 universities and research institutions.","language":"eng","source":"www.diva-portal.org","title":"Reducing size- and fit-related returns in fashion e-commerce : Exploring AI-driven virtual fitting solutions – a study on the benefits and challenges from the retailer’s perspective","title-short":"Reducing size- and fit-related returns in fashion e-commerce","URL":"https://urn.kb.se/resolve?urn=urn:nbn:se:hb:diva-33749","author":[{"family":"Angelbratt","given":"Simon"}],"accessed":{"date-parts":[["2025",10,21]]},"issued":{"date-parts":[["2025"]]}}}],"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Angelbratt</w:t>
            </w:r>
            <w:proofErr w:type="spellEnd"/>
            <w:r w:rsidRPr="00FE6136">
              <w:rPr>
                <w:rFonts w:cs="Times New Roman"/>
                <w:sz w:val="22"/>
              </w:rPr>
              <w:t xml:space="preserve">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357A04FA"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23D0A243"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7DCA0A35"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4AF68C1D" w14:textId="77777777" w:rsidR="00F941ED" w:rsidRPr="00B83A13" w:rsidRDefault="00F941ED" w:rsidP="00CC41CE">
            <w:pPr>
              <w:jc w:val="center"/>
              <w:rPr>
                <w:rFonts w:eastAsiaTheme="minorEastAsia"/>
                <w:sz w:val="22"/>
                <w:szCs w:val="21"/>
              </w:rPr>
            </w:pPr>
            <w:r w:rsidRPr="00B83A13">
              <w:rPr>
                <w:rFonts w:eastAsiaTheme="minorEastAsia"/>
                <w:sz w:val="22"/>
                <w:szCs w:val="21"/>
              </w:rPr>
              <w:t>AT</w:t>
            </w:r>
            <w:r w:rsidRPr="00B83A13">
              <w:rPr>
                <w:rFonts w:eastAsiaTheme="minorEastAsia"/>
                <w:sz w:val="22"/>
                <w:szCs w:val="21"/>
                <w:lang w:eastAsia="zh-CN"/>
              </w:rPr>
              <w:t xml:space="preserve"> </w:t>
            </w:r>
            <w:r w:rsidRPr="00B83A13">
              <w:rPr>
                <w:rFonts w:eastAsiaTheme="minorEastAsia"/>
                <w:sz w:val="22"/>
                <w:szCs w:val="21"/>
              </w:rPr>
              <w:t>3</w:t>
            </w:r>
          </w:p>
        </w:tc>
        <w:tc>
          <w:tcPr>
            <w:tcW w:w="4066" w:type="dxa"/>
            <w:tcBorders>
              <w:top w:val="single" w:sz="4" w:space="0" w:color="auto"/>
              <w:left w:val="single" w:sz="4" w:space="0" w:color="auto"/>
              <w:bottom w:val="single" w:sz="4" w:space="0" w:color="auto"/>
              <w:right w:val="single" w:sz="4" w:space="0" w:color="auto"/>
            </w:tcBorders>
          </w:tcPr>
          <w:p w14:paraId="6F6A0DEC"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 xml:space="preserve">Using </w:t>
            </w:r>
            <w:r w:rsidRPr="00E42CA1">
              <w:rPr>
                <w:rFonts w:ascii="Palatino Linotype" w:eastAsia="等线" w:hAnsi="Palatino Linotype" w:hint="eastAsia"/>
                <w:sz w:val="20"/>
                <w:szCs w:val="20"/>
              </w:rPr>
              <w:t>VTO</w:t>
            </w:r>
            <w:r w:rsidRPr="00E42CA1">
              <w:rPr>
                <w:rFonts w:ascii="Palatino Linotype" w:eastAsia="宋体" w:hAnsi="Palatino Linotype"/>
                <w:sz w:val="20"/>
                <w:szCs w:val="20"/>
              </w:rPr>
              <w:t xml:space="preserve"> contributes to a more sustainable way of shopping.</w:t>
            </w:r>
          </w:p>
        </w:tc>
        <w:tc>
          <w:tcPr>
            <w:tcW w:w="1462" w:type="dxa"/>
            <w:tcBorders>
              <w:top w:val="single" w:sz="4" w:space="0" w:color="auto"/>
              <w:left w:val="single" w:sz="4" w:space="0" w:color="auto"/>
              <w:bottom w:val="single" w:sz="4" w:space="0" w:color="auto"/>
              <w:right w:val="single" w:sz="4" w:space="0" w:color="auto"/>
            </w:tcBorders>
          </w:tcPr>
          <w:p w14:paraId="52A50B52"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2UGMQxTK","properties":{"formattedCitation":"(Angelbratt 2025)","plainCitation":"(Angelbratt 2025)","noteIndex":0},"citationItems":[{"id":"crJBoCbB/2qhlPCct","uris":["http://zotero.org/users/local/JdX0sR6n/items/YZF8BX2T"],"itemData":{"id":996,"type":"book","abstract":"DiVA portal is a finding tool for research publications and student theses written at the following 50 universities and research institutions.","language":"eng","source":"www.diva-portal.org","title":"Reducing size- and fit-related returns in fashion e-commerce : Exploring AI-driven virtual fitting solutions – a study on the benefits and challenges from the retailer’s perspective","title-short":"Reducing size- and fit-related returns in fashion e-commerce","URL":"https://urn.kb.se/resolve?urn=urn:nbn:se:hb:diva-33749","author":[{"family":"Angelbratt","given":"Simon"}],"accessed":{"date-parts":[["2025",10,21]]},"issued":{"date-parts":[["2025"]]}}}],"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Angelbratt</w:t>
            </w:r>
            <w:proofErr w:type="spellEnd"/>
            <w:r w:rsidRPr="00FE6136">
              <w:rPr>
                <w:rFonts w:cs="Times New Roman"/>
                <w:sz w:val="22"/>
              </w:rPr>
              <w:t xml:space="preserve">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20B03AE8" w14:textId="77777777" w:rsidR="00F941ED" w:rsidRPr="00B83A13" w:rsidRDefault="00F941ED" w:rsidP="00CC41CE">
            <w:pPr>
              <w:jc w:val="center"/>
              <w:rPr>
                <w:rFonts w:eastAsiaTheme="minorEastAsia"/>
                <w:sz w:val="22"/>
                <w:szCs w:val="21"/>
              </w:rPr>
            </w:pPr>
            <w:bookmarkStart w:id="19" w:name="OLE_LINK29"/>
            <w:r w:rsidRPr="00B83A13">
              <w:rPr>
                <w:rFonts w:eastAsiaTheme="minorEastAsia"/>
                <w:sz w:val="22"/>
                <w:szCs w:val="21"/>
              </w:rPr>
              <w:t>Reworded for VTO context</w:t>
            </w:r>
            <w:bookmarkEnd w:id="19"/>
          </w:p>
        </w:tc>
      </w:tr>
      <w:tr w:rsidR="00F941ED" w14:paraId="7C698EB2"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15ED9EDD"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57F43271" w14:textId="77777777" w:rsidR="00F941ED" w:rsidRPr="00B83A13" w:rsidRDefault="00F941ED" w:rsidP="00CC41CE">
            <w:pPr>
              <w:jc w:val="center"/>
              <w:rPr>
                <w:rFonts w:eastAsiaTheme="minorEastAsia"/>
                <w:sz w:val="22"/>
                <w:szCs w:val="21"/>
              </w:rPr>
            </w:pPr>
            <w:r w:rsidRPr="00B83A13">
              <w:rPr>
                <w:rFonts w:eastAsiaTheme="minorEastAsia"/>
                <w:sz w:val="22"/>
                <w:szCs w:val="21"/>
              </w:rPr>
              <w:t>AT 4</w:t>
            </w:r>
          </w:p>
        </w:tc>
        <w:tc>
          <w:tcPr>
            <w:tcW w:w="4066" w:type="dxa"/>
            <w:tcBorders>
              <w:top w:val="single" w:sz="4" w:space="0" w:color="auto"/>
              <w:left w:val="single" w:sz="4" w:space="0" w:color="auto"/>
              <w:bottom w:val="single" w:sz="4" w:space="0" w:color="auto"/>
              <w:right w:val="single" w:sz="4" w:space="0" w:color="auto"/>
            </w:tcBorders>
          </w:tcPr>
          <w:p w14:paraId="4E3FEEB1"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I enjoy engaging in environmentally friendly consumption through technological means.</w:t>
            </w:r>
          </w:p>
        </w:tc>
        <w:tc>
          <w:tcPr>
            <w:tcW w:w="1462" w:type="dxa"/>
            <w:tcBorders>
              <w:top w:val="single" w:sz="4" w:space="0" w:color="auto"/>
              <w:left w:val="single" w:sz="4" w:space="0" w:color="auto"/>
              <w:bottom w:val="single" w:sz="4" w:space="0" w:color="auto"/>
              <w:right w:val="single" w:sz="4" w:space="0" w:color="auto"/>
            </w:tcBorders>
          </w:tcPr>
          <w:p w14:paraId="05B4EDBF"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809BWDiM","properties":{"formattedCitation":"(Sohaib et al. 2025)","plainCitation":"(Sohaib et al. 2025)","noteIndex":0},"citationItems":[{"id":42,"uris":["http://zotero.org/users/19235322/items/7AQ5EZGQ"],"itemData":{"id":42,"type":"article-journal","abstract":"As the world becomes more conscious of sustainability issues, businesses are progressively adopting green marketing tactics to attract environmentally aware customers. The emergence of artificial intelligence (AI) has significantly transformed green marketing, opening up novel avenues for promoting sustainable consumption. This study explores various AI-enabled green marketing strategies (AI-enabled strategic, Tactical and Internal green marketing orientation) and their impact on fostering customer trust and satisfaction, ultimately influencing green intention. Data were collected from consumers in the UAE. The research uses an integrated approach, combining Partial Least Squares-Structural Equation Modeling (PLS-SEM) and Necessary Condition Analysis (NCA). The findings from both PLS-SEM and NCA highlight the significance of AI-enabled green marketing, trust, and satisfaction as essential factors for fostering green intention. Additionally, Importance-Performance Map Analysis (IPMA) offers further insights and managerial recommendations for enhancing sustainability practices. This study sheds light on the potential of AI in shaping green marketing strategies and their influence on driving sustainable consumer behavior.","ISSN":"2666-7843","language":"English","license":"info:eu-repo/semantics/openAccess","note":"Accepted: 2025-05-06T11:42:27Z\npublisher: ELSEVIER","source":"opus.lib.uts.edu.au","title":"Exploring AI-enabled green marketing and green intention: An integrated PLS-SEM and NCA approach","title-short":"Exploring AI-enabled green marketing and green intention","URL":"https://opus.lib.uts.edu.au/handle/10453/187213","author":[{"family":"Sohaib","given":"O."},{"family":"Alshemeili","given":"A."},{"family":"Bhatti","given":"T."}],"accessed":{"date-parts":[["2026",1,4]]},"issued":{"date-parts":[["2025",6,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Sohaib et al.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09116C04"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6C33BB06"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78943A2C" w14:textId="77777777" w:rsidR="00F941ED" w:rsidRPr="00B83A13" w:rsidRDefault="00F941ED" w:rsidP="00CC41CE">
            <w:pPr>
              <w:jc w:val="center"/>
              <w:rPr>
                <w:sz w:val="22"/>
                <w:szCs w:val="21"/>
              </w:rPr>
            </w:pPr>
            <w:r w:rsidRPr="00B83A13">
              <w:rPr>
                <w:rFonts w:eastAsiaTheme="minorEastAsia"/>
                <w:sz w:val="22"/>
                <w:szCs w:val="21"/>
              </w:rPr>
              <w:t xml:space="preserve">Perceived Behavioral </w:t>
            </w:r>
            <w:proofErr w:type="spellStart"/>
            <w:r w:rsidRPr="00B83A13">
              <w:rPr>
                <w:rFonts w:eastAsiaTheme="minorEastAsia"/>
                <w:sz w:val="22"/>
                <w:szCs w:val="21"/>
              </w:rPr>
              <w:t>Control</w:t>
            </w:r>
            <w:r w:rsidRPr="00B83A13">
              <w:rPr>
                <w:rFonts w:eastAsiaTheme="minorEastAsia"/>
                <w:sz w:val="22"/>
                <w:szCs w:val="21"/>
              </w:rPr>
              <w:t>（</w:t>
            </w:r>
            <w:r w:rsidRPr="00B83A13">
              <w:rPr>
                <w:rFonts w:eastAsiaTheme="minorEastAsia"/>
                <w:sz w:val="22"/>
                <w:szCs w:val="21"/>
              </w:rPr>
              <w:t>PBC</w:t>
            </w:r>
            <w:proofErr w:type="spellEnd"/>
            <w:r w:rsidRPr="00B83A13">
              <w:rPr>
                <w:rFonts w:eastAsiaTheme="minorEastAsia"/>
                <w:sz w:val="22"/>
                <w:szCs w:val="21"/>
              </w:rPr>
              <w:t>）</w:t>
            </w:r>
          </w:p>
        </w:tc>
        <w:tc>
          <w:tcPr>
            <w:tcW w:w="779" w:type="dxa"/>
            <w:tcBorders>
              <w:top w:val="single" w:sz="4" w:space="0" w:color="auto"/>
              <w:left w:val="single" w:sz="4" w:space="0" w:color="auto"/>
              <w:bottom w:val="single" w:sz="4" w:space="0" w:color="auto"/>
              <w:right w:val="single" w:sz="4" w:space="0" w:color="auto"/>
            </w:tcBorders>
          </w:tcPr>
          <w:p w14:paraId="69889F65" w14:textId="77777777" w:rsidR="00F941ED" w:rsidRPr="00B83A13" w:rsidRDefault="00F941ED" w:rsidP="00CC41CE">
            <w:pPr>
              <w:jc w:val="center"/>
              <w:rPr>
                <w:rFonts w:eastAsiaTheme="minorEastAsia"/>
                <w:sz w:val="22"/>
                <w:szCs w:val="21"/>
              </w:rPr>
            </w:pPr>
            <w:r w:rsidRPr="00B83A13">
              <w:rPr>
                <w:rFonts w:eastAsiaTheme="minorEastAsia"/>
                <w:sz w:val="22"/>
                <w:szCs w:val="21"/>
              </w:rPr>
              <w:t>PBC1</w:t>
            </w:r>
          </w:p>
        </w:tc>
        <w:tc>
          <w:tcPr>
            <w:tcW w:w="4066" w:type="dxa"/>
            <w:tcBorders>
              <w:top w:val="single" w:sz="4" w:space="0" w:color="auto"/>
              <w:left w:val="single" w:sz="4" w:space="0" w:color="auto"/>
              <w:bottom w:val="single" w:sz="4" w:space="0" w:color="auto"/>
              <w:right w:val="single" w:sz="4" w:space="0" w:color="auto"/>
            </w:tcBorders>
          </w:tcPr>
          <w:p w14:paraId="3957D7CF"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I believe I am capable of making sustainable shopping decisions.</w:t>
            </w:r>
          </w:p>
        </w:tc>
        <w:tc>
          <w:tcPr>
            <w:tcW w:w="1462" w:type="dxa"/>
            <w:tcBorders>
              <w:top w:val="single" w:sz="4" w:space="0" w:color="auto"/>
              <w:left w:val="single" w:sz="4" w:space="0" w:color="auto"/>
              <w:bottom w:val="single" w:sz="4" w:space="0" w:color="auto"/>
              <w:right w:val="single" w:sz="4" w:space="0" w:color="auto"/>
            </w:tcBorders>
          </w:tcPr>
          <w:p w14:paraId="79FEEC2C"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233Tceb1","properties":{"formattedCitation":"(Sharma and Pa\\uc0\\u231{}o 2025)","plainCitation":"(Sharma and Paço 2025)","noteIndex":0},"citationItems":[{"id":44,"uris":["http://zotero.org/users/19235322/items/TZ4L7S7G"],"itemData":{"id":44,"type":"article-journal","abstract":"This study investigates the relationship between the usage of artificial intelligence (AI), specifically AI-based personalized recommendations (AI-PR), and its impact on consumers’ green product awareness (GPA) during online shopping. Recognizing that AI’s influence alone may not significantly affect green buying behaviours, we introduce emotional intelligence (EI) as a moderator to better understand human impact when using AI. The research framework is built upon the Interactive Recommendation Agents and the SOBC framework. A self-administered survey was conducted with 403 respondents, and the data were analysed using Partial Least Squares Structural Equation Modelling (PLS-SEM). The findings reveal that AI and AI-PR positively impact GPA, with partial mediation observed among the variables. Furthermore, emotional intelligence positively moderates the relationship between perceived AI usage and GPA. Specifically, individuals with higher emotional intelligence exhibit a stronger positive association between AI usage and GPA. Conversely, emotional intelligence negatively moderates the relationship between AI-based personalized recommendations and GPA, indicating that higher EI weakens the relationship between AI-PR and GPA, while lower EI strengthens it. The implications of this study are significant for marketers and retailers aiming to utilize AI-based personalized recommendations to encourage green behaviour and contribute to a sustainable future. These insights can help them understand the complex dynamics between AI, emotional intelligence, green product awareness, and behavioural intentions.","container-title":"AI &amp; SOCIETY","DOI":"10.1007/s00146-024-02031-w","ISSN":"1435-5655","issue":"4","journalAbbreviation":"AI &amp; Soc","language":"en","page":"2821-2838","source":"Springer Link","title":"AI and emotions: enhancing green intentions through personalized recommendations—a mediated moderation analysis","title-short":"AI and emotions","volume":"40","author":[{"family":"Sharma","given":"Nitika"},{"family":"Paço","given":"Arminda"}],"issued":{"date-parts":[["2025",4,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 xml:space="preserve">(Sharma and </w:t>
            </w:r>
            <w:proofErr w:type="spellStart"/>
            <w:r w:rsidRPr="00FE6136">
              <w:rPr>
                <w:rFonts w:cs="Times New Roman"/>
                <w:sz w:val="22"/>
              </w:rPr>
              <w:t>Paço</w:t>
            </w:r>
            <w:proofErr w:type="spellEnd"/>
            <w:r w:rsidRPr="00FE6136">
              <w:rPr>
                <w:rFonts w:cs="Times New Roman"/>
                <w:sz w:val="22"/>
              </w:rPr>
              <w:t xml:space="preserve">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43B75B3B"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4DCB2445"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179AD828"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2A633D7D" w14:textId="77777777" w:rsidR="00F941ED" w:rsidRPr="00B83A13" w:rsidRDefault="00F941ED" w:rsidP="00CC41CE">
            <w:pPr>
              <w:jc w:val="center"/>
              <w:rPr>
                <w:rFonts w:eastAsiaTheme="minorEastAsia"/>
                <w:sz w:val="22"/>
                <w:szCs w:val="21"/>
              </w:rPr>
            </w:pPr>
            <w:r w:rsidRPr="00B83A13">
              <w:rPr>
                <w:rFonts w:eastAsiaTheme="minorEastAsia"/>
                <w:sz w:val="22"/>
                <w:szCs w:val="21"/>
              </w:rPr>
              <w:t>PBC2</w:t>
            </w:r>
          </w:p>
        </w:tc>
        <w:tc>
          <w:tcPr>
            <w:tcW w:w="4066" w:type="dxa"/>
            <w:tcBorders>
              <w:top w:val="single" w:sz="4" w:space="0" w:color="auto"/>
              <w:left w:val="single" w:sz="4" w:space="0" w:color="auto"/>
              <w:bottom w:val="single" w:sz="4" w:space="0" w:color="auto"/>
              <w:right w:val="single" w:sz="4" w:space="0" w:color="auto"/>
            </w:tcBorders>
          </w:tcPr>
          <w:p w14:paraId="3C3ABEC6"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 xml:space="preserve">Using </w:t>
            </w:r>
            <w:r w:rsidRPr="00E42CA1">
              <w:rPr>
                <w:rFonts w:ascii="Palatino Linotype" w:eastAsia="等线" w:hAnsi="Palatino Linotype" w:hint="eastAsia"/>
                <w:sz w:val="20"/>
                <w:szCs w:val="20"/>
              </w:rPr>
              <w:t>VTO</w:t>
            </w:r>
            <w:r w:rsidRPr="00E42CA1">
              <w:rPr>
                <w:rFonts w:ascii="Palatino Linotype" w:eastAsia="宋体" w:hAnsi="Palatino Linotype"/>
                <w:sz w:val="20"/>
                <w:szCs w:val="20"/>
              </w:rPr>
              <w:t xml:space="preserve"> makes me feel that green consumption is easier to achieve.</w:t>
            </w:r>
          </w:p>
        </w:tc>
        <w:tc>
          <w:tcPr>
            <w:tcW w:w="1462" w:type="dxa"/>
            <w:tcBorders>
              <w:top w:val="single" w:sz="4" w:space="0" w:color="auto"/>
              <w:left w:val="single" w:sz="4" w:space="0" w:color="auto"/>
              <w:bottom w:val="single" w:sz="4" w:space="0" w:color="auto"/>
              <w:right w:val="single" w:sz="4" w:space="0" w:color="auto"/>
            </w:tcBorders>
          </w:tcPr>
          <w:p w14:paraId="34B58E04"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9aYIwh4m","properties":{"formattedCitation":"(Surbakti et al. 2025)","plainCitation":"(Surbakti et al. 2025)","noteIndex":0},"citationItems":[{"id":46,"uris":["http://zotero.org/users/19235322/items/DGKIHQUW"],"itemData":{"id":46,"type":"article-journal","abstract":"Sustainable consumption has become a global priority, yet the factors that encourage people to adopt environmentally friendly purchasing behavior differ across cultures and technologies. This study explores how environmental knowledge, environmental attitude, and the perception of AI-driven personalization influence green purchasing intention and actual purchasing behavior among young consumers in Java, Indonesia. A survey of 517 university students was conducted, and the relationships among these factors were analyzed using structural equation modeling. The findings reveal that environmental knowledge strongly shapes environmental attitudes, which in turn enhance the intention and behavior to purchase green products. Perception of AI-driven personalization also strengthens green purchasing intention, although its direct effect on behavior is limited. These results suggest that digital platforms and marketers can promote sustainable consumption by combining environmental education with transparent and value-based AI personalization. The study contributes to understanding how psychological readiness and technological engagement together encourage greener consumption among youth in emerging economies.","container-title":"Sustainability","DOI":"10.3390/su17219600","ISSN":"2071-1050","issue":"21","language":"en","license":"http://creativecommons.org/licenses/by/3.0/","note":"publisher: Multidisciplinary Digital Publishing Institute","page":"9600","source":"www.mdpi.com","title":"How AI-Driven Personalization Shapes Green Purchasing Behavior Among Youth in Java Island","volume":"17","author":[{"family":"Surbakti","given":"Feliks Prasepta Sejahtera"},{"family":"Hutahaean","given":"Hotma Antoni"},{"family":"Inderawati","given":"Maria Magdalena Wahyuni"},{"family":"Madjid","given":"Jovan Moreno"},{"family":"Sely","given":"Leonard Edward"},{"family":"Yee","given":"Yann-May"}],"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Surbakti</w:t>
            </w:r>
            <w:proofErr w:type="spellEnd"/>
            <w:r w:rsidRPr="00FE6136">
              <w:rPr>
                <w:rFonts w:cs="Times New Roman"/>
                <w:sz w:val="22"/>
              </w:rPr>
              <w:t xml:space="preserve"> et al.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3416125C"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0F88B121"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053B4489"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4DC0EA99" w14:textId="77777777" w:rsidR="00F941ED" w:rsidRPr="00B83A13" w:rsidRDefault="00F941ED" w:rsidP="00CC41CE">
            <w:pPr>
              <w:jc w:val="center"/>
              <w:rPr>
                <w:rFonts w:eastAsiaTheme="minorEastAsia"/>
                <w:sz w:val="22"/>
                <w:szCs w:val="21"/>
              </w:rPr>
            </w:pPr>
            <w:r w:rsidRPr="00B83A13">
              <w:rPr>
                <w:rFonts w:eastAsiaTheme="minorEastAsia"/>
                <w:sz w:val="22"/>
                <w:szCs w:val="21"/>
              </w:rPr>
              <w:t>PBC 3</w:t>
            </w:r>
          </w:p>
        </w:tc>
        <w:tc>
          <w:tcPr>
            <w:tcW w:w="4066" w:type="dxa"/>
            <w:tcBorders>
              <w:top w:val="single" w:sz="4" w:space="0" w:color="auto"/>
              <w:left w:val="single" w:sz="4" w:space="0" w:color="auto"/>
              <w:bottom w:val="single" w:sz="4" w:space="0" w:color="auto"/>
              <w:right w:val="single" w:sz="4" w:space="0" w:color="auto"/>
            </w:tcBorders>
          </w:tcPr>
          <w:p w14:paraId="7CF4DD93"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 xml:space="preserve">I can easily determine whether the clothing fits me through </w:t>
            </w:r>
            <w:r w:rsidRPr="00E42CA1">
              <w:rPr>
                <w:rFonts w:ascii="Palatino Linotype" w:eastAsia="等线" w:hAnsi="Palatino Linotype" w:hint="eastAsia"/>
                <w:sz w:val="20"/>
                <w:szCs w:val="20"/>
              </w:rPr>
              <w:t>VTO</w:t>
            </w:r>
            <w:r w:rsidRPr="00E42CA1">
              <w:rPr>
                <w:rFonts w:ascii="Palatino Linotype" w:eastAsia="宋体" w:hAnsi="Palatino Linotype"/>
                <w:sz w:val="20"/>
                <w:szCs w:val="20"/>
              </w:rPr>
              <w:t>.</w:t>
            </w:r>
          </w:p>
        </w:tc>
        <w:tc>
          <w:tcPr>
            <w:tcW w:w="1462" w:type="dxa"/>
            <w:tcBorders>
              <w:top w:val="single" w:sz="4" w:space="0" w:color="auto"/>
              <w:left w:val="single" w:sz="4" w:space="0" w:color="auto"/>
              <w:bottom w:val="single" w:sz="4" w:space="0" w:color="auto"/>
              <w:right w:val="single" w:sz="4" w:space="0" w:color="auto"/>
            </w:tcBorders>
          </w:tcPr>
          <w:p w14:paraId="58E5431E"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w4saA84T","properties":{"formattedCitation":"(Gao and Liang 2025b)","plainCitation":"(Gao and Liang 2025b)","dontUpdate":true,"noteIndex":0},"citationItems":[{"id":"crJBoCbB/7CV0iUvf","uris":["http://zotero.org/users/local/JdX0sR6n/items/4NC47FNR"],"itemData":{"id":851,"type":"article-journal","abstract":"Within the global wave of manufacturing intelligence, AI technologies are revolutionizing industrial frameworks through deep integration. As a resource-intensive sector, fashion has become a pivotal arena for assessing AI’s role in sustainable development. China, the world’s largest apparel producer, faces unique AI integration challenges, highlighting the intersection of innovation and sustainability. To further explore the impact of AI-powered try-on technology on the impulsive buying intentions of young Chinese consumers, this research utilizes a modified version of the stimulus–organism–response (SOR) model. From the lens of online shopping, the research investigates how key features of AI-powered try-on technology, such as visual vividness, interactive control, personalized configuration, and ease of use, affect impulsive buying intentions. Additionally, the study examines the mediating roles of perceived utilitarian value, perceived hedonic value, and perceived immersion, alongside the moderating role of brand trust. A structured online survey was conducted with 366 participants, and the data were analyzed using the partial least squares (PLS) method. The findings reveal that the four core attributes of AI-powered try-on technology have a positive effect on impulsive buying intentions. Furthermore, the mediating roles of perceived utilitarian value, perceived hedonic value, and perceived immersion, along with the moderating influence of brand trust, were substantiated. In the realm of online apparel shopping, AI-powered try-on technology effectively stimulates impulsive buying behavior and drives online purchases. These results offer valuable theoretical insights for enhancing AI-powered try-on applications, while also providing strategic guidance for fashion brands and e-commerce platforms in developing AI-driven sustainable marketing approaches.","container-title":"Sustainability","DOI":"10.3390/su17072789","ISSN":"2071-1050","issue":"7","language":"en","license":"http://creativecommons.org/licenses/by/3.0/","note":"publisher: Multidisciplinary Digital Publishing Institute","page":"2789","source":"www.mdpi.com","title":"The impact of AI-powered try-on technology on online consumers’ impulsive buying intention: The moderating role of brand trust","title-short":"The Impact of AI-Powered Try-On Technology on Online Consumers’ Impulsive Buying Intention","volume":"17","author":[{"family":"Gao","given":"Yanlei"},{"family":"Liang","given":"Jingwen"}],"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Gao and Liang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6E4CB355" w14:textId="77777777" w:rsidR="00F941ED" w:rsidRPr="00B83A13" w:rsidRDefault="00F941ED" w:rsidP="00CC41CE">
            <w:pPr>
              <w:jc w:val="center"/>
              <w:rPr>
                <w:rFonts w:eastAsiaTheme="minorEastAsia"/>
                <w:sz w:val="22"/>
                <w:szCs w:val="21"/>
              </w:rPr>
            </w:pPr>
            <w:r w:rsidRPr="00B83A13">
              <w:rPr>
                <w:rFonts w:eastAsiaTheme="minorEastAsia"/>
                <w:sz w:val="22"/>
                <w:szCs w:val="21"/>
              </w:rPr>
              <w:t>Minor wording adaptation</w:t>
            </w:r>
          </w:p>
        </w:tc>
      </w:tr>
      <w:tr w:rsidR="00F941ED" w14:paraId="57B2DD08"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09FFEC2C"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3A141BC4" w14:textId="77777777" w:rsidR="00F941ED" w:rsidRPr="00B83A13" w:rsidRDefault="00F941ED" w:rsidP="00CC41CE">
            <w:pPr>
              <w:jc w:val="center"/>
              <w:rPr>
                <w:rFonts w:eastAsiaTheme="minorEastAsia"/>
                <w:sz w:val="22"/>
                <w:szCs w:val="21"/>
              </w:rPr>
            </w:pPr>
            <w:r w:rsidRPr="00B83A13">
              <w:rPr>
                <w:rFonts w:eastAsiaTheme="minorEastAsia"/>
                <w:sz w:val="22"/>
                <w:szCs w:val="21"/>
              </w:rPr>
              <w:t>PBC4</w:t>
            </w:r>
          </w:p>
        </w:tc>
        <w:tc>
          <w:tcPr>
            <w:tcW w:w="4066" w:type="dxa"/>
            <w:tcBorders>
              <w:top w:val="single" w:sz="4" w:space="0" w:color="auto"/>
              <w:left w:val="single" w:sz="4" w:space="0" w:color="auto"/>
              <w:bottom w:val="single" w:sz="4" w:space="0" w:color="auto"/>
              <w:right w:val="single" w:sz="4" w:space="0" w:color="auto"/>
            </w:tcBorders>
          </w:tcPr>
          <w:p w14:paraId="307A087E"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I am confident in choosing products that are both fashionable and environmentally friendly.</w:t>
            </w:r>
          </w:p>
        </w:tc>
        <w:tc>
          <w:tcPr>
            <w:tcW w:w="1462" w:type="dxa"/>
            <w:tcBorders>
              <w:top w:val="single" w:sz="4" w:space="0" w:color="auto"/>
              <w:left w:val="single" w:sz="4" w:space="0" w:color="auto"/>
              <w:bottom w:val="single" w:sz="4" w:space="0" w:color="auto"/>
              <w:right w:val="single" w:sz="4" w:space="0" w:color="auto"/>
            </w:tcBorders>
          </w:tcPr>
          <w:p w14:paraId="54A49EE4"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Ny0tVSpK","properties":{"formattedCitation":"(Wu and Lee 2025)","plainCitation":"(Wu and Lee 2025)","noteIndex":0},"citationItems":[{"id":"crJBoCbB/HxKYGwit","uris":["http://zotero.org/users/local/JdX0sR6n/items/JCKTFZWQ"],"itemData":{"id":1000,"type":"article-journal","abstract":"This study is based on the Theory of Planned Behavior (TPB) and focuses on university students in South Korea and China. It explores how the consumption value of sustainable fashion products affects consumers’ purchase intentions. Additionally, it verifies the moderating effect of environmental concern on the relationship between consumption value and purchase intention. An empirical analysis is conducted through a questionnaire survey using SPSS 26.0 and AMOS 26.0. This study integrates the TPB model to examine the impact of consumption value on the purchase intentions of university students in both countries. It also investigates how environmental concern moderates the relationship between the sub-factors of consumption value—functional value, social value, emotional value, precious value, and ethical value—and purchase intention. To achieve the research objectives, a comprehensive review of relevant domestic and international literature is undertaken. This review establishes a theoretical foundation for the constructs of consumption value, subjective norms, attitudes, perceived behavioral control, purchase intention, and environmental concern. Based on this framework, empirical research is conducted to develop and validate the research model and associated hypotheses. The primary objective of this study is to evaluate the market response to sustainable fashion products in China and South Korea. It analyzes the relationship between consumption value and purchase intention regarding these products. Additionally, the research aims to provide insights for fashion enterprises on the appropriate positioning of sustainable fashion products. It also establishes a theoretical foundation to guide the future development of sustainable fashion initiatives.","container-title":"Sustainability","DOI":"10.3390/su17104278","ISSN":"2071-1050","issue":"10","language":"en","license":"http://creativecommons.org/licenses/by/3.0/","note":"publisher: Multidisciplinary Digital Publishing Institute","page":"4278","source":"www.mdpi.com","title":"A study on the impact of the consumption value of sustainable fashion products on purchase intention based on the theory of planned behavior","volume":"17","author":[{"family":"Wu","given":"Yifei"},{"family":"Lee","given":"Young-Sook"}],"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u and Lee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4A7077DB"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795A94E5"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03D658E5" w14:textId="77777777" w:rsidR="00F941ED" w:rsidRPr="00B83A13" w:rsidRDefault="00F941ED" w:rsidP="00CC41CE">
            <w:pPr>
              <w:jc w:val="center"/>
              <w:rPr>
                <w:sz w:val="22"/>
                <w:szCs w:val="21"/>
              </w:rPr>
            </w:pPr>
            <w:bookmarkStart w:id="20" w:name="OLE_LINK19"/>
            <w:r w:rsidRPr="00B83A13">
              <w:rPr>
                <w:rFonts w:eastAsiaTheme="minorEastAsia"/>
                <w:sz w:val="22"/>
                <w:szCs w:val="21"/>
              </w:rPr>
              <w:t xml:space="preserve">Subjective Norm </w:t>
            </w:r>
            <w:bookmarkEnd w:id="20"/>
            <w:r w:rsidRPr="00B83A13">
              <w:rPr>
                <w:rFonts w:eastAsiaTheme="minorEastAsia"/>
                <w:sz w:val="22"/>
                <w:szCs w:val="21"/>
              </w:rPr>
              <w:t>(SN)</w:t>
            </w:r>
          </w:p>
        </w:tc>
        <w:tc>
          <w:tcPr>
            <w:tcW w:w="779" w:type="dxa"/>
            <w:tcBorders>
              <w:top w:val="single" w:sz="4" w:space="0" w:color="auto"/>
              <w:left w:val="single" w:sz="4" w:space="0" w:color="auto"/>
              <w:bottom w:val="single" w:sz="4" w:space="0" w:color="auto"/>
              <w:right w:val="single" w:sz="4" w:space="0" w:color="auto"/>
            </w:tcBorders>
          </w:tcPr>
          <w:p w14:paraId="511D0CA0" w14:textId="77777777" w:rsidR="00F941ED" w:rsidRPr="00B83A13" w:rsidRDefault="00F941ED" w:rsidP="00CC41CE">
            <w:pPr>
              <w:jc w:val="center"/>
              <w:rPr>
                <w:rFonts w:eastAsiaTheme="minorEastAsia"/>
                <w:sz w:val="22"/>
                <w:szCs w:val="21"/>
              </w:rPr>
            </w:pPr>
            <w:r w:rsidRPr="00B83A13">
              <w:rPr>
                <w:rFonts w:eastAsiaTheme="minorEastAsia"/>
                <w:sz w:val="22"/>
                <w:szCs w:val="21"/>
              </w:rPr>
              <w:t>SN</w:t>
            </w:r>
            <w:r w:rsidRPr="00B83A13">
              <w:rPr>
                <w:rFonts w:eastAsiaTheme="minorEastAsia"/>
                <w:sz w:val="22"/>
                <w:szCs w:val="21"/>
                <w:lang w:eastAsia="zh-CN"/>
              </w:rPr>
              <w:t xml:space="preserve"> </w:t>
            </w:r>
            <w:r w:rsidRPr="00B83A13">
              <w:rPr>
                <w:rFonts w:eastAsiaTheme="minorEastAsia"/>
                <w:sz w:val="22"/>
                <w:szCs w:val="21"/>
              </w:rPr>
              <w:t>1</w:t>
            </w:r>
          </w:p>
        </w:tc>
        <w:tc>
          <w:tcPr>
            <w:tcW w:w="4066" w:type="dxa"/>
            <w:tcBorders>
              <w:top w:val="single" w:sz="4" w:space="0" w:color="auto"/>
              <w:left w:val="single" w:sz="4" w:space="0" w:color="auto"/>
              <w:bottom w:val="single" w:sz="4" w:space="0" w:color="auto"/>
              <w:right w:val="single" w:sz="4" w:space="0" w:color="auto"/>
            </w:tcBorders>
          </w:tcPr>
          <w:p w14:paraId="627A423F"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People around me believe that environmentally friendly consumption is commendable.</w:t>
            </w:r>
          </w:p>
        </w:tc>
        <w:tc>
          <w:tcPr>
            <w:tcW w:w="1462" w:type="dxa"/>
            <w:tcBorders>
              <w:top w:val="single" w:sz="4" w:space="0" w:color="auto"/>
              <w:left w:val="single" w:sz="4" w:space="0" w:color="auto"/>
              <w:bottom w:val="single" w:sz="4" w:space="0" w:color="auto"/>
              <w:right w:val="single" w:sz="4" w:space="0" w:color="auto"/>
            </w:tcBorders>
          </w:tcPr>
          <w:p w14:paraId="074C48DA"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9V9GxIzR","properties":{"formattedCitation":"(Surbakti et al. 2025)","plainCitation":"(Surbakti et al. 2025)","noteIndex":0},"citationItems":[{"id":46,"uris":["http://zotero.org/users/19235322/items/DGKIHQUW"],"itemData":{"id":46,"type":"article-journal","abstract":"Sustainable consumption has become a global priority, yet the factors that encourage people to adopt environmentally friendly purchasing behavior differ across cultures and technologies. This study explores how environmental knowledge, environmental attitude, and the perception of AI-driven personalization influence green purchasing intention and actual purchasing behavior among young consumers in Java, Indonesia. A survey of 517 university students was conducted, and the relationships among these factors were analyzed using structural equation modeling. The findings reveal that environmental knowledge strongly shapes environmental attitudes, which in turn enhance the intention and behavior to purchase green products. Perception of AI-driven personalization also strengthens green purchasing intention, although its direct effect on behavior is limited. These results suggest that digital platforms and marketers can promote sustainable consumption by combining environmental education with transparent and value-based AI personalization. The study contributes to understanding how psychological readiness and technological engagement together encourage greener consumption among youth in emerging economies.","container-title":"Sustainability","DOI":"10.3390/su17219600","ISSN":"2071-1050","issue":"21","language":"en","license":"http://creativecommons.org/licenses/by/3.0/","note":"publisher: Multidisciplinary Digital Publishing Institute","page":"9600","source":"www.mdpi.com","title":"How AI-Driven Personalization Shapes Green Purchasing Behavior Among Youth in Java Island","volume":"17","author":[{"family":"Surbakti","given":"Feliks Prasepta Sejahtera"},{"family":"Hutahaean","given":"Hotma Antoni"},{"family":"Inderawati","given":"Maria Magdalena Wahyuni"},{"family":"Madjid","given":"Jovan Moreno"},{"family":"Sely","given":"Leonard Edward"},{"family":"Yee","given":"Yann-May"}],"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Surbakti</w:t>
            </w:r>
            <w:proofErr w:type="spellEnd"/>
            <w:r w:rsidRPr="00FE6136">
              <w:rPr>
                <w:rFonts w:cs="Times New Roman"/>
                <w:sz w:val="22"/>
              </w:rPr>
              <w:t xml:space="preserve"> et al.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14937E22" w14:textId="77777777" w:rsidR="00F941ED" w:rsidRPr="00B83A13" w:rsidRDefault="00F941ED" w:rsidP="00CC41CE">
            <w:pPr>
              <w:jc w:val="center"/>
              <w:rPr>
                <w:rFonts w:eastAsiaTheme="minorEastAsia"/>
                <w:sz w:val="22"/>
                <w:szCs w:val="21"/>
              </w:rPr>
            </w:pPr>
            <w:bookmarkStart w:id="21" w:name="OLE_LINK34"/>
            <w:r w:rsidRPr="00B83A13">
              <w:rPr>
                <w:rFonts w:eastAsiaTheme="minorEastAsia"/>
                <w:sz w:val="22"/>
                <w:szCs w:val="21"/>
              </w:rPr>
              <w:t>Reworded for VTO context</w:t>
            </w:r>
            <w:bookmarkEnd w:id="21"/>
          </w:p>
        </w:tc>
      </w:tr>
      <w:tr w:rsidR="00F941ED" w14:paraId="0C3F23A7"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230F1E63"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160D85EC" w14:textId="77777777" w:rsidR="00F941ED" w:rsidRPr="00B83A13" w:rsidRDefault="00F941ED" w:rsidP="00CC41CE">
            <w:pPr>
              <w:jc w:val="center"/>
              <w:rPr>
                <w:rFonts w:eastAsiaTheme="minorEastAsia"/>
                <w:sz w:val="22"/>
                <w:szCs w:val="21"/>
              </w:rPr>
            </w:pPr>
            <w:r w:rsidRPr="00B83A13">
              <w:rPr>
                <w:rFonts w:eastAsiaTheme="minorEastAsia"/>
                <w:sz w:val="22"/>
                <w:szCs w:val="21"/>
              </w:rPr>
              <w:t>SN</w:t>
            </w:r>
            <w:r w:rsidRPr="00B83A13">
              <w:rPr>
                <w:rFonts w:eastAsiaTheme="minorEastAsia"/>
                <w:sz w:val="22"/>
                <w:szCs w:val="21"/>
                <w:lang w:eastAsia="zh-CN"/>
              </w:rPr>
              <w:t xml:space="preserve"> </w:t>
            </w:r>
            <w:r w:rsidRPr="00B83A13">
              <w:rPr>
                <w:rFonts w:eastAsiaTheme="minorEastAsia"/>
                <w:sz w:val="22"/>
                <w:szCs w:val="21"/>
              </w:rPr>
              <w:t>2</w:t>
            </w:r>
          </w:p>
        </w:tc>
        <w:tc>
          <w:tcPr>
            <w:tcW w:w="4066" w:type="dxa"/>
            <w:tcBorders>
              <w:top w:val="single" w:sz="4" w:space="0" w:color="auto"/>
              <w:left w:val="single" w:sz="4" w:space="0" w:color="auto"/>
              <w:bottom w:val="single" w:sz="4" w:space="0" w:color="auto"/>
              <w:right w:val="single" w:sz="4" w:space="0" w:color="auto"/>
            </w:tcBorders>
          </w:tcPr>
          <w:p w14:paraId="1FD76CED" w14:textId="77777777" w:rsidR="00F941ED" w:rsidRPr="00B83A13" w:rsidRDefault="00F941ED" w:rsidP="00CC41CE">
            <w:pPr>
              <w:rPr>
                <w:rFonts w:eastAsiaTheme="minorEastAsia"/>
                <w:sz w:val="22"/>
                <w:szCs w:val="21"/>
              </w:rPr>
            </w:pPr>
            <w:r w:rsidRPr="00E42CA1">
              <w:rPr>
                <w:rFonts w:ascii="Palatino Linotype" w:eastAsia="宋体" w:hAnsi="Palatino Linotype"/>
                <w:sz w:val="20"/>
                <w:szCs w:val="20"/>
              </w:rPr>
              <w:t>My friends and family encourage me to shop rationally and sustainably.</w:t>
            </w:r>
          </w:p>
        </w:tc>
        <w:bookmarkStart w:id="22" w:name="OLE_LINK36"/>
        <w:tc>
          <w:tcPr>
            <w:tcW w:w="1462" w:type="dxa"/>
            <w:tcBorders>
              <w:top w:val="single" w:sz="4" w:space="0" w:color="auto"/>
              <w:left w:val="single" w:sz="4" w:space="0" w:color="auto"/>
              <w:bottom w:val="single" w:sz="4" w:space="0" w:color="auto"/>
              <w:right w:val="single" w:sz="4" w:space="0" w:color="auto"/>
            </w:tcBorders>
          </w:tcPr>
          <w:p w14:paraId="267A90CC"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pI1ZdvyB","properties":{"formattedCitation":"(Surbakti et al. 2025)","plainCitation":"(Surbakti et al. 2025)","noteIndex":0},"citationItems":[{"id":46,"uris":["http://zotero.org/users/19235322/items/DGKIHQUW"],"itemData":{"id":46,"type":"article-journal","abstract":"Sustainable consumption has become a global priority, yet the factors that encourage people to adopt environmentally friendly purchasing behavior differ across cultures and technologies. This study explores how environmental knowledge, environmental attitude, and the perception of AI-driven personalization influence green purchasing intention and actual purchasing behavior among young consumers in Java, Indonesia. A survey of 517 university students was conducted, and the relationships among these factors were analyzed using structural equation modeling. The findings reveal that environmental knowledge strongly shapes environmental attitudes, which in turn enhance the intention and behavior to purchase green products. Perception of AI-driven personalization also strengthens green purchasing intention, although its direct effect on behavior is limited. These results suggest that digital platforms and marketers can promote sustainable consumption by combining environmental education with transparent and value-based AI personalization. The study contributes to understanding how psychological readiness and technological engagement together encourage greener consumption among youth in emerging economies.","container-title":"Sustainability","DOI":"10.3390/su17219600","ISSN":"2071-1050","issue":"21","language":"en","license":"http://creativecommons.org/licenses/by/3.0/","note":"publisher: Multidisciplinary Digital Publishing Institute","page":"9600","source":"www.mdpi.com","title":"How AI-Driven Personalization Shapes Green Purchasing Behavior Among Youth in Java Island","volume":"17","author":[{"family":"Surbakti","given":"Feliks Prasepta Sejahtera"},{"family":"Hutahaean","given":"Hotma Antoni"},{"family":"Inderawati","given":"Maria Magdalena Wahyuni"},{"family":"Madjid","given":"Jovan Moreno"},{"family":"Sely","given":"Leonard Edward"},{"family":"Yee","given":"Yann-May"}],"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Surbakti</w:t>
            </w:r>
            <w:proofErr w:type="spellEnd"/>
            <w:r w:rsidRPr="00FE6136">
              <w:rPr>
                <w:rFonts w:cs="Times New Roman"/>
                <w:sz w:val="22"/>
              </w:rPr>
              <w:t xml:space="preserve"> et al. 2025)</w:t>
            </w:r>
            <w:r w:rsidRPr="00B83A13">
              <w:rPr>
                <w:rFonts w:eastAsiaTheme="minorEastAsia"/>
                <w:sz w:val="22"/>
                <w:szCs w:val="21"/>
              </w:rPr>
              <w:fldChar w:fldCharType="end"/>
            </w:r>
            <w:bookmarkEnd w:id="22"/>
          </w:p>
        </w:tc>
        <w:tc>
          <w:tcPr>
            <w:tcW w:w="1701" w:type="dxa"/>
            <w:tcBorders>
              <w:top w:val="single" w:sz="4" w:space="0" w:color="auto"/>
              <w:left w:val="single" w:sz="4" w:space="0" w:color="auto"/>
              <w:bottom w:val="single" w:sz="4" w:space="0" w:color="auto"/>
              <w:right w:val="single" w:sz="4" w:space="0" w:color="auto"/>
            </w:tcBorders>
          </w:tcPr>
          <w:p w14:paraId="4711ADA3"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7CC54B1E"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6D47848C"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6BB4E89E" w14:textId="77777777" w:rsidR="00F941ED" w:rsidRPr="00B83A13" w:rsidRDefault="00F941ED" w:rsidP="00CC41CE">
            <w:pPr>
              <w:jc w:val="center"/>
              <w:rPr>
                <w:rFonts w:eastAsiaTheme="minorEastAsia"/>
                <w:sz w:val="22"/>
                <w:szCs w:val="21"/>
              </w:rPr>
            </w:pPr>
            <w:r w:rsidRPr="00B83A13">
              <w:rPr>
                <w:rFonts w:eastAsiaTheme="minorEastAsia"/>
                <w:sz w:val="22"/>
                <w:szCs w:val="21"/>
              </w:rPr>
              <w:t>SN</w:t>
            </w:r>
            <w:r w:rsidRPr="00B83A13">
              <w:rPr>
                <w:rFonts w:eastAsiaTheme="minorEastAsia"/>
                <w:sz w:val="22"/>
                <w:szCs w:val="21"/>
                <w:lang w:eastAsia="zh-CN"/>
              </w:rPr>
              <w:t xml:space="preserve"> </w:t>
            </w:r>
            <w:r w:rsidRPr="00B83A13">
              <w:rPr>
                <w:rFonts w:eastAsiaTheme="minorEastAsia"/>
                <w:sz w:val="22"/>
                <w:szCs w:val="21"/>
              </w:rPr>
              <w:t>3</w:t>
            </w:r>
          </w:p>
        </w:tc>
        <w:tc>
          <w:tcPr>
            <w:tcW w:w="4066" w:type="dxa"/>
            <w:tcBorders>
              <w:top w:val="single" w:sz="4" w:space="0" w:color="auto"/>
              <w:left w:val="single" w:sz="4" w:space="0" w:color="auto"/>
              <w:bottom w:val="single" w:sz="4" w:space="0" w:color="auto"/>
              <w:right w:val="single" w:sz="4" w:space="0" w:color="auto"/>
            </w:tcBorders>
          </w:tcPr>
          <w:p w14:paraId="164CD5AF"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I care about others’ opinions regarding my green consumption behavior.</w:t>
            </w:r>
          </w:p>
        </w:tc>
        <w:tc>
          <w:tcPr>
            <w:tcW w:w="1462" w:type="dxa"/>
            <w:tcBorders>
              <w:top w:val="single" w:sz="4" w:space="0" w:color="auto"/>
              <w:left w:val="single" w:sz="4" w:space="0" w:color="auto"/>
              <w:bottom w:val="single" w:sz="4" w:space="0" w:color="auto"/>
              <w:right w:val="single" w:sz="4" w:space="0" w:color="auto"/>
            </w:tcBorders>
          </w:tcPr>
          <w:p w14:paraId="1CAE5DCA" w14:textId="77777777" w:rsidR="00F941ED" w:rsidRPr="00B83A13" w:rsidRDefault="00F941ED" w:rsidP="00CC41CE">
            <w:pPr>
              <w:rPr>
                <w:rFonts w:eastAsiaTheme="minorEastAsia"/>
                <w:sz w:val="22"/>
                <w:szCs w:val="21"/>
              </w:rPr>
            </w:pPr>
            <w:r w:rsidRPr="00B83A13">
              <w:rPr>
                <w:rFonts w:eastAsiaTheme="minorEastAsia"/>
                <w:sz w:val="22"/>
                <w:szCs w:val="21"/>
              </w:rPr>
              <w:t xml:space="preserve"> </w:t>
            </w:r>
            <w:r w:rsidRPr="00B83A13">
              <w:rPr>
                <w:rFonts w:eastAsiaTheme="minorEastAsia"/>
                <w:sz w:val="22"/>
                <w:szCs w:val="21"/>
              </w:rPr>
              <w:fldChar w:fldCharType="begin"/>
            </w:r>
            <w:r>
              <w:rPr>
                <w:rFonts w:eastAsiaTheme="minorEastAsia"/>
                <w:sz w:val="22"/>
                <w:szCs w:val="21"/>
              </w:rPr>
              <w:instrText xml:space="preserve"> ADDIN ZOTERO_ITEM CSL_CITATION {"citationID":"R3JZuL9i","properties":{"formattedCitation":"(Wu and Lee 2025)","plainCitation":"(Wu and Lee 2025)","noteIndex":0},"citationItems":[{"id":"crJBoCbB/HxKYGwit","uris":["http://zotero.org/users/local/JdX0sR6n/items/JCKTFZWQ"],"itemData":{"id":1000,"type":"article-journal","abstract":"This study is based on the Theory of Planned Behavior (TPB) and focuses on university students in South Korea and China. It explores how the consumption value of sustainable fashion products affects consumers’ purchase intentions. Additionally, it verifies the moderating effect of environmental concern on the relationship between consumption value and purchase intention. An empirical analysis is conducted through a questionnaire survey using SPSS 26.0 and AMOS 26.0. This study integrates the TPB model to examine the impact of consumption value on the purchase intentions of university students in both countries. It also investigates how environmental concern moderates the relationship between the sub-factors of consumption value—functional value, social value, emotional value, precious value, and ethical value—and purchase intention. To achieve the research objectives, a comprehensive review of relevant domestic and international literature is undertaken. This review establishes a theoretical foundation for the constructs of consumption value, subjective norms, attitudes, perceived behavioral control, purchase intention, and environmental concern. Based on this framework, empirical research is conducted to develop and validate the research model and associated hypotheses. The primary objective of this study is to evaluate the market response to sustainable fashion products in China and South Korea. It analyzes the relationship between consumption value and purchase intention regarding these products. Additionally, the research aims to provide insights for fashion enterprises on the appropriate positioning of sustainable fashion products. It also establishes a theoretical foundation to guide the future development of sustainable fashion initiatives.","container-title":"Sustainability","DOI":"10.3390/su17104278","ISSN":"2071-1050","issue":"10","language":"en","license":"http://creativecommons.org/licenses/by/3.0/","note":"publisher: Multidisciplinary Digital Publishing Institute","page":"4278","source":"www.mdpi.com","title":"A study on the impact of the consumption value of sustainable fashion products on purchase intention based on the theory of planned behavior","volume":"17","author":[{"family":"Wu","given":"Yifei"},{"family":"Lee","given":"Young-Sook"}],"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u and Lee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6850BF3C"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488002E2"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37DFB470"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1C19EDF4" w14:textId="77777777" w:rsidR="00F941ED" w:rsidRPr="00B83A13" w:rsidRDefault="00F941ED" w:rsidP="00CC41CE">
            <w:pPr>
              <w:jc w:val="center"/>
              <w:rPr>
                <w:rFonts w:eastAsiaTheme="minorEastAsia"/>
                <w:sz w:val="22"/>
                <w:szCs w:val="21"/>
              </w:rPr>
            </w:pPr>
            <w:r w:rsidRPr="00B83A13">
              <w:rPr>
                <w:rFonts w:eastAsiaTheme="minorEastAsia"/>
                <w:sz w:val="22"/>
                <w:szCs w:val="21"/>
              </w:rPr>
              <w:t>SN</w:t>
            </w:r>
            <w:r w:rsidRPr="00B83A13">
              <w:rPr>
                <w:rFonts w:eastAsiaTheme="minorEastAsia"/>
                <w:sz w:val="22"/>
                <w:szCs w:val="21"/>
                <w:lang w:eastAsia="zh-CN"/>
              </w:rPr>
              <w:t xml:space="preserve"> </w:t>
            </w:r>
            <w:r w:rsidRPr="00B83A13">
              <w:rPr>
                <w:rFonts w:eastAsiaTheme="minorEastAsia"/>
                <w:sz w:val="22"/>
                <w:szCs w:val="21"/>
              </w:rPr>
              <w:t>4</w:t>
            </w:r>
          </w:p>
        </w:tc>
        <w:tc>
          <w:tcPr>
            <w:tcW w:w="4066" w:type="dxa"/>
            <w:tcBorders>
              <w:top w:val="single" w:sz="4" w:space="0" w:color="auto"/>
              <w:left w:val="single" w:sz="4" w:space="0" w:color="auto"/>
              <w:bottom w:val="single" w:sz="4" w:space="0" w:color="auto"/>
              <w:right w:val="single" w:sz="4" w:space="0" w:color="auto"/>
            </w:tcBorders>
          </w:tcPr>
          <w:p w14:paraId="29CA6523"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 xml:space="preserve">When I use the </w:t>
            </w:r>
            <w:r w:rsidRPr="00E42CA1">
              <w:rPr>
                <w:rFonts w:ascii="Palatino Linotype" w:eastAsia="等线" w:hAnsi="Palatino Linotype" w:hint="eastAsia"/>
                <w:sz w:val="20"/>
                <w:szCs w:val="20"/>
              </w:rPr>
              <w:t>VTO</w:t>
            </w:r>
            <w:r w:rsidRPr="00E42CA1">
              <w:rPr>
                <w:rFonts w:ascii="Palatino Linotype" w:eastAsia="Times New Roman" w:hAnsi="Palatino Linotype"/>
                <w:sz w:val="20"/>
                <w:szCs w:val="20"/>
              </w:rPr>
              <w:t xml:space="preserve"> function, I hope others will approve of this behavior.</w:t>
            </w:r>
          </w:p>
        </w:tc>
        <w:tc>
          <w:tcPr>
            <w:tcW w:w="1462" w:type="dxa"/>
            <w:tcBorders>
              <w:top w:val="single" w:sz="4" w:space="0" w:color="auto"/>
              <w:left w:val="single" w:sz="4" w:space="0" w:color="auto"/>
              <w:bottom w:val="single" w:sz="4" w:space="0" w:color="auto"/>
              <w:right w:val="single" w:sz="4" w:space="0" w:color="auto"/>
            </w:tcBorders>
          </w:tcPr>
          <w:p w14:paraId="5496ABBB"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dVETLAhf","properties":{"formattedCitation":"(Wu and Lee 2025)","plainCitation":"(Wu and Lee 2025)","noteIndex":0},"citationItems":[{"id":"crJBoCbB/HxKYGwit","uris":["http://zotero.org/users/local/JdX0sR6n/items/JCKTFZWQ"],"itemData":{"id":1000,"type":"article-journal","abstract":"This study is based on the Theory of Planned Behavior (TPB) and focuses on university students in South Korea and China. It explores how the consumption value of sustainable fashion products affects consumers’ purchase intentions. Additionally, it verifies the moderating effect of environmental concern on the relationship between consumption value and purchase intention. An empirical analysis is conducted through a questionnaire survey using SPSS 26.0 and AMOS 26.0. This study integrates the TPB model to examine the impact of consumption value on the purchase intentions of university students in both countries. It also investigates how environmental concern moderates the relationship between the sub-factors of consumption value—functional value, social value, emotional value, precious value, and ethical value—and purchase intention. To achieve the research objectives, a comprehensive review of relevant domestic and international literature is undertaken. This review establishes a theoretical foundation for the constructs of consumption value, subjective norms, attitudes, perceived behavioral control, purchase intention, and environmental concern. Based on this framework, empirical research is conducted to develop and validate the research model and associated hypotheses. The primary objective of this study is to evaluate the market response to sustainable fashion products in China and South Korea. It analyzes the relationship between consumption value and purchase intention regarding these products. Additionally, the research aims to provide insights for fashion enterprises on the appropriate positioning of sustainable fashion products. It also establishes a theoretical foundation to guide the future development of sustainable fashion initiatives.","container-title":"Sustainability","DOI":"10.3390/su17104278","ISSN":"2071-1050","issue":"10","language":"en","license":"http://creativecommons.org/licenses/by/3.0/","note":"publisher: Multidisciplinary Digital Publishing Institute","page":"4278","source":"www.mdpi.com","title":"A study on the impact of the consumption value of sustainable fashion products on purchase intention based on the theory of planned behavior","volume":"17","author":[{"family":"Wu","given":"Yifei"},{"family":"Lee","given":"Young-Sook"}],"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u and Lee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334711BB"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422C6379" w14:textId="77777777" w:rsidTr="00CC41CE">
        <w:tc>
          <w:tcPr>
            <w:tcW w:w="1768" w:type="dxa"/>
            <w:vMerge w:val="restart"/>
            <w:tcBorders>
              <w:top w:val="single" w:sz="4" w:space="0" w:color="auto"/>
              <w:left w:val="single" w:sz="4" w:space="0" w:color="auto"/>
              <w:bottom w:val="single" w:sz="4" w:space="0" w:color="auto"/>
              <w:right w:val="single" w:sz="4" w:space="0" w:color="auto"/>
            </w:tcBorders>
          </w:tcPr>
          <w:p w14:paraId="71FB6AAB" w14:textId="77777777" w:rsidR="00F941ED" w:rsidRPr="00B83A13" w:rsidRDefault="00F941ED" w:rsidP="00CC41CE">
            <w:pPr>
              <w:jc w:val="center"/>
              <w:rPr>
                <w:sz w:val="22"/>
                <w:szCs w:val="21"/>
              </w:rPr>
            </w:pPr>
            <w:r w:rsidRPr="00B83A13">
              <w:rPr>
                <w:rFonts w:eastAsiaTheme="minorEastAsia"/>
                <w:sz w:val="22"/>
                <w:szCs w:val="21"/>
              </w:rPr>
              <w:t xml:space="preserve">Green Purchase </w:t>
            </w:r>
            <w:proofErr w:type="spellStart"/>
            <w:r w:rsidRPr="00B83A13">
              <w:rPr>
                <w:rFonts w:eastAsiaTheme="minorEastAsia"/>
                <w:sz w:val="22"/>
                <w:szCs w:val="21"/>
              </w:rPr>
              <w:t>Intention</w:t>
            </w:r>
            <w:r w:rsidRPr="00B83A13">
              <w:rPr>
                <w:rFonts w:eastAsiaTheme="minorEastAsia"/>
                <w:sz w:val="22"/>
                <w:szCs w:val="21"/>
              </w:rPr>
              <w:t>（</w:t>
            </w:r>
            <w:r w:rsidRPr="00B83A13">
              <w:rPr>
                <w:rFonts w:eastAsiaTheme="minorEastAsia"/>
                <w:sz w:val="22"/>
                <w:szCs w:val="21"/>
              </w:rPr>
              <w:t>GPI</w:t>
            </w:r>
            <w:proofErr w:type="spellEnd"/>
            <w:r w:rsidRPr="00B83A13">
              <w:rPr>
                <w:rFonts w:eastAsiaTheme="minorEastAsia"/>
                <w:sz w:val="22"/>
                <w:szCs w:val="21"/>
              </w:rPr>
              <w:t>）</w:t>
            </w:r>
          </w:p>
        </w:tc>
        <w:tc>
          <w:tcPr>
            <w:tcW w:w="779" w:type="dxa"/>
            <w:tcBorders>
              <w:top w:val="single" w:sz="4" w:space="0" w:color="auto"/>
              <w:left w:val="single" w:sz="4" w:space="0" w:color="auto"/>
              <w:bottom w:val="single" w:sz="4" w:space="0" w:color="auto"/>
              <w:right w:val="single" w:sz="4" w:space="0" w:color="auto"/>
            </w:tcBorders>
          </w:tcPr>
          <w:p w14:paraId="553828C4" w14:textId="77777777" w:rsidR="00F941ED" w:rsidRPr="00B83A13" w:rsidRDefault="00F941ED" w:rsidP="00CC41CE">
            <w:pPr>
              <w:jc w:val="center"/>
              <w:rPr>
                <w:rFonts w:eastAsiaTheme="minorEastAsia"/>
                <w:sz w:val="22"/>
                <w:szCs w:val="21"/>
              </w:rPr>
            </w:pPr>
            <w:r w:rsidRPr="00B83A13">
              <w:rPr>
                <w:rFonts w:eastAsiaTheme="minorEastAsia"/>
                <w:sz w:val="22"/>
                <w:szCs w:val="21"/>
              </w:rPr>
              <w:t>GPI 1</w:t>
            </w:r>
          </w:p>
        </w:tc>
        <w:tc>
          <w:tcPr>
            <w:tcW w:w="4066" w:type="dxa"/>
            <w:tcBorders>
              <w:top w:val="single" w:sz="4" w:space="0" w:color="auto"/>
              <w:left w:val="single" w:sz="4" w:space="0" w:color="auto"/>
              <w:bottom w:val="single" w:sz="4" w:space="0" w:color="auto"/>
              <w:right w:val="single" w:sz="4" w:space="0" w:color="auto"/>
            </w:tcBorders>
          </w:tcPr>
          <w:p w14:paraId="6680D0C6"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I am willing to purchase products that help reduce waste in the future.</w:t>
            </w:r>
          </w:p>
        </w:tc>
        <w:bookmarkStart w:id="23" w:name="OLE_LINK33"/>
        <w:tc>
          <w:tcPr>
            <w:tcW w:w="1462" w:type="dxa"/>
            <w:tcBorders>
              <w:top w:val="single" w:sz="4" w:space="0" w:color="auto"/>
              <w:left w:val="single" w:sz="4" w:space="0" w:color="auto"/>
              <w:bottom w:val="single" w:sz="4" w:space="0" w:color="auto"/>
              <w:right w:val="single" w:sz="4" w:space="0" w:color="auto"/>
            </w:tcBorders>
          </w:tcPr>
          <w:p w14:paraId="76D63982"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dtzuWwFq","properties":{"formattedCitation":"(Surbakti et al. 2025)","plainCitation":"(Surbakti et al. 2025)","noteIndex":0},"citationItems":[{"id":46,"uris":["http://zotero.org/users/19235322/items/DGKIHQUW"],"itemData":{"id":46,"type":"article-journal","abstract":"Sustainable consumption has become a global priority, yet the factors that encourage people to adopt environmentally friendly purchasing behavior differ across cultures and technologies. This study explores how environmental knowledge, environmental attitude, and the perception of AI-driven personalization influence green purchasing intention and actual purchasing behavior among young consumers in Java, Indonesia. A survey of 517 university students was conducted, and the relationships among these factors were analyzed using structural equation modeling. The findings reveal that environmental knowledge strongly shapes environmental attitudes, which in turn enhance the intention and behavior to purchase green products. Perception of AI-driven personalization also strengthens green purchasing intention, although its direct effect on behavior is limited. These results suggest that digital platforms and marketers can promote sustainable consumption by combining environmental education with transparent and value-based AI personalization. The study contributes to understanding how psychological readiness and technological engagement together encourage greener consumption among youth in emerging economies.","container-title":"Sustainability","DOI":"10.3390/su17219600","ISSN":"2071-1050","issue":"21","language":"en","license":"http://creativecommons.org/licenses/by/3.0/","note":"publisher: Multidisciplinary Digital Publishing Institute","page":"9600","source":"www.mdpi.com","title":"How AI-Driven Personalization Shapes Green Purchasing Behavior Among Youth in Java Island","volume":"17","author":[{"family":"Surbakti","given":"Feliks Prasepta Sejahtera"},{"family":"Hutahaean","given":"Hotma Antoni"},{"family":"Inderawati","given":"Maria Magdalena Wahyuni"},{"family":"Madjid","given":"Jovan Moreno"},{"family":"Sely","given":"Leonard Edward"},{"family":"Yee","given":"Yann-May"}],"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Surbakti</w:t>
            </w:r>
            <w:proofErr w:type="spellEnd"/>
            <w:r w:rsidRPr="00FE6136">
              <w:rPr>
                <w:rFonts w:cs="Times New Roman"/>
                <w:sz w:val="22"/>
              </w:rPr>
              <w:t xml:space="preserve"> et al. 2025)</w:t>
            </w:r>
            <w:r w:rsidRPr="00B83A13">
              <w:rPr>
                <w:rFonts w:eastAsiaTheme="minorEastAsia"/>
                <w:sz w:val="22"/>
                <w:szCs w:val="21"/>
              </w:rPr>
              <w:fldChar w:fldCharType="end"/>
            </w:r>
            <w:bookmarkEnd w:id="23"/>
          </w:p>
        </w:tc>
        <w:tc>
          <w:tcPr>
            <w:tcW w:w="1701" w:type="dxa"/>
            <w:tcBorders>
              <w:top w:val="single" w:sz="4" w:space="0" w:color="auto"/>
              <w:left w:val="single" w:sz="4" w:space="0" w:color="auto"/>
              <w:bottom w:val="single" w:sz="4" w:space="0" w:color="auto"/>
              <w:right w:val="single" w:sz="4" w:space="0" w:color="auto"/>
            </w:tcBorders>
          </w:tcPr>
          <w:p w14:paraId="13691A8E" w14:textId="77777777" w:rsidR="00F941ED" w:rsidRPr="00B83A13" w:rsidRDefault="00F941ED" w:rsidP="00CC41CE">
            <w:pPr>
              <w:jc w:val="center"/>
              <w:rPr>
                <w:rFonts w:eastAsiaTheme="minorEastAsia"/>
                <w:sz w:val="22"/>
                <w:szCs w:val="21"/>
              </w:rPr>
            </w:pPr>
            <w:r w:rsidRPr="00B83A13">
              <w:rPr>
                <w:rFonts w:eastAsiaTheme="minorEastAsia"/>
                <w:sz w:val="22"/>
                <w:szCs w:val="21"/>
              </w:rPr>
              <w:t>Minor wording adaptation</w:t>
            </w:r>
          </w:p>
        </w:tc>
      </w:tr>
      <w:tr w:rsidR="00F941ED" w14:paraId="19B69B0A"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3BF0E10A"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22F60C6F" w14:textId="77777777" w:rsidR="00F941ED" w:rsidRPr="00B83A13" w:rsidRDefault="00F941ED" w:rsidP="00CC41CE">
            <w:pPr>
              <w:jc w:val="center"/>
              <w:rPr>
                <w:rFonts w:eastAsiaTheme="minorEastAsia"/>
                <w:sz w:val="22"/>
                <w:szCs w:val="21"/>
              </w:rPr>
            </w:pPr>
            <w:r w:rsidRPr="00B83A13">
              <w:rPr>
                <w:rFonts w:eastAsiaTheme="minorEastAsia"/>
                <w:sz w:val="22"/>
                <w:szCs w:val="21"/>
              </w:rPr>
              <w:t>GPI 2</w:t>
            </w:r>
          </w:p>
        </w:tc>
        <w:tc>
          <w:tcPr>
            <w:tcW w:w="4066" w:type="dxa"/>
            <w:tcBorders>
              <w:top w:val="single" w:sz="4" w:space="0" w:color="auto"/>
              <w:left w:val="single" w:sz="4" w:space="0" w:color="auto"/>
              <w:bottom w:val="single" w:sz="4" w:space="0" w:color="auto"/>
              <w:right w:val="single" w:sz="4" w:space="0" w:color="auto"/>
            </w:tcBorders>
          </w:tcPr>
          <w:p w14:paraId="5447C2F5"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I plan to prioritize green and sustainable brands or products when shopping.</w:t>
            </w:r>
          </w:p>
        </w:tc>
        <w:tc>
          <w:tcPr>
            <w:tcW w:w="1462" w:type="dxa"/>
            <w:tcBorders>
              <w:top w:val="single" w:sz="4" w:space="0" w:color="auto"/>
              <w:left w:val="single" w:sz="4" w:space="0" w:color="auto"/>
              <w:bottom w:val="single" w:sz="4" w:space="0" w:color="auto"/>
              <w:right w:val="single" w:sz="4" w:space="0" w:color="auto"/>
            </w:tcBorders>
          </w:tcPr>
          <w:p w14:paraId="600F1987"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dm2mk5qw","properties":{"formattedCitation":"(Surbakti et al. 2025)","plainCitation":"(Surbakti et al. 2025)","noteIndex":0},"citationItems":[{"id":46,"uris":["http://zotero.org/users/19235322/items/DGKIHQUW"],"itemData":{"id":46,"type":"article-journal","abstract":"Sustainable consumption has become a global priority, yet the factors that encourage people to adopt environmentally friendly purchasing behavior differ across cultures and technologies. This study explores how environmental knowledge, environmental attitude, and the perception of AI-driven personalization influence green purchasing intention and actual purchasing behavior among young consumers in Java, Indonesia. A survey of 517 university students was conducted, and the relationships among these factors were analyzed using structural equation modeling. The findings reveal that environmental knowledge strongly shapes environmental attitudes, which in turn enhance the intention and behavior to purchase green products. Perception of AI-driven personalization also strengthens green purchasing intention, although its direct effect on behavior is limited. These results suggest that digital platforms and marketers can promote sustainable consumption by combining environmental education with transparent and value-based AI personalization. The study contributes to understanding how psychological readiness and technological engagement together encourage greener consumption among youth in emerging economies.","container-title":"Sustainability","DOI":"10.3390/su17219600","ISSN":"2071-1050","issue":"21","language":"en","license":"http://creativecommons.org/licenses/by/3.0/","note":"publisher: Multidisciplinary Digital Publishing Institute","page":"9600","source":"www.mdpi.com","title":"How AI-Driven Personalization Shapes Green Purchasing Behavior Among Youth in Java Island","volume":"17","author":[{"family":"Surbakti","given":"Feliks Prasepta Sejahtera"},{"family":"Hutahaean","given":"Hotma Antoni"},{"family":"Inderawati","given":"Maria Magdalena Wahyuni"},{"family":"Madjid","given":"Jovan Moreno"},{"family":"Sely","given":"Leonard Edward"},{"family":"Yee","given":"Yann-May"}],"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Surbakti</w:t>
            </w:r>
            <w:proofErr w:type="spellEnd"/>
            <w:r w:rsidRPr="00FE6136">
              <w:rPr>
                <w:rFonts w:cs="Times New Roman"/>
                <w:sz w:val="22"/>
              </w:rPr>
              <w:t xml:space="preserve"> et al.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3E5338CB" w14:textId="77777777" w:rsidR="00F941ED" w:rsidRPr="00B83A13" w:rsidRDefault="00F941ED" w:rsidP="00CC41CE">
            <w:pPr>
              <w:jc w:val="center"/>
              <w:rPr>
                <w:rFonts w:eastAsiaTheme="minorEastAsia"/>
                <w:sz w:val="22"/>
                <w:szCs w:val="21"/>
              </w:rPr>
            </w:pPr>
            <w:r w:rsidRPr="00B83A13">
              <w:rPr>
                <w:rFonts w:eastAsiaTheme="minorEastAsia"/>
                <w:sz w:val="22"/>
                <w:szCs w:val="21"/>
              </w:rPr>
              <w:t>Minor wording adaptation</w:t>
            </w:r>
          </w:p>
        </w:tc>
      </w:tr>
      <w:tr w:rsidR="00F941ED" w14:paraId="1CE1A684"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0D669991"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341DF55E" w14:textId="77777777" w:rsidR="00F941ED" w:rsidRPr="00B83A13" w:rsidRDefault="00F941ED" w:rsidP="00CC41CE">
            <w:pPr>
              <w:jc w:val="center"/>
              <w:rPr>
                <w:rFonts w:eastAsiaTheme="minorEastAsia"/>
                <w:sz w:val="22"/>
                <w:szCs w:val="21"/>
              </w:rPr>
            </w:pPr>
            <w:r w:rsidRPr="00B83A13">
              <w:rPr>
                <w:rFonts w:eastAsiaTheme="minorEastAsia"/>
                <w:sz w:val="22"/>
                <w:szCs w:val="21"/>
              </w:rPr>
              <w:t>GPI 3</w:t>
            </w:r>
          </w:p>
        </w:tc>
        <w:tc>
          <w:tcPr>
            <w:tcW w:w="4066" w:type="dxa"/>
            <w:tcBorders>
              <w:top w:val="single" w:sz="4" w:space="0" w:color="auto"/>
              <w:left w:val="single" w:sz="4" w:space="0" w:color="auto"/>
              <w:bottom w:val="single" w:sz="4" w:space="0" w:color="auto"/>
              <w:right w:val="single" w:sz="4" w:space="0" w:color="auto"/>
            </w:tcBorders>
          </w:tcPr>
          <w:p w14:paraId="7C5AD8A2"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I actively seek information about a product’s environmental attributes or sustainable production to support my purchase decisions.</w:t>
            </w:r>
          </w:p>
        </w:tc>
        <w:bookmarkStart w:id="24" w:name="OLE_LINK30"/>
        <w:tc>
          <w:tcPr>
            <w:tcW w:w="1462" w:type="dxa"/>
            <w:tcBorders>
              <w:top w:val="single" w:sz="4" w:space="0" w:color="auto"/>
              <w:left w:val="single" w:sz="4" w:space="0" w:color="auto"/>
              <w:bottom w:val="single" w:sz="4" w:space="0" w:color="auto"/>
              <w:right w:val="single" w:sz="4" w:space="0" w:color="auto"/>
            </w:tcBorders>
          </w:tcPr>
          <w:p w14:paraId="4435B59D"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a69KKVdz","properties":{"formattedCitation":"(Wu and Lee 2025)","plainCitation":"(Wu and Lee 2025)","noteIndex":0},"citationItems":[{"id":"crJBoCbB/HxKYGwit","uris":["http://zotero.org/users/local/JdX0sR6n/items/JCKTFZWQ"],"itemData":{"id":1000,"type":"article-journal","abstract":"This study is based on the Theory of Planned Behavior (TPB) and focuses on university students in South Korea and China. It explores how the consumption value of sustainable fashion products affects consumers’ purchase intentions. Additionally, it verifies the moderating effect of environmental concern on the relationship between consumption value and purchase intention. An empirical analysis is conducted through a questionnaire survey using SPSS 26.0 and AMOS 26.0. This study integrates the TPB model to examine the impact of consumption value on the purchase intentions of university students in both countries. It also investigates how environmental concern moderates the relationship between the sub-factors of consumption value—functional value, social value, emotional value, precious value, and ethical value—and purchase intention. To achieve the research objectives, a comprehensive review of relevant domestic and international literature is undertaken. This review establishes a theoretical foundation for the constructs of consumption value, subjective norms, attitudes, perceived behavioral control, purchase intention, and environmental concern. Based on this framework, empirical research is conducted to develop and validate the research model and associated hypotheses. The primary objective of this study is to evaluate the market response to sustainable fashion products in China and South Korea. It analyzes the relationship between consumption value and purchase intention regarding these products. Additionally, the research aims to provide insights for fashion enterprises on the appropriate positioning of sustainable fashion products. It also establishes a theoretical foundation to guide the future development of sustainable fashion initiatives.","container-title":"Sustainability","DOI":"10.3390/su17104278","ISSN":"2071-1050","issue":"10","language":"en","license":"http://creativecommons.org/licenses/by/3.0/","note":"publisher: Multidisciplinary Digital Publishing Institute","page":"4278","source":"www.mdpi.com","title":"A study on the impact of the consumption value of sustainable fashion products on purchase intention based on the theory of planned behavior","volume":"17","author":[{"family":"Wu","given":"Yifei"},{"family":"Lee","given":"Young-Sook"}],"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u and Lee 2025)</w:t>
            </w:r>
            <w:r w:rsidRPr="00B83A13">
              <w:rPr>
                <w:rFonts w:eastAsiaTheme="minorEastAsia"/>
                <w:sz w:val="22"/>
                <w:szCs w:val="21"/>
              </w:rPr>
              <w:fldChar w:fldCharType="end"/>
            </w:r>
            <w:bookmarkEnd w:id="24"/>
          </w:p>
        </w:tc>
        <w:tc>
          <w:tcPr>
            <w:tcW w:w="1701" w:type="dxa"/>
            <w:tcBorders>
              <w:top w:val="single" w:sz="4" w:space="0" w:color="auto"/>
              <w:left w:val="single" w:sz="4" w:space="0" w:color="auto"/>
              <w:bottom w:val="single" w:sz="4" w:space="0" w:color="auto"/>
              <w:right w:val="single" w:sz="4" w:space="0" w:color="auto"/>
            </w:tcBorders>
          </w:tcPr>
          <w:p w14:paraId="5B851E20"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18404EA1" w14:textId="77777777" w:rsidTr="00CC41CE">
        <w:trPr>
          <w:trHeight w:val="992"/>
        </w:trPr>
        <w:tc>
          <w:tcPr>
            <w:tcW w:w="1768" w:type="dxa"/>
            <w:vMerge w:val="restart"/>
            <w:tcBorders>
              <w:top w:val="single" w:sz="4" w:space="0" w:color="auto"/>
              <w:left w:val="single" w:sz="4" w:space="0" w:color="auto"/>
              <w:bottom w:val="single" w:sz="4" w:space="0" w:color="auto"/>
              <w:right w:val="single" w:sz="4" w:space="0" w:color="auto"/>
            </w:tcBorders>
          </w:tcPr>
          <w:p w14:paraId="17BDD738" w14:textId="77777777" w:rsidR="00F941ED" w:rsidRPr="00B83A13" w:rsidRDefault="00F941ED" w:rsidP="00CC41CE">
            <w:pPr>
              <w:jc w:val="center"/>
              <w:rPr>
                <w:sz w:val="22"/>
                <w:szCs w:val="21"/>
              </w:rPr>
            </w:pPr>
            <w:bookmarkStart w:id="25" w:name="OLE_LINK6"/>
            <w:r w:rsidRPr="00B83A13">
              <w:rPr>
                <w:rFonts w:eastAsiaTheme="minorEastAsia"/>
                <w:sz w:val="22"/>
                <w:szCs w:val="21"/>
              </w:rPr>
              <w:lastRenderedPageBreak/>
              <w:t xml:space="preserve">Environmental </w:t>
            </w:r>
            <w:proofErr w:type="spellStart"/>
            <w:r w:rsidRPr="00B83A13">
              <w:rPr>
                <w:rFonts w:eastAsiaTheme="minorEastAsia"/>
                <w:sz w:val="22"/>
                <w:szCs w:val="21"/>
              </w:rPr>
              <w:t>Awareness</w:t>
            </w:r>
            <w:r w:rsidRPr="00B83A13">
              <w:rPr>
                <w:rFonts w:eastAsiaTheme="minorEastAsia"/>
                <w:sz w:val="22"/>
                <w:szCs w:val="21"/>
              </w:rPr>
              <w:t>（</w:t>
            </w:r>
            <w:r w:rsidRPr="00B83A13">
              <w:rPr>
                <w:rFonts w:eastAsiaTheme="minorEastAsia"/>
                <w:sz w:val="22"/>
                <w:szCs w:val="21"/>
              </w:rPr>
              <w:t>EA</w:t>
            </w:r>
            <w:proofErr w:type="spellEnd"/>
            <w:r w:rsidRPr="00B83A13">
              <w:rPr>
                <w:rFonts w:eastAsiaTheme="minorEastAsia"/>
                <w:sz w:val="22"/>
                <w:szCs w:val="21"/>
              </w:rPr>
              <w:t>）</w:t>
            </w:r>
            <w:bookmarkEnd w:id="25"/>
          </w:p>
        </w:tc>
        <w:tc>
          <w:tcPr>
            <w:tcW w:w="779" w:type="dxa"/>
            <w:tcBorders>
              <w:top w:val="single" w:sz="4" w:space="0" w:color="auto"/>
              <w:left w:val="single" w:sz="4" w:space="0" w:color="auto"/>
              <w:bottom w:val="single" w:sz="4" w:space="0" w:color="auto"/>
              <w:right w:val="single" w:sz="4" w:space="0" w:color="auto"/>
            </w:tcBorders>
          </w:tcPr>
          <w:p w14:paraId="68F63AD6" w14:textId="77777777" w:rsidR="00F941ED" w:rsidRPr="00B83A13" w:rsidRDefault="00F941ED" w:rsidP="00CC41CE">
            <w:pPr>
              <w:jc w:val="center"/>
              <w:rPr>
                <w:rFonts w:eastAsiaTheme="minorEastAsia"/>
                <w:sz w:val="22"/>
                <w:szCs w:val="21"/>
              </w:rPr>
            </w:pPr>
            <w:r w:rsidRPr="00B83A13">
              <w:rPr>
                <w:rFonts w:eastAsiaTheme="minorEastAsia"/>
                <w:sz w:val="22"/>
                <w:szCs w:val="21"/>
              </w:rPr>
              <w:t>EA 1</w:t>
            </w:r>
          </w:p>
        </w:tc>
        <w:tc>
          <w:tcPr>
            <w:tcW w:w="4066" w:type="dxa"/>
            <w:tcBorders>
              <w:top w:val="single" w:sz="4" w:space="0" w:color="auto"/>
              <w:left w:val="single" w:sz="4" w:space="0" w:color="auto"/>
              <w:bottom w:val="single" w:sz="4" w:space="0" w:color="auto"/>
              <w:right w:val="single" w:sz="4" w:space="0" w:color="auto"/>
            </w:tcBorders>
          </w:tcPr>
          <w:p w14:paraId="493C061F"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I am aware that my personal shopping behavior has a direct impact on the environment.</w:t>
            </w:r>
          </w:p>
        </w:tc>
        <w:bookmarkStart w:id="26" w:name="OLE_LINK31"/>
        <w:tc>
          <w:tcPr>
            <w:tcW w:w="1462" w:type="dxa"/>
            <w:tcBorders>
              <w:top w:val="single" w:sz="4" w:space="0" w:color="auto"/>
              <w:left w:val="single" w:sz="4" w:space="0" w:color="auto"/>
              <w:bottom w:val="single" w:sz="4" w:space="0" w:color="auto"/>
              <w:right w:val="single" w:sz="4" w:space="0" w:color="auto"/>
            </w:tcBorders>
          </w:tcPr>
          <w:p w14:paraId="1EC3C00F"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qu7FtbRk","properties":{"formattedCitation":"(Surbakti et al. 2025)","plainCitation":"(Surbakti et al. 2025)","noteIndex":0},"citationItems":[{"id":46,"uris":["http://zotero.org/users/19235322/items/DGKIHQUW"],"itemData":{"id":46,"type":"article-journal","abstract":"Sustainable consumption has become a global priority, yet the factors that encourage people to adopt environmentally friendly purchasing behavior differ across cultures and technologies. This study explores how environmental knowledge, environmental attitude, and the perception of AI-driven personalization influence green purchasing intention and actual purchasing behavior among young consumers in Java, Indonesia. A survey of 517 university students was conducted, and the relationships among these factors were analyzed using structural equation modeling. The findings reveal that environmental knowledge strongly shapes environmental attitudes, which in turn enhance the intention and behavior to purchase green products. Perception of AI-driven personalization also strengthens green purchasing intention, although its direct effect on behavior is limited. These results suggest that digital platforms and marketers can promote sustainable consumption by combining environmental education with transparent and value-based AI personalization. The study contributes to understanding how psychological readiness and technological engagement together encourage greener consumption among youth in emerging economies.","container-title":"Sustainability","DOI":"10.3390/su17219600","ISSN":"2071-1050","issue":"21","language":"en","license":"http://creativecommons.org/licenses/by/3.0/","note":"publisher: Multidisciplinary Digital Publishing Institute","page":"9600","source":"www.mdpi.com","title":"How AI-Driven Personalization Shapes Green Purchasing Behavior Among Youth in Java Island","volume":"17","author":[{"family":"Surbakti","given":"Feliks Prasepta Sejahtera"},{"family":"Hutahaean","given":"Hotma Antoni"},{"family":"Inderawati","given":"Maria Magdalena Wahyuni"},{"family":"Madjid","given":"Jovan Moreno"},{"family":"Sely","given":"Leonard Edward"},{"family":"Yee","given":"Yann-May"}],"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t>
            </w:r>
            <w:proofErr w:type="spellStart"/>
            <w:r w:rsidRPr="00FE6136">
              <w:rPr>
                <w:rFonts w:cs="Times New Roman"/>
                <w:sz w:val="22"/>
              </w:rPr>
              <w:t>Surbakti</w:t>
            </w:r>
            <w:proofErr w:type="spellEnd"/>
            <w:r w:rsidRPr="00FE6136">
              <w:rPr>
                <w:rFonts w:cs="Times New Roman"/>
                <w:sz w:val="22"/>
              </w:rPr>
              <w:t xml:space="preserve"> et al. 2025)</w:t>
            </w:r>
            <w:r w:rsidRPr="00B83A13">
              <w:rPr>
                <w:rFonts w:eastAsiaTheme="minorEastAsia"/>
                <w:sz w:val="22"/>
                <w:szCs w:val="21"/>
              </w:rPr>
              <w:fldChar w:fldCharType="end"/>
            </w:r>
            <w:bookmarkEnd w:id="26"/>
          </w:p>
        </w:tc>
        <w:tc>
          <w:tcPr>
            <w:tcW w:w="1701" w:type="dxa"/>
            <w:tcBorders>
              <w:top w:val="single" w:sz="4" w:space="0" w:color="auto"/>
              <w:left w:val="single" w:sz="4" w:space="0" w:color="auto"/>
              <w:bottom w:val="single" w:sz="4" w:space="0" w:color="auto"/>
              <w:right w:val="single" w:sz="4" w:space="0" w:color="auto"/>
            </w:tcBorders>
          </w:tcPr>
          <w:p w14:paraId="56ABCF66" w14:textId="77777777" w:rsidR="00F941ED" w:rsidRPr="00B83A13" w:rsidRDefault="00F941ED" w:rsidP="00CC41CE">
            <w:pPr>
              <w:jc w:val="center"/>
              <w:rPr>
                <w:rFonts w:eastAsiaTheme="minorEastAsia"/>
                <w:sz w:val="22"/>
                <w:szCs w:val="21"/>
              </w:rPr>
            </w:pPr>
            <w:bookmarkStart w:id="27" w:name="OLE_LINK32"/>
            <w:r w:rsidRPr="00B83A13">
              <w:rPr>
                <w:rFonts w:eastAsiaTheme="minorEastAsia"/>
                <w:sz w:val="22"/>
                <w:szCs w:val="21"/>
              </w:rPr>
              <w:t>Minor wording adaptation</w:t>
            </w:r>
            <w:bookmarkEnd w:id="27"/>
          </w:p>
        </w:tc>
      </w:tr>
      <w:tr w:rsidR="00F941ED" w14:paraId="4901ACB4"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76153068"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25EEEF48" w14:textId="77777777" w:rsidR="00F941ED" w:rsidRPr="00B83A13" w:rsidRDefault="00F941ED" w:rsidP="00CC41CE">
            <w:pPr>
              <w:jc w:val="center"/>
              <w:rPr>
                <w:rFonts w:eastAsiaTheme="minorEastAsia"/>
                <w:sz w:val="22"/>
                <w:szCs w:val="21"/>
              </w:rPr>
            </w:pPr>
            <w:r w:rsidRPr="00B83A13">
              <w:rPr>
                <w:rFonts w:eastAsiaTheme="minorEastAsia"/>
                <w:sz w:val="22"/>
                <w:szCs w:val="21"/>
              </w:rPr>
              <w:t>EA 2</w:t>
            </w:r>
          </w:p>
        </w:tc>
        <w:tc>
          <w:tcPr>
            <w:tcW w:w="4066" w:type="dxa"/>
            <w:tcBorders>
              <w:top w:val="single" w:sz="4" w:space="0" w:color="auto"/>
              <w:left w:val="single" w:sz="4" w:space="0" w:color="auto"/>
              <w:bottom w:val="single" w:sz="4" w:space="0" w:color="auto"/>
              <w:right w:val="single" w:sz="4" w:space="0" w:color="auto"/>
            </w:tcBorders>
          </w:tcPr>
          <w:p w14:paraId="5A5E6D67"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I believe consumers have a responsibility to reduce environmental pollution through their purchase decisions.</w:t>
            </w:r>
          </w:p>
        </w:tc>
        <w:tc>
          <w:tcPr>
            <w:tcW w:w="1462" w:type="dxa"/>
            <w:tcBorders>
              <w:top w:val="single" w:sz="4" w:space="0" w:color="auto"/>
              <w:left w:val="single" w:sz="4" w:space="0" w:color="auto"/>
              <w:bottom w:val="single" w:sz="4" w:space="0" w:color="auto"/>
              <w:right w:val="single" w:sz="4" w:space="0" w:color="auto"/>
            </w:tcBorders>
          </w:tcPr>
          <w:p w14:paraId="7397F6DC"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f69fiQEA","properties":{"formattedCitation":"(Wu and Lee 2025)","plainCitation":"(Wu and Lee 2025)","noteIndex":0},"citationItems":[{"id":"crJBoCbB/HxKYGwit","uris":["http://zotero.org/users/local/JdX0sR6n/items/JCKTFZWQ"],"itemData":{"id":1000,"type":"article-journal","abstract":"This study is based on the Theory of Planned Behavior (TPB) and focuses on university students in South Korea and China. It explores how the consumption value of sustainable fashion products affects consumers’ purchase intentions. Additionally, it verifies the moderating effect of environmental concern on the relationship between consumption value and purchase intention. An empirical analysis is conducted through a questionnaire survey using SPSS 26.0 and AMOS 26.0. This study integrates the TPB model to examine the impact of consumption value on the purchase intentions of university students in both countries. It also investigates how environmental concern moderates the relationship between the sub-factors of consumption value—functional value, social value, emotional value, precious value, and ethical value—and purchase intention. To achieve the research objectives, a comprehensive review of relevant domestic and international literature is undertaken. This review establishes a theoretical foundation for the constructs of consumption value, subjective norms, attitudes, perceived behavioral control, purchase intention, and environmental concern. Based on this framework, empirical research is conducted to develop and validate the research model and associated hypotheses. The primary objective of this study is to evaluate the market response to sustainable fashion products in China and South Korea. It analyzes the relationship between consumption value and purchase intention regarding these products. Additionally, the research aims to provide insights for fashion enterprises on the appropriate positioning of sustainable fashion products. It also establishes a theoretical foundation to guide the future development of sustainable fashion initiatives.","container-title":"Sustainability","DOI":"10.3390/su17104278","ISSN":"2071-1050","issue":"10","language":"en","license":"http://creativecommons.org/licenses/by/3.0/","note":"publisher: Multidisciplinary Digital Publishing Institute","page":"4278","source":"www.mdpi.com","title":"A study on the impact of the consumption value of sustainable fashion products on purchase intention based on the theory of planned behavior","volume":"17","author":[{"family":"Wu","given":"Yifei"},{"family":"Lee","given":"Young-Sook"}],"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u and Lee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27E64C16"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tr w:rsidR="00F941ED" w14:paraId="15495A7E" w14:textId="77777777" w:rsidTr="00CC41CE">
        <w:tc>
          <w:tcPr>
            <w:tcW w:w="1768" w:type="dxa"/>
            <w:vMerge/>
            <w:tcBorders>
              <w:top w:val="single" w:sz="4" w:space="0" w:color="auto"/>
              <w:left w:val="single" w:sz="4" w:space="0" w:color="auto"/>
              <w:bottom w:val="single" w:sz="4" w:space="0" w:color="auto"/>
              <w:right w:val="single" w:sz="4" w:space="0" w:color="auto"/>
            </w:tcBorders>
          </w:tcPr>
          <w:p w14:paraId="604B3E85" w14:textId="77777777" w:rsidR="00F941ED" w:rsidRPr="00B83A13" w:rsidRDefault="00F941ED" w:rsidP="00CC41CE">
            <w:pPr>
              <w:jc w:val="center"/>
              <w:rPr>
                <w:rFonts w:eastAsiaTheme="minorEastAsia"/>
                <w:sz w:val="22"/>
                <w:szCs w:val="21"/>
              </w:rPr>
            </w:pPr>
          </w:p>
        </w:tc>
        <w:tc>
          <w:tcPr>
            <w:tcW w:w="779" w:type="dxa"/>
            <w:tcBorders>
              <w:top w:val="single" w:sz="4" w:space="0" w:color="auto"/>
              <w:left w:val="single" w:sz="4" w:space="0" w:color="auto"/>
              <w:bottom w:val="single" w:sz="4" w:space="0" w:color="auto"/>
              <w:right w:val="single" w:sz="4" w:space="0" w:color="auto"/>
            </w:tcBorders>
          </w:tcPr>
          <w:p w14:paraId="41AA58F2" w14:textId="77777777" w:rsidR="00F941ED" w:rsidRPr="00B83A13" w:rsidRDefault="00F941ED" w:rsidP="00CC41CE">
            <w:pPr>
              <w:jc w:val="center"/>
              <w:rPr>
                <w:rFonts w:eastAsiaTheme="minorEastAsia"/>
                <w:sz w:val="22"/>
                <w:szCs w:val="21"/>
              </w:rPr>
            </w:pPr>
            <w:r w:rsidRPr="00B83A13">
              <w:rPr>
                <w:rFonts w:eastAsiaTheme="minorEastAsia"/>
                <w:sz w:val="22"/>
                <w:szCs w:val="21"/>
              </w:rPr>
              <w:t>EA 3</w:t>
            </w:r>
          </w:p>
        </w:tc>
        <w:tc>
          <w:tcPr>
            <w:tcW w:w="4066" w:type="dxa"/>
            <w:tcBorders>
              <w:top w:val="single" w:sz="4" w:space="0" w:color="auto"/>
              <w:left w:val="single" w:sz="4" w:space="0" w:color="auto"/>
              <w:bottom w:val="single" w:sz="4" w:space="0" w:color="auto"/>
              <w:right w:val="single" w:sz="4" w:space="0" w:color="auto"/>
            </w:tcBorders>
          </w:tcPr>
          <w:p w14:paraId="3F231395" w14:textId="77777777" w:rsidR="00F941ED" w:rsidRPr="00B83A13" w:rsidRDefault="00F941ED" w:rsidP="00CC41CE">
            <w:pPr>
              <w:rPr>
                <w:rFonts w:eastAsiaTheme="minorEastAsia"/>
                <w:sz w:val="22"/>
                <w:szCs w:val="21"/>
              </w:rPr>
            </w:pPr>
            <w:r w:rsidRPr="00E42CA1">
              <w:rPr>
                <w:rFonts w:ascii="Palatino Linotype" w:eastAsia="Times New Roman" w:hAnsi="Palatino Linotype"/>
                <w:sz w:val="20"/>
                <w:szCs w:val="20"/>
              </w:rPr>
              <w:t>I pay attention to companies’ and brands’ actual practices regarding environmental protection and sustainability.</w:t>
            </w:r>
          </w:p>
        </w:tc>
        <w:tc>
          <w:tcPr>
            <w:tcW w:w="1462" w:type="dxa"/>
            <w:tcBorders>
              <w:top w:val="single" w:sz="4" w:space="0" w:color="auto"/>
              <w:left w:val="single" w:sz="4" w:space="0" w:color="auto"/>
              <w:bottom w:val="single" w:sz="4" w:space="0" w:color="auto"/>
              <w:right w:val="single" w:sz="4" w:space="0" w:color="auto"/>
            </w:tcBorders>
          </w:tcPr>
          <w:p w14:paraId="3FB30289" w14:textId="77777777" w:rsidR="00F941ED" w:rsidRPr="00B83A13" w:rsidRDefault="00F941ED" w:rsidP="00CC41CE">
            <w:pPr>
              <w:rPr>
                <w:rFonts w:eastAsiaTheme="minorEastAsia"/>
                <w:sz w:val="22"/>
                <w:szCs w:val="21"/>
              </w:rPr>
            </w:pPr>
            <w:r w:rsidRPr="00B83A13">
              <w:rPr>
                <w:rFonts w:eastAsiaTheme="minorEastAsia"/>
                <w:sz w:val="22"/>
                <w:szCs w:val="21"/>
              </w:rPr>
              <w:fldChar w:fldCharType="begin"/>
            </w:r>
            <w:r>
              <w:rPr>
                <w:rFonts w:eastAsiaTheme="minorEastAsia"/>
                <w:sz w:val="22"/>
                <w:szCs w:val="21"/>
              </w:rPr>
              <w:instrText xml:space="preserve"> ADDIN ZOTERO_ITEM CSL_CITATION {"citationID":"JBsWZZ4r","properties":{"formattedCitation":"(Wu and Lee 2025)","plainCitation":"(Wu and Lee 2025)","noteIndex":0},"citationItems":[{"id":"crJBoCbB/HxKYGwit","uris":["http://zotero.org/users/local/JdX0sR6n/items/JCKTFZWQ"],"itemData":{"id":1000,"type":"article-journal","abstract":"This study is based on the Theory of Planned Behavior (TPB) and focuses on university students in South Korea and China. It explores how the consumption value of sustainable fashion products affects consumers’ purchase intentions. Additionally, it verifies the moderating effect of environmental concern on the relationship between consumption value and purchase intention. An empirical analysis is conducted through a questionnaire survey using SPSS 26.0 and AMOS 26.0. This study integrates the TPB model to examine the impact of consumption value on the purchase intentions of university students in both countries. It also investigates how environmental concern moderates the relationship between the sub-factors of consumption value—functional value, social value, emotional value, precious value, and ethical value—and purchase intention. To achieve the research objectives, a comprehensive review of relevant domestic and international literature is undertaken. This review establishes a theoretical foundation for the constructs of consumption value, subjective norms, attitudes, perceived behavioral control, purchase intention, and environmental concern. Based on this framework, empirical research is conducted to develop and validate the research model and associated hypotheses. The primary objective of this study is to evaluate the market response to sustainable fashion products in China and South Korea. It analyzes the relationship between consumption value and purchase intention regarding these products. Additionally, the research aims to provide insights for fashion enterprises on the appropriate positioning of sustainable fashion products. It also establishes a theoretical foundation to guide the future development of sustainable fashion initiatives.","container-title":"Sustainability","DOI":"10.3390/su17104278","ISSN":"2071-1050","issue":"10","language":"en","license":"http://creativecommons.org/licenses/by/3.0/","note":"publisher: Multidisciplinary Digital Publishing Institute","page":"4278","source":"www.mdpi.com","title":"A study on the impact of the consumption value of sustainable fashion products on purchase intention based on the theory of planned behavior","volume":"17","author":[{"family":"Wu","given":"Yifei"},{"family":"Lee","given":"Young-Sook"}],"issued":{"date-parts":[["2025",1]]}}}],"schema":"https://github.com/citation-style-language/schema/raw/master/csl-citation.json"} </w:instrText>
            </w:r>
            <w:r w:rsidRPr="00B83A13">
              <w:rPr>
                <w:rFonts w:eastAsiaTheme="minorEastAsia"/>
                <w:sz w:val="22"/>
                <w:szCs w:val="21"/>
              </w:rPr>
              <w:fldChar w:fldCharType="separate"/>
            </w:r>
            <w:r w:rsidRPr="00FE6136">
              <w:rPr>
                <w:rFonts w:cs="Times New Roman"/>
                <w:sz w:val="22"/>
              </w:rPr>
              <w:t>(Wu and Lee 2025)</w:t>
            </w:r>
            <w:r w:rsidRPr="00B83A13">
              <w:rPr>
                <w:rFonts w:eastAsiaTheme="minorEastAsia"/>
                <w:sz w:val="22"/>
                <w:szCs w:val="21"/>
              </w:rPr>
              <w:fldChar w:fldCharType="end"/>
            </w:r>
          </w:p>
        </w:tc>
        <w:tc>
          <w:tcPr>
            <w:tcW w:w="1701" w:type="dxa"/>
            <w:tcBorders>
              <w:top w:val="single" w:sz="4" w:space="0" w:color="auto"/>
              <w:left w:val="single" w:sz="4" w:space="0" w:color="auto"/>
              <w:bottom w:val="single" w:sz="4" w:space="0" w:color="auto"/>
              <w:right w:val="single" w:sz="4" w:space="0" w:color="auto"/>
            </w:tcBorders>
          </w:tcPr>
          <w:p w14:paraId="51751F94" w14:textId="77777777" w:rsidR="00F941ED" w:rsidRPr="00B83A13" w:rsidRDefault="00F941ED" w:rsidP="00CC41CE">
            <w:pPr>
              <w:jc w:val="center"/>
              <w:rPr>
                <w:rFonts w:eastAsiaTheme="minorEastAsia"/>
                <w:sz w:val="22"/>
                <w:szCs w:val="21"/>
              </w:rPr>
            </w:pPr>
            <w:r w:rsidRPr="00B83A13">
              <w:rPr>
                <w:rFonts w:eastAsiaTheme="minorEastAsia"/>
                <w:sz w:val="22"/>
                <w:szCs w:val="21"/>
              </w:rPr>
              <w:t>Reworded for VTO context</w:t>
            </w:r>
          </w:p>
        </w:tc>
      </w:tr>
      <w:bookmarkEnd w:id="0"/>
    </w:tbl>
    <w:p w14:paraId="3A215290" w14:textId="77777777" w:rsidR="00F941ED" w:rsidRDefault="00F941ED" w:rsidP="00F941ED"/>
    <w:p w14:paraId="2B694065" w14:textId="77777777" w:rsidR="00F941ED" w:rsidRPr="008540B3" w:rsidRDefault="00F941ED" w:rsidP="00F941ED">
      <w:pPr>
        <w:rPr>
          <w:rFonts w:eastAsiaTheme="minorEastAsia" w:cs="Times New Roman"/>
          <w:szCs w:val="24"/>
          <w:lang w:eastAsia="zh-CN"/>
        </w:rPr>
      </w:pPr>
    </w:p>
    <w:p w14:paraId="459024B6" w14:textId="77777777" w:rsidR="003118FC" w:rsidRDefault="003118FC">
      <w:pPr>
        <w:rPr>
          <w:rFonts w:hint="eastAsia"/>
        </w:rPr>
      </w:pPr>
    </w:p>
    <w:sectPr w:rsidR="003118FC" w:rsidSect="00F941ED">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18EF54" w14:textId="77777777" w:rsidR="00F941ED" w:rsidRDefault="00F941ED">
    <w:pPr>
      <w:pStyle w:val="ae"/>
      <w:rPr>
        <w:color w:val="C00000"/>
        <w:szCs w:val="24"/>
      </w:rPr>
    </w:pPr>
    <w:r>
      <w:rPr>
        <w:noProof/>
        <w:color w:val="C00000"/>
        <w:szCs w:val="24"/>
        <w:lang w:val="en-GB" w:eastAsia="en-GB"/>
      </w:rPr>
      <mc:AlternateContent>
        <mc:Choice Requires="wps">
          <w:drawing>
            <wp:anchor distT="0" distB="0" distL="114300" distR="114300" simplePos="0" relativeHeight="251660288" behindDoc="0" locked="0" layoutInCell="1" allowOverlap="1" wp14:anchorId="6B361750" wp14:editId="1529392C">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14:paraId="6EBABEB5" w14:textId="77777777" w:rsidR="00F941ED" w:rsidRDefault="00F941ED">
                          <w:pPr>
                            <w:rPr>
                              <w:color w:val="C00000"/>
                            </w:rPr>
                          </w:pPr>
                          <w:r>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6B361750" id="_x0000_t202" coordsize="21600,21600" o:spt="202" path="m,l,21600r21600,l21600,xe">
              <v:stroke joinstyle="miter"/>
              <v:path gradientshapeok="t" o:connecttype="rect"/>
            </v:shapetype>
            <v:shape id="Text Box 2" o:spid="_x0000_s1026" type="#_x0000_t202" style="position:absolute;margin-left:-8.5pt;margin-top:-4.6pt;width:289.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" stroked="f">
              <v:textbox style="mso-fit-shape-to-text:t">
                <w:txbxContent>
                  <w:p w14:paraId="6EBABEB5" w14:textId="77777777" w:rsidR="00F941ED" w:rsidRDefault="00F941ED">
                    <w:pPr>
                      <w:rPr>
                        <w:color w:val="C00000"/>
                      </w:rPr>
                    </w:pPr>
                    <w:r>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59264" behindDoc="0" locked="0" layoutInCell="1" allowOverlap="1" wp14:anchorId="6983100B" wp14:editId="640B65A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C304E6" w14:textId="77777777" w:rsidR="00F941ED" w:rsidRDefault="00F941ED">
                          <w:pPr>
                            <w:pStyle w:val="a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w14:anchorId="6983100B" id="Text Box 1"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BC304E6" w14:textId="77777777" w:rsidR="00F941ED" w:rsidRDefault="00F941ED">
                    <w:pPr>
                      <w:pStyle w:val="a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E625C9" w14:textId="77777777" w:rsidR="00F941ED" w:rsidRDefault="00F941ED">
    <w:pPr>
      <w:pStyle w:val="ae"/>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02813E6" wp14:editId="0C90211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44710C8" w14:textId="77777777" w:rsidR="00F941ED" w:rsidRDefault="00F941ED">
                          <w:pPr>
                            <w:pStyle w:val="a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02813E6"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sOHCw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" filled="f" stroked="f" strokeweight=".5pt">
              <v:textbox style="mso-fit-shape-to-text:t">
                <w:txbxContent>
                  <w:p w14:paraId="244710C8" w14:textId="77777777" w:rsidR="00F941ED" w:rsidRDefault="00F941ED">
                    <w:pPr>
                      <w:pStyle w:val="a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D8339C" w14:textId="77777777" w:rsidR="00F941ED" w:rsidRDefault="00F941ED">
    <w:pPr>
      <w:pStyle w:val="af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0942BD" w14:textId="77777777" w:rsidR="00F941ED" w:rsidRDefault="00F941ED">
    <w:pPr>
      <w:pStyle w:val="af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525496" w14:textId="77777777" w:rsidR="00F941ED" w:rsidRDefault="00F941ED">
    <w:pPr>
      <w:pStyle w:val="af0"/>
    </w:pPr>
    <w:r>
      <w:rPr>
        <w:noProof/>
        <w:color w:val="A6A6A6" w:themeColor="background1" w:themeShade="A6"/>
        <w:lang w:val="en-GB" w:eastAsia="en-GB"/>
      </w:rPr>
      <w:drawing>
        <wp:inline distT="0" distB="0" distL="0" distR="0" wp14:anchorId="7696CE82" wp14:editId="127D5866">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1ED"/>
    <w:rsid w:val="003118FC"/>
    <w:rsid w:val="00A56233"/>
    <w:rsid w:val="00C454A0"/>
    <w:rsid w:val="00F941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5BE06"/>
  <w15:chartTrackingRefBased/>
  <w15:docId w15:val="{2ABC5F8A-1230-4B58-894D-2D8D835AD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41ED"/>
    <w:pPr>
      <w:spacing w:before="120" w:after="240" w:line="240" w:lineRule="auto"/>
    </w:pPr>
    <w:rPr>
      <w:rFonts w:ascii="Times New Roman" w:eastAsiaTheme="minorHAnsi" w:hAnsi="Times New Roman"/>
      <w:kern w:val="0"/>
      <w:sz w:val="24"/>
      <w:szCs w:val="22"/>
      <w:lang w:eastAsia="en-US"/>
      <w14:ligatures w14:val="none"/>
    </w:rPr>
  </w:style>
  <w:style w:type="paragraph" w:styleId="1">
    <w:name w:val="heading 1"/>
    <w:basedOn w:val="a"/>
    <w:next w:val="a"/>
    <w:link w:val="10"/>
    <w:uiPriority w:val="2"/>
    <w:qFormat/>
    <w:rsid w:val="00F941E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2"/>
    <w:unhideWhenUsed/>
    <w:qFormat/>
    <w:rsid w:val="00F941E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2"/>
    <w:unhideWhenUsed/>
    <w:qFormat/>
    <w:rsid w:val="00F941E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2"/>
    <w:unhideWhenUsed/>
    <w:qFormat/>
    <w:rsid w:val="00F941E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2"/>
    <w:unhideWhenUsed/>
    <w:qFormat/>
    <w:rsid w:val="00F941ED"/>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F941E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941E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941E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941E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rsid w:val="00F941E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941E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941E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941ED"/>
    <w:rPr>
      <w:rFonts w:cstheme="majorBidi"/>
      <w:color w:val="0F4761" w:themeColor="accent1" w:themeShade="BF"/>
      <w:sz w:val="28"/>
      <w:szCs w:val="28"/>
    </w:rPr>
  </w:style>
  <w:style w:type="character" w:customStyle="1" w:styleId="50">
    <w:name w:val="标题 5 字符"/>
    <w:basedOn w:val="a0"/>
    <w:link w:val="5"/>
    <w:uiPriority w:val="9"/>
    <w:semiHidden/>
    <w:rsid w:val="00F941ED"/>
    <w:rPr>
      <w:rFonts w:cstheme="majorBidi"/>
      <w:color w:val="0F4761" w:themeColor="accent1" w:themeShade="BF"/>
      <w:sz w:val="24"/>
    </w:rPr>
  </w:style>
  <w:style w:type="character" w:customStyle="1" w:styleId="60">
    <w:name w:val="标题 6 字符"/>
    <w:basedOn w:val="a0"/>
    <w:link w:val="6"/>
    <w:uiPriority w:val="9"/>
    <w:semiHidden/>
    <w:rsid w:val="00F941ED"/>
    <w:rPr>
      <w:rFonts w:cstheme="majorBidi"/>
      <w:b/>
      <w:bCs/>
      <w:color w:val="0F4761" w:themeColor="accent1" w:themeShade="BF"/>
    </w:rPr>
  </w:style>
  <w:style w:type="character" w:customStyle="1" w:styleId="70">
    <w:name w:val="标题 7 字符"/>
    <w:basedOn w:val="a0"/>
    <w:link w:val="7"/>
    <w:uiPriority w:val="9"/>
    <w:semiHidden/>
    <w:rsid w:val="00F941ED"/>
    <w:rPr>
      <w:rFonts w:cstheme="majorBidi"/>
      <w:b/>
      <w:bCs/>
      <w:color w:val="595959" w:themeColor="text1" w:themeTint="A6"/>
    </w:rPr>
  </w:style>
  <w:style w:type="character" w:customStyle="1" w:styleId="80">
    <w:name w:val="标题 8 字符"/>
    <w:basedOn w:val="a0"/>
    <w:link w:val="8"/>
    <w:uiPriority w:val="9"/>
    <w:semiHidden/>
    <w:rsid w:val="00F941ED"/>
    <w:rPr>
      <w:rFonts w:cstheme="majorBidi"/>
      <w:color w:val="595959" w:themeColor="text1" w:themeTint="A6"/>
    </w:rPr>
  </w:style>
  <w:style w:type="character" w:customStyle="1" w:styleId="90">
    <w:name w:val="标题 9 字符"/>
    <w:basedOn w:val="a0"/>
    <w:link w:val="9"/>
    <w:uiPriority w:val="9"/>
    <w:semiHidden/>
    <w:rsid w:val="00F941ED"/>
    <w:rPr>
      <w:rFonts w:eastAsiaTheme="majorEastAsia" w:cstheme="majorBidi"/>
      <w:color w:val="595959" w:themeColor="text1" w:themeTint="A6"/>
    </w:rPr>
  </w:style>
  <w:style w:type="paragraph" w:styleId="a3">
    <w:name w:val="Title"/>
    <w:basedOn w:val="a"/>
    <w:next w:val="a"/>
    <w:link w:val="a4"/>
    <w:uiPriority w:val="10"/>
    <w:qFormat/>
    <w:rsid w:val="00F941E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941E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941E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941E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941ED"/>
    <w:pPr>
      <w:spacing w:before="160"/>
      <w:jc w:val="center"/>
    </w:pPr>
    <w:rPr>
      <w:i/>
      <w:iCs/>
      <w:color w:val="404040" w:themeColor="text1" w:themeTint="BF"/>
    </w:rPr>
  </w:style>
  <w:style w:type="character" w:customStyle="1" w:styleId="a8">
    <w:name w:val="引用 字符"/>
    <w:basedOn w:val="a0"/>
    <w:link w:val="a7"/>
    <w:uiPriority w:val="29"/>
    <w:rsid w:val="00F941ED"/>
    <w:rPr>
      <w:i/>
      <w:iCs/>
      <w:color w:val="404040" w:themeColor="text1" w:themeTint="BF"/>
    </w:rPr>
  </w:style>
  <w:style w:type="paragraph" w:styleId="a9">
    <w:name w:val="List Paragraph"/>
    <w:basedOn w:val="a"/>
    <w:uiPriority w:val="34"/>
    <w:qFormat/>
    <w:rsid w:val="00F941ED"/>
    <w:pPr>
      <w:ind w:left="720"/>
      <w:contextualSpacing/>
    </w:pPr>
  </w:style>
  <w:style w:type="character" w:styleId="aa">
    <w:name w:val="Intense Emphasis"/>
    <w:basedOn w:val="a0"/>
    <w:uiPriority w:val="21"/>
    <w:qFormat/>
    <w:rsid w:val="00F941ED"/>
    <w:rPr>
      <w:i/>
      <w:iCs/>
      <w:color w:val="0F4761" w:themeColor="accent1" w:themeShade="BF"/>
    </w:rPr>
  </w:style>
  <w:style w:type="paragraph" w:styleId="ab">
    <w:name w:val="Intense Quote"/>
    <w:basedOn w:val="a"/>
    <w:next w:val="a"/>
    <w:link w:val="ac"/>
    <w:uiPriority w:val="30"/>
    <w:qFormat/>
    <w:rsid w:val="00F941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941ED"/>
    <w:rPr>
      <w:i/>
      <w:iCs/>
      <w:color w:val="0F4761" w:themeColor="accent1" w:themeShade="BF"/>
    </w:rPr>
  </w:style>
  <w:style w:type="character" w:styleId="ad">
    <w:name w:val="Intense Reference"/>
    <w:basedOn w:val="a0"/>
    <w:uiPriority w:val="32"/>
    <w:qFormat/>
    <w:rsid w:val="00F941ED"/>
    <w:rPr>
      <w:b/>
      <w:bCs/>
      <w:smallCaps/>
      <w:color w:val="0F4761" w:themeColor="accent1" w:themeShade="BF"/>
      <w:spacing w:val="5"/>
    </w:rPr>
  </w:style>
  <w:style w:type="paragraph" w:styleId="ae">
    <w:name w:val="footer"/>
    <w:basedOn w:val="a"/>
    <w:link w:val="af"/>
    <w:uiPriority w:val="99"/>
    <w:unhideWhenUsed/>
    <w:rsid w:val="00F941ED"/>
    <w:pPr>
      <w:tabs>
        <w:tab w:val="center" w:pos="4844"/>
        <w:tab w:val="right" w:pos="9689"/>
      </w:tabs>
      <w:spacing w:after="0"/>
    </w:pPr>
  </w:style>
  <w:style w:type="character" w:customStyle="1" w:styleId="af">
    <w:name w:val="页脚 字符"/>
    <w:basedOn w:val="a0"/>
    <w:link w:val="ae"/>
    <w:uiPriority w:val="99"/>
    <w:rsid w:val="00F941ED"/>
    <w:rPr>
      <w:rFonts w:ascii="Times New Roman" w:eastAsiaTheme="minorHAnsi" w:hAnsi="Times New Roman"/>
      <w:kern w:val="0"/>
      <w:sz w:val="24"/>
      <w:szCs w:val="22"/>
      <w:lang w:eastAsia="en-US"/>
      <w14:ligatures w14:val="none"/>
    </w:rPr>
  </w:style>
  <w:style w:type="paragraph" w:styleId="af0">
    <w:name w:val="header"/>
    <w:basedOn w:val="a"/>
    <w:link w:val="af1"/>
    <w:uiPriority w:val="99"/>
    <w:unhideWhenUsed/>
    <w:qFormat/>
    <w:rsid w:val="00F941ED"/>
    <w:pPr>
      <w:tabs>
        <w:tab w:val="center" w:pos="4844"/>
        <w:tab w:val="right" w:pos="9689"/>
      </w:tabs>
    </w:pPr>
    <w:rPr>
      <w:b/>
    </w:rPr>
  </w:style>
  <w:style w:type="character" w:customStyle="1" w:styleId="af1">
    <w:name w:val="页眉 字符"/>
    <w:basedOn w:val="a0"/>
    <w:link w:val="af0"/>
    <w:uiPriority w:val="99"/>
    <w:rsid w:val="00F941ED"/>
    <w:rPr>
      <w:rFonts w:ascii="Times New Roman" w:eastAsiaTheme="minorHAnsi" w:hAnsi="Times New Roman"/>
      <w:b/>
      <w:kern w:val="0"/>
      <w:sz w:val="24"/>
      <w:szCs w:val="22"/>
      <w:lang w:eastAsia="en-US"/>
      <w14:ligatures w14:val="none"/>
    </w:rPr>
  </w:style>
  <w:style w:type="table" w:styleId="af2">
    <w:name w:val="Table Grid"/>
    <w:basedOn w:val="a1"/>
    <w:rsid w:val="00F941ED"/>
    <w:pPr>
      <w:spacing w:after="0" w:line="240" w:lineRule="auto"/>
    </w:pPr>
    <w:rPr>
      <w:rFonts w:asciiTheme="majorHAnsi" w:hAnsiTheme="majorHAns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0"/>
    <w:uiPriority w:val="99"/>
    <w:semiHidden/>
    <w:unhideWhenUsed/>
    <w:rsid w:val="00F941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A86BD-C1FC-45EE-B2AD-58DF33937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393</Words>
  <Characters>101909</Characters>
  <Application>Microsoft Office Word</Application>
  <DocSecurity>0</DocSecurity>
  <Lines>1727</Lines>
  <Paragraphs>543</Paragraphs>
  <ScaleCrop>false</ScaleCrop>
  <Company/>
  <LinksUpToDate>false</LinksUpToDate>
  <CharactersWithSpaces>11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静文 梁</dc:creator>
  <cp:keywords/>
  <dc:description/>
  <cp:lastModifiedBy>静文 梁</cp:lastModifiedBy>
  <cp:revision>1</cp:revision>
  <dcterms:created xsi:type="dcterms:W3CDTF">2026-01-11T03:14:00Z</dcterms:created>
  <dcterms:modified xsi:type="dcterms:W3CDTF">2026-01-11T03:15:00Z</dcterms:modified>
</cp:coreProperties>
</file>